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5D737A" w14:textId="77777777" w:rsidR="00DF24EC" w:rsidRDefault="00686D41">
      <w:pPr>
        <w:rPr>
          <w:rFonts w:ascii="Arial" w:hAnsi="Arial" w:cs="Arial"/>
          <w:b/>
          <w:sz w:val="22"/>
          <w:szCs w:val="22"/>
        </w:rPr>
      </w:pPr>
      <w:proofErr w:type="spellStart"/>
      <w:r w:rsidRPr="00DF24EC">
        <w:rPr>
          <w:rFonts w:ascii="Arial" w:hAnsi="Arial" w:cs="Arial"/>
          <w:b/>
          <w:sz w:val="22"/>
          <w:szCs w:val="22"/>
        </w:rPr>
        <w:t>Supporting</w:t>
      </w:r>
      <w:proofErr w:type="spellEnd"/>
      <w:r w:rsidRPr="00DF24EC">
        <w:rPr>
          <w:rFonts w:ascii="Arial" w:hAnsi="Arial" w:cs="Arial"/>
          <w:b/>
          <w:sz w:val="22"/>
          <w:szCs w:val="22"/>
        </w:rPr>
        <w:t xml:space="preserve"> Information</w:t>
      </w:r>
    </w:p>
    <w:p w14:paraId="366F0BAF" w14:textId="6C46F69F" w:rsidR="00D74D1E" w:rsidRPr="00DF24EC" w:rsidRDefault="00402C43">
      <w:pPr>
        <w:rPr>
          <w:rFonts w:ascii="Arial" w:hAnsi="Arial" w:cs="Arial"/>
          <w:b/>
          <w:sz w:val="22"/>
          <w:szCs w:val="22"/>
          <w:lang w:val="en-US"/>
        </w:rPr>
      </w:pPr>
      <w:r w:rsidRPr="00DF24EC">
        <w:rPr>
          <w:rFonts w:ascii="Arial" w:hAnsi="Arial" w:cs="Arial"/>
          <w:b/>
          <w:sz w:val="22"/>
          <w:szCs w:val="22"/>
        </w:rPr>
        <w:t>“</w:t>
      </w:r>
      <w:r w:rsidR="00A307CF" w:rsidRPr="00DF24EC">
        <w:rPr>
          <w:rFonts w:ascii="Arial" w:hAnsi="Arial" w:cs="Arial"/>
          <w:b/>
          <w:sz w:val="22"/>
          <w:szCs w:val="22"/>
          <w:lang w:val="en-US"/>
        </w:rPr>
        <w:t>Cardiometabolic impact of encapsulated cocoa powder and pure cocoa ingredients supplementation – a comparative placebo-controlled RCT in adults</w:t>
      </w:r>
      <w:r w:rsidR="00686D41" w:rsidRPr="00DF24EC">
        <w:rPr>
          <w:rFonts w:ascii="Arial" w:hAnsi="Arial" w:cs="Arial"/>
          <w:b/>
          <w:sz w:val="22"/>
          <w:szCs w:val="22"/>
          <w:lang w:val="en-US"/>
        </w:rPr>
        <w:t>”</w:t>
      </w:r>
    </w:p>
    <w:p w14:paraId="2566565C" w14:textId="5159633B" w:rsidR="00D74D1E" w:rsidRPr="00DB1204" w:rsidRDefault="00D74D1E">
      <w:pPr>
        <w:rPr>
          <w:rFonts w:ascii="Arial" w:hAnsi="Arial" w:cs="Arial"/>
          <w:sz w:val="22"/>
          <w:szCs w:val="22"/>
        </w:rPr>
      </w:pPr>
      <w:r w:rsidRPr="00DB1204">
        <w:rPr>
          <w:rFonts w:ascii="Arial" w:hAnsi="Arial" w:cs="Arial"/>
          <w:sz w:val="22"/>
          <w:szCs w:val="22"/>
        </w:rPr>
        <w:t xml:space="preserve">Janina </w:t>
      </w:r>
      <w:proofErr w:type="spellStart"/>
      <w:r w:rsidRPr="00DB1204">
        <w:rPr>
          <w:rFonts w:ascii="Arial" w:hAnsi="Arial" w:cs="Arial"/>
          <w:sz w:val="22"/>
          <w:szCs w:val="22"/>
        </w:rPr>
        <w:t>Weigant</w:t>
      </w:r>
      <w:proofErr w:type="spellEnd"/>
      <w:r w:rsidRPr="00DB1204">
        <w:rPr>
          <w:rFonts w:ascii="Arial" w:hAnsi="Arial" w:cs="Arial"/>
          <w:sz w:val="22"/>
          <w:szCs w:val="22"/>
        </w:rPr>
        <w:t xml:space="preserve">, Anuschka </w:t>
      </w:r>
      <w:proofErr w:type="spellStart"/>
      <w:r w:rsidRPr="00DB1204">
        <w:rPr>
          <w:rFonts w:ascii="Arial" w:hAnsi="Arial" w:cs="Arial"/>
          <w:sz w:val="22"/>
          <w:szCs w:val="22"/>
        </w:rPr>
        <w:t>Afchar</w:t>
      </w:r>
      <w:proofErr w:type="spellEnd"/>
      <w:r w:rsidRPr="00DB1204">
        <w:rPr>
          <w:rFonts w:ascii="Arial" w:hAnsi="Arial" w:cs="Arial"/>
          <w:sz w:val="22"/>
          <w:szCs w:val="22"/>
        </w:rPr>
        <w:t>, Meike Barzen, Lisa Dicks, Benno F. Zimmermann, Matthias Schmid, Leonie Weinhold, Birgit Stoffel-Wagner, Jörg Ellinger, Peter Stehle, Sabine Ellinger</w:t>
      </w:r>
    </w:p>
    <w:p w14:paraId="10CE62E1" w14:textId="1E8A3E4F" w:rsidR="00D74D1E" w:rsidRDefault="00D74D1E">
      <w:pPr>
        <w:rPr>
          <w:ins w:id="0" w:author="Sabine Ellinger" w:date="2024-11-25T12:07:00Z"/>
          <w:rFonts w:ascii="Arial" w:hAnsi="Arial" w:cs="Arial"/>
          <w:sz w:val="22"/>
          <w:szCs w:val="22"/>
          <w:lang w:val="en-US"/>
        </w:rPr>
      </w:pPr>
      <w:r w:rsidRPr="00D74D1E">
        <w:rPr>
          <w:rFonts w:ascii="Arial" w:hAnsi="Arial" w:cs="Arial"/>
          <w:sz w:val="22"/>
          <w:szCs w:val="22"/>
          <w:lang w:val="en-US"/>
        </w:rPr>
        <w:t xml:space="preserve">Corresponding author: </w:t>
      </w:r>
      <w:r>
        <w:rPr>
          <w:rFonts w:ascii="Arial" w:hAnsi="Arial" w:cs="Arial"/>
          <w:sz w:val="22"/>
          <w:szCs w:val="22"/>
          <w:lang w:val="en-US"/>
        </w:rPr>
        <w:t xml:space="preserve">Sabine Ellinger, </w:t>
      </w:r>
      <w:r w:rsidRPr="00D74D1E">
        <w:rPr>
          <w:rFonts w:ascii="Arial" w:hAnsi="Arial" w:cs="Arial"/>
          <w:sz w:val="22"/>
          <w:szCs w:val="22"/>
          <w:lang w:val="en-US"/>
        </w:rPr>
        <w:t>Institute of Nutritional and Food Sciences, Human Nutrition, University of Bonn, Bonn, Germany</w:t>
      </w:r>
      <w:r>
        <w:rPr>
          <w:rFonts w:ascii="Arial" w:hAnsi="Arial" w:cs="Arial"/>
          <w:sz w:val="22"/>
          <w:szCs w:val="22"/>
          <w:lang w:val="en-US"/>
        </w:rPr>
        <w:t xml:space="preserve">. E-mail: </w:t>
      </w:r>
      <w:ins w:id="1" w:author="Sabine Ellinger" w:date="2024-11-25T12:07:00Z">
        <w:r w:rsidR="00D97221">
          <w:rPr>
            <w:rFonts w:ascii="Arial" w:hAnsi="Arial" w:cs="Arial"/>
            <w:sz w:val="22"/>
            <w:szCs w:val="22"/>
            <w:lang w:val="en-US"/>
          </w:rPr>
          <w:fldChar w:fldCharType="begin"/>
        </w:r>
        <w:r w:rsidR="00D97221">
          <w:rPr>
            <w:rFonts w:ascii="Arial" w:hAnsi="Arial" w:cs="Arial"/>
            <w:sz w:val="22"/>
            <w:szCs w:val="22"/>
            <w:lang w:val="en-US"/>
          </w:rPr>
          <w:instrText xml:space="preserve"> HYPERLINK "mailto:</w:instrText>
        </w:r>
      </w:ins>
      <w:r w:rsidR="00D97221" w:rsidRPr="00946914">
        <w:rPr>
          <w:rFonts w:ascii="Arial" w:hAnsi="Arial" w:cs="Arial"/>
          <w:sz w:val="22"/>
          <w:szCs w:val="22"/>
          <w:lang w:val="en-US"/>
        </w:rPr>
        <w:instrText>ellinger@uni-bonn.de</w:instrText>
      </w:r>
      <w:ins w:id="2" w:author="Sabine Ellinger" w:date="2024-11-25T12:07:00Z">
        <w:r w:rsidR="00D97221">
          <w:rPr>
            <w:rFonts w:ascii="Arial" w:hAnsi="Arial" w:cs="Arial"/>
            <w:sz w:val="22"/>
            <w:szCs w:val="22"/>
            <w:lang w:val="en-US"/>
          </w:rPr>
          <w:instrText xml:space="preserve">" </w:instrText>
        </w:r>
        <w:r w:rsidR="00D97221">
          <w:rPr>
            <w:rFonts w:ascii="Arial" w:hAnsi="Arial" w:cs="Arial"/>
            <w:sz w:val="22"/>
            <w:szCs w:val="22"/>
            <w:lang w:val="en-US"/>
          </w:rPr>
          <w:fldChar w:fldCharType="separate"/>
        </w:r>
      </w:ins>
      <w:r w:rsidR="00D97221" w:rsidRPr="00FE5047">
        <w:rPr>
          <w:rStyle w:val="Hyperlink"/>
          <w:rFonts w:ascii="Arial" w:hAnsi="Arial" w:cs="Arial"/>
          <w:sz w:val="22"/>
          <w:szCs w:val="22"/>
          <w:lang w:val="en-US"/>
        </w:rPr>
        <w:t>ellinger@uni-bonn.de</w:t>
      </w:r>
      <w:ins w:id="3" w:author="Sabine Ellinger" w:date="2024-11-25T12:07:00Z">
        <w:r w:rsidR="00D97221">
          <w:rPr>
            <w:rFonts w:ascii="Arial" w:hAnsi="Arial" w:cs="Arial"/>
            <w:sz w:val="22"/>
            <w:szCs w:val="22"/>
            <w:lang w:val="en-US"/>
          </w:rPr>
          <w:fldChar w:fldCharType="end"/>
        </w:r>
      </w:ins>
    </w:p>
    <w:p w14:paraId="2C1CFC13" w14:textId="3885133F" w:rsidR="00D97221" w:rsidRDefault="00D97221">
      <w:pPr>
        <w:rPr>
          <w:ins w:id="4" w:author="Sabine Ellinger" w:date="2024-11-25T12:07:00Z"/>
          <w:rFonts w:ascii="Arial" w:hAnsi="Arial" w:cs="Arial"/>
          <w:sz w:val="22"/>
          <w:szCs w:val="22"/>
          <w:lang w:val="en-US"/>
        </w:rPr>
      </w:pPr>
    </w:p>
    <w:p w14:paraId="1D57AD5B" w14:textId="217009B8" w:rsidR="00467B77" w:rsidRDefault="00D97221">
      <w:pPr>
        <w:rPr>
          <w:ins w:id="5" w:author="Sabine Ellinger" w:date="2024-11-25T12:26:00Z"/>
          <w:rFonts w:ascii="Arial" w:hAnsi="Arial" w:cs="Arial"/>
          <w:sz w:val="22"/>
          <w:szCs w:val="22"/>
          <w:lang w:val="en-US"/>
        </w:rPr>
      </w:pPr>
      <w:ins w:id="6" w:author="Sabine Ellinger" w:date="2024-11-25T12:07:00Z">
        <w:r w:rsidRPr="00600190">
          <w:rPr>
            <w:rFonts w:ascii="Arial" w:hAnsi="Arial" w:cs="Arial"/>
            <w:b/>
            <w:sz w:val="22"/>
            <w:szCs w:val="22"/>
            <w:lang w:val="en-US"/>
          </w:rPr>
          <w:t>Table S1</w:t>
        </w:r>
      </w:ins>
      <w:ins w:id="7" w:author="Sabine Ellinger" w:date="2025-01-04T12:16:00Z">
        <w:r w:rsidR="00EB285D">
          <w:rPr>
            <w:rFonts w:ascii="Arial" w:hAnsi="Arial" w:cs="Arial"/>
            <w:b/>
            <w:sz w:val="22"/>
            <w:szCs w:val="22"/>
            <w:lang w:val="en-US"/>
          </w:rPr>
          <w:t>.</w:t>
        </w:r>
      </w:ins>
      <w:ins w:id="8" w:author="Sabine Ellinger" w:date="2024-11-25T12:07:00Z">
        <w:r w:rsidRPr="00D97221">
          <w:rPr>
            <w:rFonts w:ascii="Arial" w:hAnsi="Arial" w:cs="Arial"/>
            <w:sz w:val="22"/>
            <w:szCs w:val="22"/>
            <w:lang w:val="en-US"/>
          </w:rPr>
          <w:t xml:space="preserve"> </w:t>
        </w:r>
      </w:ins>
      <w:ins w:id="9" w:author="Sabine Ellinger" w:date="2024-11-25T12:22:00Z">
        <w:r w:rsidR="00467B77">
          <w:rPr>
            <w:rFonts w:ascii="Arial" w:hAnsi="Arial" w:cs="Arial"/>
            <w:sz w:val="22"/>
            <w:szCs w:val="22"/>
            <w:lang w:val="en-US"/>
          </w:rPr>
          <w:t xml:space="preserve">Composition of </w:t>
        </w:r>
      </w:ins>
      <w:ins w:id="10" w:author="Sabine Ellinger" w:date="2024-12-09T09:11:00Z">
        <w:r w:rsidR="00994CEF">
          <w:rPr>
            <w:rFonts w:ascii="Arial" w:hAnsi="Arial" w:cs="Arial"/>
            <w:sz w:val="22"/>
            <w:szCs w:val="22"/>
            <w:lang w:val="en-US"/>
          </w:rPr>
          <w:t>cocoa powder used for preparing verum capsules</w:t>
        </w:r>
      </w:ins>
      <w:ins w:id="11" w:author="Sabine Ellinger" w:date="2025-01-04T12:16:00Z">
        <w:r w:rsidR="00EB285D">
          <w:rPr>
            <w:rFonts w:ascii="Arial" w:hAnsi="Arial" w:cs="Arial"/>
            <w:sz w:val="22"/>
            <w:szCs w:val="22"/>
            <w:lang w:val="en-US"/>
          </w:rPr>
          <w:t>.</w:t>
        </w:r>
      </w:ins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467B77" w14:paraId="2AED08AA" w14:textId="77777777" w:rsidTr="00D71409">
        <w:trPr>
          <w:ins w:id="12" w:author="Sabine Ellinger" w:date="2024-11-25T12:26:00Z"/>
        </w:trPr>
        <w:tc>
          <w:tcPr>
            <w:tcW w:w="4531" w:type="dxa"/>
            <w:tcBorders>
              <w:bottom w:val="single" w:sz="4" w:space="0" w:color="auto"/>
            </w:tcBorders>
          </w:tcPr>
          <w:p w14:paraId="1E190E65" w14:textId="77777777" w:rsidR="00467B77" w:rsidRPr="00D71409" w:rsidRDefault="00467B77">
            <w:pPr>
              <w:rPr>
                <w:ins w:id="13" w:author="Sabine Ellinger" w:date="2024-11-25T12:26:00Z"/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  <w:tcBorders>
              <w:bottom w:val="single" w:sz="4" w:space="0" w:color="auto"/>
            </w:tcBorders>
          </w:tcPr>
          <w:p w14:paraId="4249F948" w14:textId="3904F6BA" w:rsidR="00467B77" w:rsidRPr="00D71409" w:rsidRDefault="00467B77">
            <w:pPr>
              <w:rPr>
                <w:ins w:id="14" w:author="Sabine Ellinger" w:date="2024-11-25T12:26:00Z"/>
                <w:rFonts w:ascii="Arial" w:hAnsi="Arial" w:cs="Arial"/>
                <w:sz w:val="20"/>
                <w:szCs w:val="20"/>
                <w:lang w:val="en-US"/>
              </w:rPr>
            </w:pPr>
            <w:ins w:id="15" w:author="Sabine Ellinger" w:date="2024-11-25T12:30:00Z">
              <w:r w:rsidRPr="00D71409">
                <w:rPr>
                  <w:rFonts w:ascii="Arial" w:hAnsi="Arial" w:cs="Arial"/>
                  <w:sz w:val="20"/>
                  <w:szCs w:val="20"/>
                  <w:lang w:val="en-US"/>
                </w:rPr>
                <w:t>Content</w:t>
              </w:r>
              <w:r w:rsidR="00A458E4" w:rsidRPr="00D71409">
                <w:rPr>
                  <w:rFonts w:ascii="Arial" w:hAnsi="Arial" w:cs="Arial"/>
                  <w:sz w:val="20"/>
                  <w:szCs w:val="20"/>
                  <w:lang w:val="en-US"/>
                </w:rPr>
                <w:t xml:space="preserve"> of a daily serving size</w:t>
              </w:r>
            </w:ins>
          </w:p>
        </w:tc>
      </w:tr>
      <w:tr w:rsidR="00467B77" w14:paraId="3039CA2F" w14:textId="77777777" w:rsidTr="00D71409">
        <w:trPr>
          <w:ins w:id="16" w:author="Sabine Ellinger" w:date="2024-11-25T12:29:00Z"/>
        </w:trPr>
        <w:tc>
          <w:tcPr>
            <w:tcW w:w="4531" w:type="dxa"/>
            <w:tcBorders>
              <w:top w:val="single" w:sz="4" w:space="0" w:color="auto"/>
              <w:bottom w:val="nil"/>
            </w:tcBorders>
          </w:tcPr>
          <w:p w14:paraId="2AAC26DB" w14:textId="75500E03" w:rsidR="00467B77" w:rsidRPr="00D71409" w:rsidRDefault="00467B77">
            <w:pPr>
              <w:rPr>
                <w:ins w:id="17" w:author="Sabine Ellinger" w:date="2024-11-25T12:29:00Z"/>
                <w:rFonts w:ascii="Arial" w:hAnsi="Arial" w:cs="Arial"/>
                <w:sz w:val="20"/>
                <w:szCs w:val="20"/>
                <w:lang w:val="en-US"/>
              </w:rPr>
            </w:pPr>
            <w:ins w:id="18" w:author="Sabine Ellinger" w:date="2024-11-25T12:29:00Z">
              <w:r w:rsidRPr="00D71409">
                <w:rPr>
                  <w:rFonts w:ascii="Arial" w:hAnsi="Arial" w:cs="Arial"/>
                  <w:sz w:val="20"/>
                  <w:szCs w:val="20"/>
                  <w:lang w:val="en-US"/>
                </w:rPr>
                <w:t>Energy, kcal</w:t>
              </w:r>
            </w:ins>
          </w:p>
        </w:tc>
        <w:tc>
          <w:tcPr>
            <w:tcW w:w="4531" w:type="dxa"/>
            <w:tcBorders>
              <w:top w:val="single" w:sz="4" w:space="0" w:color="auto"/>
              <w:bottom w:val="nil"/>
            </w:tcBorders>
          </w:tcPr>
          <w:p w14:paraId="295B5788" w14:textId="77472C62" w:rsidR="00467B77" w:rsidRPr="00D71409" w:rsidRDefault="00A458E4">
            <w:pPr>
              <w:rPr>
                <w:ins w:id="19" w:author="Sabine Ellinger" w:date="2024-11-25T12:29:00Z"/>
                <w:rFonts w:ascii="Arial" w:hAnsi="Arial" w:cs="Arial"/>
                <w:sz w:val="20"/>
                <w:szCs w:val="20"/>
                <w:lang w:val="en-US"/>
              </w:rPr>
            </w:pPr>
            <w:ins w:id="20" w:author="Sabine Ellinger" w:date="2024-11-25T12:36:00Z">
              <w:r w:rsidRPr="00D71409">
                <w:rPr>
                  <w:rFonts w:ascii="Arial" w:hAnsi="Arial" w:cs="Arial"/>
                  <w:sz w:val="20"/>
                  <w:szCs w:val="20"/>
                  <w:lang w:val="en-US"/>
                </w:rPr>
                <w:t>8.5</w:t>
              </w:r>
            </w:ins>
          </w:p>
        </w:tc>
      </w:tr>
      <w:tr w:rsidR="00E203B3" w14:paraId="2014CF44" w14:textId="77777777" w:rsidTr="00D71409">
        <w:trPr>
          <w:ins w:id="21" w:author="Sabine Ellinger" w:date="2024-11-28T13:07:00Z"/>
        </w:trPr>
        <w:tc>
          <w:tcPr>
            <w:tcW w:w="4531" w:type="dxa"/>
            <w:tcBorders>
              <w:top w:val="nil"/>
            </w:tcBorders>
          </w:tcPr>
          <w:p w14:paraId="3A675FE9" w14:textId="560A244D" w:rsidR="00E203B3" w:rsidRPr="00D71409" w:rsidRDefault="00E203B3">
            <w:pPr>
              <w:rPr>
                <w:ins w:id="22" w:author="Sabine Ellinger" w:date="2024-11-28T13:07:00Z"/>
                <w:rFonts w:ascii="Arial" w:hAnsi="Arial" w:cs="Arial"/>
                <w:sz w:val="20"/>
                <w:szCs w:val="20"/>
                <w:lang w:val="en-US"/>
              </w:rPr>
            </w:pPr>
            <w:ins w:id="23" w:author="Sabine Ellinger" w:date="2024-11-28T13:07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Macronutrients</w:t>
              </w:r>
            </w:ins>
          </w:p>
        </w:tc>
        <w:tc>
          <w:tcPr>
            <w:tcW w:w="4531" w:type="dxa"/>
            <w:tcBorders>
              <w:top w:val="nil"/>
            </w:tcBorders>
          </w:tcPr>
          <w:p w14:paraId="2AD748E9" w14:textId="77777777" w:rsidR="00E203B3" w:rsidRPr="00D71409" w:rsidRDefault="00E203B3">
            <w:pPr>
              <w:rPr>
                <w:ins w:id="24" w:author="Sabine Ellinger" w:date="2024-11-28T13:07:00Z"/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67B77" w14:paraId="6C854CA3" w14:textId="77777777" w:rsidTr="00D71409">
        <w:trPr>
          <w:ins w:id="25" w:author="Sabine Ellinger" w:date="2024-11-25T12:29:00Z"/>
        </w:trPr>
        <w:tc>
          <w:tcPr>
            <w:tcW w:w="4531" w:type="dxa"/>
            <w:tcBorders>
              <w:top w:val="nil"/>
            </w:tcBorders>
          </w:tcPr>
          <w:p w14:paraId="6981D12B" w14:textId="22E61FAC" w:rsidR="00467B77" w:rsidRPr="00D71409" w:rsidRDefault="00467B77">
            <w:pPr>
              <w:rPr>
                <w:ins w:id="26" w:author="Sabine Ellinger" w:date="2024-11-25T12:29:00Z"/>
                <w:rFonts w:ascii="Arial" w:hAnsi="Arial" w:cs="Arial"/>
                <w:sz w:val="20"/>
                <w:szCs w:val="20"/>
                <w:lang w:val="en-US"/>
              </w:rPr>
            </w:pPr>
            <w:ins w:id="27" w:author="Sabine Ellinger" w:date="2024-11-25T12:29:00Z">
              <w:r w:rsidRPr="00D71409">
                <w:rPr>
                  <w:rFonts w:ascii="Arial" w:hAnsi="Arial" w:cs="Arial"/>
                  <w:sz w:val="20"/>
                  <w:szCs w:val="20"/>
                  <w:lang w:val="en-US"/>
                </w:rPr>
                <w:t>Protein, g</w:t>
              </w:r>
            </w:ins>
          </w:p>
        </w:tc>
        <w:tc>
          <w:tcPr>
            <w:tcW w:w="4531" w:type="dxa"/>
            <w:tcBorders>
              <w:top w:val="nil"/>
            </w:tcBorders>
          </w:tcPr>
          <w:p w14:paraId="34423F5B" w14:textId="30394B9B" w:rsidR="00467B77" w:rsidRPr="00D71409" w:rsidRDefault="00A458E4">
            <w:pPr>
              <w:rPr>
                <w:ins w:id="28" w:author="Sabine Ellinger" w:date="2024-11-25T12:29:00Z"/>
                <w:rFonts w:ascii="Arial" w:hAnsi="Arial" w:cs="Arial"/>
                <w:sz w:val="20"/>
                <w:szCs w:val="20"/>
                <w:lang w:val="en-US"/>
              </w:rPr>
            </w:pPr>
            <w:ins w:id="29" w:author="Sabine Ellinger" w:date="2024-11-25T12:36:00Z">
              <w:r w:rsidRPr="00D71409">
                <w:rPr>
                  <w:rFonts w:ascii="Arial" w:hAnsi="Arial" w:cs="Arial"/>
                  <w:sz w:val="20"/>
                  <w:szCs w:val="20"/>
                  <w:lang w:val="en-US"/>
                </w:rPr>
                <w:t>0.6</w:t>
              </w:r>
            </w:ins>
          </w:p>
        </w:tc>
      </w:tr>
      <w:tr w:rsidR="00467B77" w14:paraId="0F83C0BE" w14:textId="77777777" w:rsidTr="00D71409">
        <w:trPr>
          <w:ins w:id="30" w:author="Sabine Ellinger" w:date="2024-11-25T12:29:00Z"/>
        </w:trPr>
        <w:tc>
          <w:tcPr>
            <w:tcW w:w="4531" w:type="dxa"/>
          </w:tcPr>
          <w:p w14:paraId="6B91ABA1" w14:textId="41DDF11F" w:rsidR="00467B77" w:rsidRPr="00D71409" w:rsidRDefault="00467B77">
            <w:pPr>
              <w:rPr>
                <w:ins w:id="31" w:author="Sabine Ellinger" w:date="2024-11-25T12:29:00Z"/>
                <w:rFonts w:ascii="Arial" w:hAnsi="Arial" w:cs="Arial"/>
                <w:sz w:val="20"/>
                <w:szCs w:val="20"/>
                <w:lang w:val="en-US"/>
              </w:rPr>
            </w:pPr>
            <w:ins w:id="32" w:author="Sabine Ellinger" w:date="2024-11-25T12:29:00Z">
              <w:r w:rsidRPr="00D71409">
                <w:rPr>
                  <w:rFonts w:ascii="Arial" w:hAnsi="Arial" w:cs="Arial"/>
                  <w:sz w:val="20"/>
                  <w:szCs w:val="20"/>
                  <w:lang w:val="en-US"/>
                </w:rPr>
                <w:t>Fat, g</w:t>
              </w:r>
            </w:ins>
          </w:p>
        </w:tc>
        <w:tc>
          <w:tcPr>
            <w:tcW w:w="4531" w:type="dxa"/>
          </w:tcPr>
          <w:p w14:paraId="4E723C65" w14:textId="619EC08E" w:rsidR="00467B77" w:rsidRPr="00D71409" w:rsidRDefault="00A458E4">
            <w:pPr>
              <w:rPr>
                <w:ins w:id="33" w:author="Sabine Ellinger" w:date="2024-11-25T12:29:00Z"/>
                <w:rFonts w:ascii="Arial" w:hAnsi="Arial" w:cs="Arial"/>
                <w:sz w:val="20"/>
                <w:szCs w:val="20"/>
                <w:lang w:val="en-US"/>
              </w:rPr>
            </w:pPr>
            <w:ins w:id="34" w:author="Sabine Ellinger" w:date="2024-11-25T12:36:00Z">
              <w:r w:rsidRPr="00D71409">
                <w:rPr>
                  <w:rFonts w:ascii="Arial" w:hAnsi="Arial" w:cs="Arial"/>
                  <w:sz w:val="20"/>
                  <w:szCs w:val="20"/>
                  <w:lang w:val="en-US"/>
                </w:rPr>
                <w:t>0.3</w:t>
              </w:r>
            </w:ins>
          </w:p>
        </w:tc>
      </w:tr>
      <w:tr w:rsidR="00467B77" w14:paraId="2F2E55C2" w14:textId="77777777" w:rsidTr="00D71409">
        <w:trPr>
          <w:ins w:id="35" w:author="Sabine Ellinger" w:date="2024-11-25T12:29:00Z"/>
        </w:trPr>
        <w:tc>
          <w:tcPr>
            <w:tcW w:w="4531" w:type="dxa"/>
          </w:tcPr>
          <w:p w14:paraId="6CB292E8" w14:textId="06A038CF" w:rsidR="00467B77" w:rsidRPr="00D71409" w:rsidRDefault="00467B77">
            <w:pPr>
              <w:rPr>
                <w:ins w:id="36" w:author="Sabine Ellinger" w:date="2024-11-25T12:29:00Z"/>
                <w:rFonts w:ascii="Arial" w:hAnsi="Arial" w:cs="Arial"/>
                <w:sz w:val="20"/>
                <w:szCs w:val="20"/>
                <w:lang w:val="en-US"/>
              </w:rPr>
            </w:pPr>
            <w:ins w:id="37" w:author="Sabine Ellinger" w:date="2024-11-25T12:30:00Z">
              <w:r w:rsidRPr="00D71409">
                <w:rPr>
                  <w:rFonts w:ascii="Arial" w:hAnsi="Arial" w:cs="Arial"/>
                  <w:sz w:val="20"/>
                  <w:szCs w:val="20"/>
                  <w:lang w:val="en-US"/>
                </w:rPr>
                <w:t>Carbohydrates, g</w:t>
              </w:r>
            </w:ins>
          </w:p>
        </w:tc>
        <w:tc>
          <w:tcPr>
            <w:tcW w:w="4531" w:type="dxa"/>
          </w:tcPr>
          <w:p w14:paraId="19BAD29B" w14:textId="54C7926C" w:rsidR="00467B77" w:rsidRPr="00D71409" w:rsidRDefault="00A458E4">
            <w:pPr>
              <w:rPr>
                <w:ins w:id="38" w:author="Sabine Ellinger" w:date="2024-11-25T12:29:00Z"/>
                <w:rFonts w:ascii="Arial" w:hAnsi="Arial" w:cs="Arial"/>
                <w:sz w:val="20"/>
                <w:szCs w:val="20"/>
                <w:lang w:val="en-US"/>
              </w:rPr>
            </w:pPr>
            <w:ins w:id="39" w:author="Sabine Ellinger" w:date="2024-11-25T12:36:00Z">
              <w:r w:rsidRPr="00D71409">
                <w:rPr>
                  <w:rFonts w:ascii="Arial" w:hAnsi="Arial" w:cs="Arial"/>
                  <w:sz w:val="20"/>
                  <w:szCs w:val="20"/>
                  <w:lang w:val="en-US"/>
                </w:rPr>
                <w:t>0.6</w:t>
              </w:r>
            </w:ins>
          </w:p>
        </w:tc>
      </w:tr>
      <w:tr w:rsidR="00A458E4" w14:paraId="47A4B8E1" w14:textId="77777777" w:rsidTr="00D71409">
        <w:trPr>
          <w:ins w:id="40" w:author="Sabine Ellinger" w:date="2024-11-25T12:38:00Z"/>
        </w:trPr>
        <w:tc>
          <w:tcPr>
            <w:tcW w:w="4531" w:type="dxa"/>
          </w:tcPr>
          <w:p w14:paraId="61E4A298" w14:textId="0B6E0EC8" w:rsidR="00A458E4" w:rsidRPr="00D71409" w:rsidRDefault="00A458E4">
            <w:pPr>
              <w:rPr>
                <w:ins w:id="41" w:author="Sabine Ellinger" w:date="2024-11-25T12:38:00Z"/>
                <w:rFonts w:ascii="Arial" w:hAnsi="Arial" w:cs="Arial"/>
                <w:sz w:val="20"/>
                <w:szCs w:val="20"/>
                <w:lang w:val="en-US"/>
              </w:rPr>
            </w:pPr>
            <w:ins w:id="42" w:author="Sabine Ellinger" w:date="2024-11-25T12:38:00Z">
              <w:r w:rsidRPr="00D71409">
                <w:rPr>
                  <w:rFonts w:ascii="Arial" w:hAnsi="Arial" w:cs="Arial"/>
                  <w:sz w:val="20"/>
                  <w:szCs w:val="20"/>
                  <w:lang w:val="en-US"/>
                </w:rPr>
                <w:t>Flavan</w:t>
              </w:r>
            </w:ins>
            <w:ins w:id="43" w:author="Sabine Ellinger" w:date="2024-12-09T09:45:00Z">
              <w:r w:rsidR="00E07E03">
                <w:rPr>
                  <w:rFonts w:ascii="Arial" w:hAnsi="Arial" w:cs="Arial"/>
                  <w:sz w:val="20"/>
                  <w:szCs w:val="20"/>
                  <w:lang w:val="en-US"/>
                </w:rPr>
                <w:t>-3-</w:t>
              </w:r>
            </w:ins>
            <w:ins w:id="44" w:author="Sabine Ellinger" w:date="2024-11-25T12:38:00Z">
              <w:r w:rsidRPr="00D71409">
                <w:rPr>
                  <w:rFonts w:ascii="Arial" w:hAnsi="Arial" w:cs="Arial"/>
                  <w:sz w:val="20"/>
                  <w:szCs w:val="20"/>
                  <w:lang w:val="en-US"/>
                </w:rPr>
                <w:t>ols</w:t>
              </w:r>
            </w:ins>
          </w:p>
        </w:tc>
        <w:tc>
          <w:tcPr>
            <w:tcW w:w="4531" w:type="dxa"/>
          </w:tcPr>
          <w:p w14:paraId="1B3E7F42" w14:textId="77777777" w:rsidR="00A458E4" w:rsidRPr="00D71409" w:rsidRDefault="00A458E4">
            <w:pPr>
              <w:rPr>
                <w:ins w:id="45" w:author="Sabine Ellinger" w:date="2024-11-25T12:38:00Z"/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67B77" w14:paraId="62190779" w14:textId="77777777" w:rsidTr="00D71409">
        <w:trPr>
          <w:ins w:id="46" w:author="Sabine Ellinger" w:date="2024-11-25T12:26:00Z"/>
        </w:trPr>
        <w:tc>
          <w:tcPr>
            <w:tcW w:w="4531" w:type="dxa"/>
          </w:tcPr>
          <w:p w14:paraId="735CE970" w14:textId="288E530D" w:rsidR="00467B77" w:rsidRPr="00D71409" w:rsidRDefault="00467B77" w:rsidP="00B7639B">
            <w:pPr>
              <w:ind w:left="170"/>
              <w:rPr>
                <w:ins w:id="47" w:author="Sabine Ellinger" w:date="2024-11-25T12:26:00Z"/>
                <w:rFonts w:ascii="Arial" w:hAnsi="Arial" w:cs="Arial"/>
                <w:sz w:val="20"/>
                <w:szCs w:val="20"/>
                <w:lang w:val="en-US"/>
              </w:rPr>
            </w:pPr>
            <w:ins w:id="48" w:author="Sabine Ellinger" w:date="2024-11-25T12:27:00Z">
              <w:r w:rsidRPr="00D71409">
                <w:rPr>
                  <w:rFonts w:ascii="Arial" w:hAnsi="Arial" w:cs="Arial"/>
                  <w:sz w:val="20"/>
                  <w:szCs w:val="20"/>
                  <w:lang w:val="en-US"/>
                </w:rPr>
                <w:t>Epicatechin</w:t>
              </w:r>
            </w:ins>
            <w:ins w:id="49" w:author="Sabine Ellinger" w:date="2024-11-25T12:29:00Z">
              <w:r w:rsidRPr="00D71409">
                <w:rPr>
                  <w:rFonts w:ascii="Arial" w:hAnsi="Arial" w:cs="Arial"/>
                  <w:sz w:val="20"/>
                  <w:szCs w:val="20"/>
                  <w:lang w:val="en-US"/>
                </w:rPr>
                <w:t>, mg</w:t>
              </w:r>
            </w:ins>
          </w:p>
        </w:tc>
        <w:tc>
          <w:tcPr>
            <w:tcW w:w="4531" w:type="dxa"/>
          </w:tcPr>
          <w:p w14:paraId="4E746379" w14:textId="1296599E" w:rsidR="00467B77" w:rsidRPr="00D71409" w:rsidRDefault="00A458E4">
            <w:pPr>
              <w:rPr>
                <w:ins w:id="50" w:author="Sabine Ellinger" w:date="2024-11-25T12:26:00Z"/>
                <w:rFonts w:ascii="Arial" w:hAnsi="Arial" w:cs="Arial"/>
                <w:sz w:val="20"/>
                <w:szCs w:val="20"/>
                <w:lang w:val="en-US"/>
              </w:rPr>
            </w:pPr>
            <w:ins w:id="51" w:author="Sabine Ellinger" w:date="2024-11-25T12:36:00Z">
              <w:r w:rsidRPr="00D71409">
                <w:rPr>
                  <w:rFonts w:ascii="Arial" w:hAnsi="Arial" w:cs="Arial"/>
                  <w:sz w:val="20"/>
                  <w:szCs w:val="20"/>
                  <w:lang w:val="en-US"/>
                </w:rPr>
                <w:t>37.3</w:t>
              </w:r>
            </w:ins>
          </w:p>
        </w:tc>
      </w:tr>
      <w:tr w:rsidR="00467B77" w14:paraId="7AC3D19F" w14:textId="77777777" w:rsidTr="00D71409">
        <w:trPr>
          <w:ins w:id="52" w:author="Sabine Ellinger" w:date="2024-11-25T12:26:00Z"/>
        </w:trPr>
        <w:tc>
          <w:tcPr>
            <w:tcW w:w="4531" w:type="dxa"/>
          </w:tcPr>
          <w:p w14:paraId="7540AA16" w14:textId="5D06D9C3" w:rsidR="00467B77" w:rsidRPr="00D71409" w:rsidRDefault="00467B77" w:rsidP="00B7639B">
            <w:pPr>
              <w:ind w:left="170"/>
              <w:rPr>
                <w:ins w:id="53" w:author="Sabine Ellinger" w:date="2024-11-25T12:26:00Z"/>
                <w:rFonts w:ascii="Arial" w:hAnsi="Arial" w:cs="Arial"/>
                <w:sz w:val="20"/>
                <w:szCs w:val="20"/>
                <w:lang w:val="en-US"/>
              </w:rPr>
            </w:pPr>
            <w:ins w:id="54" w:author="Sabine Ellinger" w:date="2024-11-25T12:28:00Z">
              <w:r w:rsidRPr="00D71409">
                <w:rPr>
                  <w:rFonts w:ascii="Arial" w:hAnsi="Arial" w:cs="Arial"/>
                  <w:sz w:val="20"/>
                  <w:szCs w:val="20"/>
                  <w:lang w:val="en-US"/>
                </w:rPr>
                <w:t>Total flavan</w:t>
              </w:r>
            </w:ins>
            <w:ins w:id="55" w:author="Sabine Ellinger" w:date="2024-11-25T12:42:00Z">
              <w:r w:rsidR="00B7639B" w:rsidRPr="00D71409">
                <w:rPr>
                  <w:rFonts w:ascii="Arial" w:hAnsi="Arial" w:cs="Arial"/>
                  <w:sz w:val="20"/>
                  <w:szCs w:val="20"/>
                  <w:lang w:val="en-US"/>
                </w:rPr>
                <w:t>-3-</w:t>
              </w:r>
            </w:ins>
            <w:ins w:id="56" w:author="Sabine Ellinger" w:date="2024-11-25T12:28:00Z">
              <w:r w:rsidRPr="00D71409">
                <w:rPr>
                  <w:rFonts w:ascii="Arial" w:hAnsi="Arial" w:cs="Arial"/>
                  <w:sz w:val="20"/>
                  <w:szCs w:val="20"/>
                  <w:lang w:val="en-US"/>
                </w:rPr>
                <w:t>ols (</w:t>
              </w:r>
            </w:ins>
            <w:ins w:id="57" w:author="Sabine Ellinger" w:date="2024-11-25T12:39:00Z">
              <w:r w:rsidR="00A458E4" w:rsidRPr="00D71409">
                <w:rPr>
                  <w:rFonts w:ascii="Arial" w:hAnsi="Arial" w:cs="Arial"/>
                  <w:sz w:val="20"/>
                  <w:szCs w:val="20"/>
                  <w:lang w:val="en-US"/>
                </w:rPr>
                <w:sym w:font="Symbol" w:char="F0E5"/>
              </w:r>
              <w:r w:rsidR="00A458E4" w:rsidRPr="00D71409">
                <w:rPr>
                  <w:rFonts w:ascii="Arial" w:hAnsi="Arial" w:cs="Arial"/>
                  <w:sz w:val="20"/>
                  <w:szCs w:val="20"/>
                  <w:lang w:val="en-US"/>
                </w:rPr>
                <w:t xml:space="preserve"> DP1-10</w:t>
              </w:r>
            </w:ins>
            <w:ins w:id="58" w:author="Sabine Ellinger" w:date="2024-11-25T12:28:00Z">
              <w:r w:rsidRPr="00D71409">
                <w:rPr>
                  <w:rFonts w:ascii="Arial" w:hAnsi="Arial" w:cs="Arial"/>
                  <w:sz w:val="20"/>
                  <w:szCs w:val="20"/>
                  <w:lang w:val="en-US"/>
                </w:rPr>
                <w:t>)</w:t>
              </w:r>
            </w:ins>
            <w:ins w:id="59" w:author="Sabine Ellinger" w:date="2024-11-25T12:29:00Z">
              <w:r w:rsidRPr="00D71409">
                <w:rPr>
                  <w:rFonts w:ascii="Arial" w:hAnsi="Arial" w:cs="Arial"/>
                  <w:sz w:val="20"/>
                  <w:szCs w:val="20"/>
                  <w:lang w:val="en-US"/>
                </w:rPr>
                <w:t>, mg</w:t>
              </w:r>
            </w:ins>
          </w:p>
        </w:tc>
        <w:tc>
          <w:tcPr>
            <w:tcW w:w="4531" w:type="dxa"/>
          </w:tcPr>
          <w:p w14:paraId="4CC9F4DE" w14:textId="018CFB47" w:rsidR="00467B77" w:rsidRPr="00D71409" w:rsidRDefault="00A458E4">
            <w:pPr>
              <w:rPr>
                <w:ins w:id="60" w:author="Sabine Ellinger" w:date="2024-11-25T12:26:00Z"/>
                <w:rFonts w:ascii="Arial" w:hAnsi="Arial" w:cs="Arial"/>
                <w:sz w:val="20"/>
                <w:szCs w:val="20"/>
                <w:lang w:val="en-US"/>
              </w:rPr>
            </w:pPr>
            <w:ins w:id="61" w:author="Sabine Ellinger" w:date="2024-11-25T12:37:00Z">
              <w:r w:rsidRPr="00D71409">
                <w:rPr>
                  <w:rFonts w:ascii="Arial" w:hAnsi="Arial" w:cs="Arial"/>
                  <w:sz w:val="20"/>
                  <w:szCs w:val="20"/>
                  <w:lang w:val="en-US"/>
                </w:rPr>
                <w:sym w:font="Symbol" w:char="F0B3"/>
              </w:r>
              <w:r w:rsidRPr="00D71409">
                <w:rPr>
                  <w:rFonts w:ascii="Arial" w:hAnsi="Arial" w:cs="Arial"/>
                  <w:sz w:val="20"/>
                  <w:szCs w:val="20"/>
                  <w:lang w:val="en-US"/>
                </w:rPr>
                <w:t xml:space="preserve"> 200</w:t>
              </w:r>
            </w:ins>
          </w:p>
        </w:tc>
      </w:tr>
      <w:tr w:rsidR="00467B77" w14:paraId="6F2FF8FF" w14:textId="77777777" w:rsidTr="00D71409">
        <w:trPr>
          <w:ins w:id="62" w:author="Sabine Ellinger" w:date="2024-11-25T12:26:00Z"/>
        </w:trPr>
        <w:tc>
          <w:tcPr>
            <w:tcW w:w="4531" w:type="dxa"/>
          </w:tcPr>
          <w:p w14:paraId="454DACF5" w14:textId="2552B398" w:rsidR="00467B77" w:rsidRPr="00D71409" w:rsidRDefault="00467B77">
            <w:pPr>
              <w:rPr>
                <w:ins w:id="63" w:author="Sabine Ellinger" w:date="2024-11-25T12:26:00Z"/>
                <w:rFonts w:ascii="Arial" w:hAnsi="Arial" w:cs="Arial"/>
                <w:sz w:val="20"/>
                <w:szCs w:val="20"/>
                <w:lang w:val="en-US"/>
              </w:rPr>
            </w:pPr>
            <w:ins w:id="64" w:author="Sabine Ellinger" w:date="2024-11-25T12:28:00Z">
              <w:r w:rsidRPr="00D71409">
                <w:rPr>
                  <w:rFonts w:ascii="Arial" w:hAnsi="Arial" w:cs="Arial"/>
                  <w:sz w:val="20"/>
                  <w:szCs w:val="20"/>
                  <w:lang w:val="en-US"/>
                </w:rPr>
                <w:t>Methylxanthines</w:t>
              </w:r>
            </w:ins>
          </w:p>
        </w:tc>
        <w:tc>
          <w:tcPr>
            <w:tcW w:w="4531" w:type="dxa"/>
          </w:tcPr>
          <w:p w14:paraId="4FF117EF" w14:textId="77777777" w:rsidR="00467B77" w:rsidRPr="00D71409" w:rsidRDefault="00467B77">
            <w:pPr>
              <w:rPr>
                <w:ins w:id="65" w:author="Sabine Ellinger" w:date="2024-11-25T12:26:00Z"/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67B77" w14:paraId="7C4A1585" w14:textId="77777777" w:rsidTr="00D71409">
        <w:trPr>
          <w:ins w:id="66" w:author="Sabine Ellinger" w:date="2024-11-25T12:26:00Z"/>
        </w:trPr>
        <w:tc>
          <w:tcPr>
            <w:tcW w:w="4531" w:type="dxa"/>
          </w:tcPr>
          <w:p w14:paraId="1E70524A" w14:textId="45CCE0B6" w:rsidR="00467B77" w:rsidRPr="00D71409" w:rsidRDefault="00467B77" w:rsidP="00B7639B">
            <w:pPr>
              <w:ind w:left="170"/>
              <w:rPr>
                <w:ins w:id="67" w:author="Sabine Ellinger" w:date="2024-11-25T12:26:00Z"/>
                <w:rFonts w:ascii="Arial" w:hAnsi="Arial" w:cs="Arial"/>
                <w:sz w:val="20"/>
                <w:szCs w:val="20"/>
                <w:lang w:val="en-US"/>
              </w:rPr>
            </w:pPr>
            <w:ins w:id="68" w:author="Sabine Ellinger" w:date="2024-11-25T12:28:00Z">
              <w:r w:rsidRPr="00D71409">
                <w:rPr>
                  <w:rFonts w:ascii="Arial" w:hAnsi="Arial" w:cs="Arial"/>
                  <w:sz w:val="20"/>
                  <w:szCs w:val="20"/>
                  <w:lang w:val="en-US"/>
                </w:rPr>
                <w:t>Caffeine</w:t>
              </w:r>
            </w:ins>
            <w:ins w:id="69" w:author="Sabine Ellinger" w:date="2024-11-25T12:29:00Z">
              <w:r w:rsidRPr="00D71409">
                <w:rPr>
                  <w:rFonts w:ascii="Arial" w:hAnsi="Arial" w:cs="Arial"/>
                  <w:sz w:val="20"/>
                  <w:szCs w:val="20"/>
                  <w:lang w:val="en-US"/>
                </w:rPr>
                <w:t>, mg</w:t>
              </w:r>
            </w:ins>
          </w:p>
        </w:tc>
        <w:tc>
          <w:tcPr>
            <w:tcW w:w="4531" w:type="dxa"/>
          </w:tcPr>
          <w:p w14:paraId="561199E7" w14:textId="063529FE" w:rsidR="00467B77" w:rsidRPr="00D71409" w:rsidRDefault="00A458E4">
            <w:pPr>
              <w:rPr>
                <w:ins w:id="70" w:author="Sabine Ellinger" w:date="2024-11-25T12:26:00Z"/>
                <w:rFonts w:ascii="Arial" w:hAnsi="Arial" w:cs="Arial"/>
                <w:sz w:val="20"/>
                <w:szCs w:val="20"/>
                <w:lang w:val="en-US"/>
              </w:rPr>
            </w:pPr>
            <w:ins w:id="71" w:author="Sabine Ellinger" w:date="2024-11-25T12:38:00Z">
              <w:r w:rsidRPr="00D71409">
                <w:rPr>
                  <w:rFonts w:ascii="Arial" w:hAnsi="Arial" w:cs="Arial"/>
                  <w:sz w:val="20"/>
                  <w:szCs w:val="20"/>
                  <w:lang w:val="en-US"/>
                </w:rPr>
                <w:t>25</w:t>
              </w:r>
            </w:ins>
            <w:ins w:id="72" w:author="Sabine Ellinger" w:date="2024-11-28T12:46:00Z">
              <w:r w:rsidR="008F3999" w:rsidRPr="008F3999">
                <w:rPr>
                  <w:rFonts w:ascii="Arial" w:hAnsi="Arial" w:cs="Arial"/>
                  <w:sz w:val="20"/>
                  <w:szCs w:val="20"/>
                  <w:vertAlign w:val="superscript"/>
                  <w:lang w:val="en-US"/>
                </w:rPr>
                <w:t>a</w:t>
              </w:r>
            </w:ins>
            <w:ins w:id="73" w:author="Sabine Ellinger" w:date="2024-11-28T13:00:00Z">
              <w:r w:rsidR="003C1458">
                <w:rPr>
                  <w:rFonts w:ascii="Arial" w:hAnsi="Arial" w:cs="Arial"/>
                  <w:sz w:val="20"/>
                  <w:szCs w:val="20"/>
                  <w:vertAlign w:val="superscript"/>
                  <w:lang w:val="en-US"/>
                </w:rPr>
                <w:t>)</w:t>
              </w:r>
            </w:ins>
          </w:p>
        </w:tc>
      </w:tr>
      <w:tr w:rsidR="00467B77" w14:paraId="3B6092FC" w14:textId="77777777" w:rsidTr="00D71409">
        <w:trPr>
          <w:ins w:id="74" w:author="Sabine Ellinger" w:date="2024-11-25T12:26:00Z"/>
        </w:trPr>
        <w:tc>
          <w:tcPr>
            <w:tcW w:w="4531" w:type="dxa"/>
          </w:tcPr>
          <w:p w14:paraId="41289104" w14:textId="4BC43F6D" w:rsidR="00467B77" w:rsidRPr="00D71409" w:rsidRDefault="00467B77" w:rsidP="00B7639B">
            <w:pPr>
              <w:ind w:left="170"/>
              <w:rPr>
                <w:ins w:id="75" w:author="Sabine Ellinger" w:date="2024-11-25T12:26:00Z"/>
                <w:rFonts w:ascii="Arial" w:hAnsi="Arial" w:cs="Arial"/>
                <w:sz w:val="20"/>
                <w:szCs w:val="20"/>
                <w:lang w:val="en-US"/>
              </w:rPr>
            </w:pPr>
            <w:ins w:id="76" w:author="Sabine Ellinger" w:date="2024-11-25T12:28:00Z">
              <w:r w:rsidRPr="00D71409">
                <w:rPr>
                  <w:rFonts w:ascii="Arial" w:hAnsi="Arial" w:cs="Arial"/>
                  <w:sz w:val="20"/>
                  <w:szCs w:val="20"/>
                  <w:lang w:val="en-US"/>
                </w:rPr>
                <w:t>The</w:t>
              </w:r>
            </w:ins>
            <w:ins w:id="77" w:author="Sabine Ellinger" w:date="2024-11-25T12:29:00Z">
              <w:r w:rsidRPr="00D71409">
                <w:rPr>
                  <w:rFonts w:ascii="Arial" w:hAnsi="Arial" w:cs="Arial"/>
                  <w:sz w:val="20"/>
                  <w:szCs w:val="20"/>
                  <w:lang w:val="en-US"/>
                </w:rPr>
                <w:t>obromine, mg</w:t>
              </w:r>
            </w:ins>
          </w:p>
        </w:tc>
        <w:tc>
          <w:tcPr>
            <w:tcW w:w="4531" w:type="dxa"/>
          </w:tcPr>
          <w:p w14:paraId="4C50307A" w14:textId="0D4409B5" w:rsidR="00467B77" w:rsidRPr="00D71409" w:rsidRDefault="00A458E4">
            <w:pPr>
              <w:rPr>
                <w:ins w:id="78" w:author="Sabine Ellinger" w:date="2024-11-25T12:26:00Z"/>
                <w:rFonts w:ascii="Arial" w:hAnsi="Arial" w:cs="Arial"/>
                <w:sz w:val="20"/>
                <w:szCs w:val="20"/>
                <w:lang w:val="en-US"/>
              </w:rPr>
            </w:pPr>
            <w:ins w:id="79" w:author="Sabine Ellinger" w:date="2024-11-25T12:38:00Z">
              <w:r w:rsidRPr="00D71409">
                <w:rPr>
                  <w:rFonts w:ascii="Arial" w:hAnsi="Arial" w:cs="Arial"/>
                  <w:sz w:val="20"/>
                  <w:szCs w:val="20"/>
                  <w:lang w:val="en-US"/>
                </w:rPr>
                <w:t>329</w:t>
              </w:r>
            </w:ins>
            <w:ins w:id="80" w:author="Sabine Ellinger" w:date="2024-11-28T12:46:00Z">
              <w:r w:rsidR="008F3999" w:rsidRPr="008F3999">
                <w:rPr>
                  <w:rFonts w:ascii="Arial" w:hAnsi="Arial" w:cs="Arial"/>
                  <w:sz w:val="20"/>
                  <w:szCs w:val="20"/>
                  <w:vertAlign w:val="superscript"/>
                  <w:lang w:val="en-US"/>
                </w:rPr>
                <w:t>b</w:t>
              </w:r>
            </w:ins>
            <w:ins w:id="81" w:author="Sabine Ellinger" w:date="2024-11-28T13:00:00Z">
              <w:r w:rsidR="003C1458">
                <w:rPr>
                  <w:rFonts w:ascii="Arial" w:hAnsi="Arial" w:cs="Arial"/>
                  <w:sz w:val="20"/>
                  <w:szCs w:val="20"/>
                  <w:vertAlign w:val="superscript"/>
                  <w:lang w:val="en-US"/>
                </w:rPr>
                <w:t>)</w:t>
              </w:r>
            </w:ins>
          </w:p>
        </w:tc>
      </w:tr>
    </w:tbl>
    <w:p w14:paraId="79724B2F" w14:textId="41F74516" w:rsidR="00467B77" w:rsidRPr="00D71409" w:rsidRDefault="00A458E4" w:rsidP="00E203B3">
      <w:pPr>
        <w:jc w:val="both"/>
        <w:rPr>
          <w:ins w:id="82" w:author="Sabine Ellinger" w:date="2024-11-25T12:23:00Z"/>
          <w:rFonts w:ascii="Arial" w:hAnsi="Arial" w:cs="Arial"/>
          <w:sz w:val="20"/>
          <w:szCs w:val="20"/>
          <w:lang w:val="en-US"/>
        </w:rPr>
      </w:pPr>
      <w:ins w:id="83" w:author="Sabine Ellinger" w:date="2024-11-25T12:39:00Z">
        <w:r w:rsidRPr="00D71409">
          <w:rPr>
            <w:rFonts w:ascii="Arial" w:hAnsi="Arial" w:cs="Arial"/>
            <w:sz w:val="20"/>
            <w:szCs w:val="20"/>
            <w:lang w:val="en-US"/>
          </w:rPr>
          <w:t>DP</w:t>
        </w:r>
      </w:ins>
      <w:ins w:id="84" w:author="Sabine Ellinger" w:date="2024-11-25T12:40:00Z">
        <w:r w:rsidR="00B7639B" w:rsidRPr="00D71409">
          <w:rPr>
            <w:rFonts w:ascii="Arial" w:hAnsi="Arial" w:cs="Arial"/>
            <w:sz w:val="20"/>
            <w:szCs w:val="20"/>
            <w:lang w:val="en-US"/>
          </w:rPr>
          <w:t>, degree of polymerization</w:t>
        </w:r>
      </w:ins>
      <w:ins w:id="85" w:author="Sabine Ellinger" w:date="2024-11-25T12:56:00Z">
        <w:r w:rsidR="00BD61AD">
          <w:rPr>
            <w:rFonts w:ascii="Arial" w:hAnsi="Arial" w:cs="Arial"/>
            <w:sz w:val="20"/>
            <w:szCs w:val="20"/>
            <w:lang w:val="en-US"/>
          </w:rPr>
          <w:t xml:space="preserve">. </w:t>
        </w:r>
      </w:ins>
      <w:ins w:id="86" w:author="Sabine Ellinger" w:date="2024-11-25T12:57:00Z">
        <w:r w:rsidR="00BD61AD">
          <w:rPr>
            <w:rFonts w:ascii="Arial" w:hAnsi="Arial" w:cs="Arial"/>
            <w:sz w:val="20"/>
            <w:szCs w:val="20"/>
            <w:lang w:val="en-US"/>
          </w:rPr>
          <w:t xml:space="preserve">Data on </w:t>
        </w:r>
      </w:ins>
      <w:ins w:id="87" w:author="Sabine Ellinger" w:date="2024-11-28T13:05:00Z">
        <w:r w:rsidR="003C1458">
          <w:rPr>
            <w:rFonts w:ascii="Arial" w:hAnsi="Arial" w:cs="Arial"/>
            <w:sz w:val="20"/>
            <w:szCs w:val="20"/>
            <w:lang w:val="en-US"/>
          </w:rPr>
          <w:t xml:space="preserve">the content of </w:t>
        </w:r>
      </w:ins>
      <w:ins w:id="88" w:author="Sabine Ellinger" w:date="2024-11-25T12:57:00Z">
        <w:r w:rsidR="00BD61AD">
          <w:rPr>
            <w:rFonts w:ascii="Arial" w:hAnsi="Arial" w:cs="Arial"/>
            <w:sz w:val="20"/>
            <w:szCs w:val="20"/>
            <w:lang w:val="en-US"/>
          </w:rPr>
          <w:t xml:space="preserve">energy, macronutrients and total flavan-3-ols </w:t>
        </w:r>
      </w:ins>
      <w:ins w:id="89" w:author="Sabine Ellinger" w:date="2024-11-28T12:56:00Z">
        <w:r w:rsidR="00125F21">
          <w:rPr>
            <w:rFonts w:ascii="Arial" w:hAnsi="Arial" w:cs="Arial"/>
            <w:sz w:val="20"/>
            <w:szCs w:val="20"/>
            <w:lang w:val="en-US"/>
          </w:rPr>
          <w:t xml:space="preserve">refer to </w:t>
        </w:r>
      </w:ins>
      <w:ins w:id="90" w:author="Sabine Ellinger" w:date="2024-11-28T13:10:00Z">
        <w:r w:rsidR="00E203B3">
          <w:rPr>
            <w:rFonts w:ascii="Arial" w:hAnsi="Arial" w:cs="Arial"/>
            <w:sz w:val="20"/>
            <w:szCs w:val="20"/>
            <w:lang w:val="en-US"/>
          </w:rPr>
          <w:t xml:space="preserve">2.5 g </w:t>
        </w:r>
      </w:ins>
      <w:ins w:id="91" w:author="Sabine Ellinger" w:date="2024-11-28T12:56:00Z">
        <w:r w:rsidR="00125F21">
          <w:rPr>
            <w:rFonts w:ascii="Arial" w:hAnsi="Arial" w:cs="Arial"/>
            <w:sz w:val="20"/>
            <w:szCs w:val="20"/>
            <w:lang w:val="en-US"/>
          </w:rPr>
          <w:t>ACTICOA c</w:t>
        </w:r>
        <w:r w:rsidR="003C1458">
          <w:rPr>
            <w:rFonts w:ascii="Arial" w:hAnsi="Arial" w:cs="Arial"/>
            <w:sz w:val="20"/>
            <w:szCs w:val="20"/>
            <w:lang w:val="en-US"/>
          </w:rPr>
          <w:t xml:space="preserve">ocoa </w:t>
        </w:r>
      </w:ins>
      <w:ins w:id="92" w:author="Sabine Ellinger" w:date="2024-11-28T13:06:00Z">
        <w:r w:rsidR="00E203B3">
          <w:rPr>
            <w:rFonts w:ascii="Arial" w:hAnsi="Arial" w:cs="Arial"/>
            <w:sz w:val="20"/>
            <w:szCs w:val="20"/>
            <w:lang w:val="en-US"/>
          </w:rPr>
          <w:t xml:space="preserve">powder </w:t>
        </w:r>
      </w:ins>
      <w:ins w:id="93" w:author="Sabine Ellinger" w:date="2024-11-28T13:02:00Z">
        <w:r w:rsidR="003C1458">
          <w:rPr>
            <w:rFonts w:ascii="Arial" w:hAnsi="Arial" w:cs="Arial"/>
            <w:sz w:val="20"/>
            <w:szCs w:val="20"/>
            <w:lang w:val="en-US"/>
          </w:rPr>
          <w:t xml:space="preserve">and were provided by </w:t>
        </w:r>
      </w:ins>
      <w:ins w:id="94" w:author="Sabine Ellinger" w:date="2025-01-04T12:16:00Z">
        <w:r w:rsidR="00EB285D">
          <w:rPr>
            <w:rFonts w:ascii="Arial" w:hAnsi="Arial" w:cs="Arial"/>
            <w:sz w:val="20"/>
            <w:szCs w:val="20"/>
            <w:lang w:val="en-US"/>
          </w:rPr>
          <w:t xml:space="preserve">the </w:t>
        </w:r>
      </w:ins>
      <w:ins w:id="95" w:author="Sabine Ellinger" w:date="2024-11-28T13:03:00Z">
        <w:r w:rsidR="003C1458">
          <w:rPr>
            <w:rFonts w:ascii="Arial" w:hAnsi="Arial" w:cs="Arial"/>
            <w:sz w:val="20"/>
            <w:szCs w:val="20"/>
            <w:lang w:val="en-US"/>
          </w:rPr>
          <w:t>manufacturer</w:t>
        </w:r>
      </w:ins>
      <w:ins w:id="96" w:author="Sabine Ellinger" w:date="2024-11-28T13:31:00Z">
        <w:r w:rsidR="00A6321A">
          <w:rPr>
            <w:rFonts w:ascii="Arial" w:hAnsi="Arial" w:cs="Arial"/>
            <w:sz w:val="20"/>
            <w:szCs w:val="20"/>
            <w:lang w:val="en-US"/>
          </w:rPr>
          <w:t>;</w:t>
        </w:r>
      </w:ins>
      <w:ins w:id="97" w:author="Sabine Ellinger" w:date="2024-11-28T13:27:00Z">
        <w:r w:rsidR="00A6321A">
          <w:rPr>
            <w:rFonts w:ascii="Arial" w:hAnsi="Arial" w:cs="Arial"/>
            <w:sz w:val="20"/>
            <w:szCs w:val="20"/>
            <w:lang w:val="en-US"/>
          </w:rPr>
          <w:t xml:space="preserve"> </w:t>
        </w:r>
      </w:ins>
      <w:ins w:id="98" w:author="Sabine Ellinger" w:date="2024-11-28T13:33:00Z">
        <w:r w:rsidR="00A6321A">
          <w:rPr>
            <w:rFonts w:ascii="Arial" w:hAnsi="Arial" w:cs="Arial"/>
            <w:sz w:val="20"/>
            <w:szCs w:val="20"/>
            <w:lang w:val="en-US"/>
          </w:rPr>
          <w:t xml:space="preserve">own </w:t>
        </w:r>
      </w:ins>
      <w:ins w:id="99" w:author="Sabine Ellinger" w:date="2024-11-28T13:31:00Z">
        <w:r w:rsidR="00A6321A">
          <w:rPr>
            <w:rFonts w:ascii="Arial" w:hAnsi="Arial" w:cs="Arial"/>
            <w:sz w:val="20"/>
            <w:szCs w:val="20"/>
            <w:lang w:val="en-US"/>
          </w:rPr>
          <w:t xml:space="preserve">data on </w:t>
        </w:r>
      </w:ins>
      <w:ins w:id="100" w:author="Sabine Ellinger" w:date="2024-11-28T13:05:00Z">
        <w:r w:rsidR="003C1458">
          <w:rPr>
            <w:rFonts w:ascii="Arial" w:hAnsi="Arial" w:cs="Arial"/>
            <w:sz w:val="20"/>
            <w:szCs w:val="20"/>
            <w:lang w:val="en-US"/>
          </w:rPr>
          <w:t xml:space="preserve">epicatechin, caffeine and theobromine </w:t>
        </w:r>
      </w:ins>
      <w:ins w:id="101" w:author="Sabine Ellinger" w:date="2024-11-28T13:06:00Z">
        <w:r w:rsidR="003C1458">
          <w:rPr>
            <w:rFonts w:ascii="Arial" w:hAnsi="Arial" w:cs="Arial"/>
            <w:sz w:val="20"/>
            <w:szCs w:val="20"/>
            <w:lang w:val="en-US"/>
          </w:rPr>
          <w:t xml:space="preserve">obtained by </w:t>
        </w:r>
      </w:ins>
      <w:ins w:id="102" w:author="Sabine Ellinger" w:date="2024-11-28T13:32:00Z">
        <w:r w:rsidR="00A6321A">
          <w:rPr>
            <w:rFonts w:ascii="Arial" w:hAnsi="Arial" w:cs="Arial"/>
            <w:sz w:val="20"/>
            <w:szCs w:val="20"/>
            <w:lang w:val="en-US"/>
          </w:rPr>
          <w:t xml:space="preserve">analysis with </w:t>
        </w:r>
      </w:ins>
      <w:ins w:id="103" w:author="Sabine Ellinger" w:date="2024-11-28T13:30:00Z">
        <w:r w:rsidR="00A6321A">
          <w:rPr>
            <w:rFonts w:ascii="Arial" w:hAnsi="Arial" w:cs="Arial"/>
            <w:sz w:val="20"/>
            <w:szCs w:val="20"/>
            <w:lang w:val="en-US"/>
          </w:rPr>
          <w:t>HPLC</w:t>
        </w:r>
      </w:ins>
      <w:ins w:id="104" w:author="Sabine Ellinger" w:date="2024-11-28T13:06:00Z">
        <w:r w:rsidR="003C1458">
          <w:rPr>
            <w:rFonts w:ascii="Arial" w:hAnsi="Arial" w:cs="Arial"/>
            <w:sz w:val="20"/>
            <w:szCs w:val="20"/>
            <w:lang w:val="en-US"/>
          </w:rPr>
          <w:t xml:space="preserve">. </w:t>
        </w:r>
      </w:ins>
      <w:ins w:id="105" w:author="Sabine Ellinger" w:date="2024-11-28T12:46:00Z">
        <w:r w:rsidR="008F3999" w:rsidRPr="008F3999">
          <w:rPr>
            <w:rFonts w:ascii="Arial" w:hAnsi="Arial" w:cs="Arial"/>
            <w:sz w:val="20"/>
            <w:szCs w:val="20"/>
            <w:vertAlign w:val="superscript"/>
            <w:lang w:val="en-US"/>
          </w:rPr>
          <w:t>a</w:t>
        </w:r>
      </w:ins>
      <w:ins w:id="106" w:author="Sabine Ellinger" w:date="2024-11-28T13:08:00Z">
        <w:r w:rsidR="00E203B3">
          <w:rPr>
            <w:rFonts w:ascii="Arial" w:hAnsi="Arial" w:cs="Arial"/>
            <w:sz w:val="20"/>
            <w:szCs w:val="20"/>
            <w:vertAlign w:val="superscript"/>
            <w:lang w:val="en-US"/>
          </w:rPr>
          <w:t>)</w:t>
        </w:r>
      </w:ins>
      <w:ins w:id="107" w:author="Sabine Ellinger" w:date="2024-11-28T12:46:00Z">
        <w:r w:rsidR="008F3999">
          <w:rPr>
            <w:rFonts w:ascii="Arial" w:hAnsi="Arial" w:cs="Arial"/>
            <w:sz w:val="20"/>
            <w:szCs w:val="20"/>
            <w:lang w:val="en-US"/>
          </w:rPr>
          <w:t xml:space="preserve"> </w:t>
        </w:r>
      </w:ins>
      <w:ins w:id="108" w:author="Sabine Ellinger" w:date="2024-11-28T12:47:00Z">
        <w:r w:rsidR="008F3999">
          <w:rPr>
            <w:rFonts w:ascii="Arial" w:hAnsi="Arial" w:cs="Arial"/>
            <w:sz w:val="20"/>
            <w:szCs w:val="20"/>
            <w:lang w:val="en-US"/>
          </w:rPr>
          <w:t xml:space="preserve">8.3 </w:t>
        </w:r>
      </w:ins>
      <w:ins w:id="109" w:author="Sabine Ellinger" w:date="2024-11-28T12:49:00Z">
        <w:r w:rsidR="008F3999">
          <w:rPr>
            <w:rFonts w:ascii="Arial" w:hAnsi="Arial" w:cs="Arial"/>
            <w:sz w:val="20"/>
            <w:szCs w:val="20"/>
            <w:lang w:val="en-US"/>
          </w:rPr>
          <w:t>m</w:t>
        </w:r>
      </w:ins>
      <w:ins w:id="110" w:author="Sabine Ellinger" w:date="2024-11-28T12:47:00Z">
        <w:r w:rsidR="008F3999">
          <w:rPr>
            <w:rFonts w:ascii="Arial" w:hAnsi="Arial" w:cs="Arial"/>
            <w:sz w:val="20"/>
            <w:szCs w:val="20"/>
            <w:lang w:val="en-US"/>
          </w:rPr>
          <w:t>g from ACT</w:t>
        </w:r>
      </w:ins>
      <w:ins w:id="111" w:author="Sabine Ellinger" w:date="2024-11-28T12:48:00Z">
        <w:r w:rsidR="008F3999">
          <w:rPr>
            <w:rFonts w:ascii="Arial" w:hAnsi="Arial" w:cs="Arial"/>
            <w:sz w:val="20"/>
            <w:szCs w:val="20"/>
            <w:lang w:val="en-US"/>
          </w:rPr>
          <w:t xml:space="preserve">ICOA </w:t>
        </w:r>
      </w:ins>
      <w:ins w:id="112" w:author="Sabine Ellinger" w:date="2024-11-28T12:47:00Z">
        <w:r w:rsidR="008F3999">
          <w:rPr>
            <w:rFonts w:ascii="Arial" w:hAnsi="Arial" w:cs="Arial"/>
            <w:sz w:val="20"/>
            <w:szCs w:val="20"/>
            <w:lang w:val="en-US"/>
          </w:rPr>
          <w:t xml:space="preserve">cocoa powder enriched with 16.7 mg </w:t>
        </w:r>
      </w:ins>
      <w:ins w:id="113" w:author="Sabine Ellinger" w:date="2024-11-28T12:49:00Z">
        <w:r w:rsidR="008F3999">
          <w:rPr>
            <w:rFonts w:ascii="Arial" w:hAnsi="Arial" w:cs="Arial"/>
            <w:sz w:val="20"/>
            <w:szCs w:val="20"/>
            <w:lang w:val="en-US"/>
          </w:rPr>
          <w:t xml:space="preserve">pure </w:t>
        </w:r>
      </w:ins>
      <w:ins w:id="114" w:author="Sabine Ellinger" w:date="2024-11-28T12:47:00Z">
        <w:r w:rsidR="008F3999">
          <w:rPr>
            <w:rFonts w:ascii="Arial" w:hAnsi="Arial" w:cs="Arial"/>
            <w:sz w:val="20"/>
            <w:szCs w:val="20"/>
            <w:lang w:val="en-US"/>
          </w:rPr>
          <w:t>caffeine</w:t>
        </w:r>
      </w:ins>
      <w:ins w:id="115" w:author="Sabine Ellinger" w:date="2024-11-28T12:48:00Z">
        <w:r w:rsidR="008F3999">
          <w:rPr>
            <w:rFonts w:ascii="Arial" w:hAnsi="Arial" w:cs="Arial"/>
            <w:sz w:val="20"/>
            <w:szCs w:val="20"/>
            <w:lang w:val="en-US"/>
          </w:rPr>
          <w:t xml:space="preserve">, </w:t>
        </w:r>
        <w:r w:rsidR="008F3999" w:rsidRPr="008F3999">
          <w:rPr>
            <w:rFonts w:ascii="Arial" w:hAnsi="Arial" w:cs="Arial"/>
            <w:sz w:val="20"/>
            <w:szCs w:val="20"/>
            <w:vertAlign w:val="superscript"/>
            <w:lang w:val="en-US"/>
          </w:rPr>
          <w:t>b</w:t>
        </w:r>
      </w:ins>
      <w:ins w:id="116" w:author="Sabine Ellinger" w:date="2024-11-28T13:08:00Z">
        <w:r w:rsidR="00E203B3">
          <w:rPr>
            <w:rFonts w:ascii="Arial" w:hAnsi="Arial" w:cs="Arial"/>
            <w:sz w:val="20"/>
            <w:szCs w:val="20"/>
            <w:vertAlign w:val="superscript"/>
            <w:lang w:val="en-US"/>
          </w:rPr>
          <w:t>)</w:t>
        </w:r>
      </w:ins>
      <w:ins w:id="117" w:author="Sabine Ellinger" w:date="2024-11-28T12:48:00Z">
        <w:r w:rsidR="008F3999">
          <w:rPr>
            <w:rFonts w:ascii="Arial" w:hAnsi="Arial" w:cs="Arial"/>
            <w:sz w:val="20"/>
            <w:szCs w:val="20"/>
            <w:lang w:val="en-US"/>
          </w:rPr>
          <w:t xml:space="preserve"> 57 mg from ACTICOA cocoa powder enriched with 272 mg </w:t>
        </w:r>
      </w:ins>
      <w:ins w:id="118" w:author="Sabine Ellinger" w:date="2024-11-28T12:49:00Z">
        <w:r w:rsidR="008F3999">
          <w:rPr>
            <w:rFonts w:ascii="Arial" w:hAnsi="Arial" w:cs="Arial"/>
            <w:sz w:val="20"/>
            <w:szCs w:val="20"/>
            <w:lang w:val="en-US"/>
          </w:rPr>
          <w:t xml:space="preserve">pure </w:t>
        </w:r>
      </w:ins>
      <w:ins w:id="119" w:author="Sabine Ellinger" w:date="2024-11-28T12:48:00Z">
        <w:r w:rsidR="008F3999">
          <w:rPr>
            <w:rFonts w:ascii="Arial" w:hAnsi="Arial" w:cs="Arial"/>
            <w:sz w:val="20"/>
            <w:szCs w:val="20"/>
            <w:lang w:val="en-US"/>
          </w:rPr>
          <w:t>theobromine.</w:t>
        </w:r>
      </w:ins>
    </w:p>
    <w:p w14:paraId="5635CDB1" w14:textId="094A468E" w:rsidR="00467B77" w:rsidRDefault="00467B77">
      <w:pPr>
        <w:rPr>
          <w:ins w:id="120" w:author="Sabine Ellinger" w:date="2024-12-09T09:14:00Z"/>
          <w:rFonts w:ascii="Arial" w:hAnsi="Arial" w:cs="Arial"/>
          <w:sz w:val="22"/>
          <w:szCs w:val="22"/>
          <w:lang w:val="en-US"/>
        </w:rPr>
      </w:pPr>
    </w:p>
    <w:p w14:paraId="4C722A71" w14:textId="176674AF" w:rsidR="00994CEF" w:rsidRPr="00600190" w:rsidRDefault="00994CEF" w:rsidP="00994CEF">
      <w:pPr>
        <w:spacing w:after="0" w:line="240" w:lineRule="auto"/>
        <w:jc w:val="both"/>
        <w:rPr>
          <w:ins w:id="121" w:author="Sabine Ellinger" w:date="2024-12-09T09:17:00Z"/>
          <w:rFonts w:ascii="Arial" w:hAnsi="Arial" w:cs="Arial"/>
          <w:sz w:val="22"/>
          <w:szCs w:val="22"/>
        </w:rPr>
      </w:pPr>
      <w:ins w:id="122" w:author="Sabine Ellinger" w:date="2024-12-09T09:17:00Z">
        <w:r w:rsidRPr="00600190">
          <w:rPr>
            <w:rFonts w:ascii="Arial" w:hAnsi="Arial" w:cs="Arial"/>
            <w:b/>
            <w:sz w:val="22"/>
            <w:szCs w:val="22"/>
          </w:rPr>
          <w:t>Tab</w:t>
        </w:r>
      </w:ins>
      <w:ins w:id="123" w:author="Sabine Ellinger" w:date="2024-12-09T09:33:00Z">
        <w:r w:rsidR="00600190">
          <w:rPr>
            <w:rFonts w:ascii="Arial" w:hAnsi="Arial" w:cs="Arial"/>
            <w:b/>
            <w:sz w:val="22"/>
            <w:szCs w:val="22"/>
          </w:rPr>
          <w:t>le S2</w:t>
        </w:r>
      </w:ins>
      <w:ins w:id="124" w:author="Sabine Ellinger" w:date="2025-01-04T12:17:00Z">
        <w:r w:rsidR="00EB285D">
          <w:rPr>
            <w:rFonts w:ascii="Arial" w:hAnsi="Arial" w:cs="Arial"/>
            <w:b/>
            <w:sz w:val="22"/>
            <w:szCs w:val="22"/>
          </w:rPr>
          <w:t>.</w:t>
        </w:r>
      </w:ins>
      <w:ins w:id="125" w:author="Sabine Ellinger" w:date="2024-12-09T09:17:00Z">
        <w:r w:rsidRPr="00600190">
          <w:rPr>
            <w:rFonts w:ascii="Arial" w:hAnsi="Arial" w:cs="Arial"/>
            <w:sz w:val="22"/>
            <w:szCs w:val="22"/>
          </w:rPr>
          <w:t xml:space="preserve"> </w:t>
        </w:r>
      </w:ins>
      <w:proofErr w:type="spellStart"/>
      <w:ins w:id="126" w:author="Sabine Ellinger" w:date="2024-12-09T09:32:00Z">
        <w:r w:rsidR="00600190" w:rsidRPr="00600190">
          <w:rPr>
            <w:rFonts w:ascii="Arial" w:hAnsi="Arial" w:cs="Arial"/>
            <w:sz w:val="22"/>
            <w:szCs w:val="22"/>
          </w:rPr>
          <w:t>Ingredients</w:t>
        </w:r>
        <w:proofErr w:type="spellEnd"/>
        <w:r w:rsidR="00600190" w:rsidRPr="00600190">
          <w:rPr>
            <w:rFonts w:ascii="Arial" w:hAnsi="Arial" w:cs="Arial"/>
            <w:sz w:val="22"/>
            <w:szCs w:val="22"/>
          </w:rPr>
          <w:t xml:space="preserve"> </w:t>
        </w:r>
        <w:proofErr w:type="spellStart"/>
        <w:r w:rsidR="00600190" w:rsidRPr="00600190">
          <w:rPr>
            <w:rFonts w:ascii="Arial" w:hAnsi="Arial" w:cs="Arial"/>
            <w:sz w:val="22"/>
            <w:szCs w:val="22"/>
          </w:rPr>
          <w:t>of</w:t>
        </w:r>
      </w:ins>
      <w:proofErr w:type="spellEnd"/>
      <w:ins w:id="127" w:author="Sabine Ellinger" w:date="2024-12-09T09:33:00Z">
        <w:r w:rsidR="00600190">
          <w:rPr>
            <w:rFonts w:ascii="Arial" w:hAnsi="Arial" w:cs="Arial"/>
            <w:sz w:val="22"/>
            <w:szCs w:val="22"/>
          </w:rPr>
          <w:t xml:space="preserve"> </w:t>
        </w:r>
      </w:ins>
      <w:proofErr w:type="spellStart"/>
      <w:ins w:id="128" w:author="Sabine Ellinger" w:date="2024-12-09T09:32:00Z">
        <w:r w:rsidR="00600190" w:rsidRPr="00600190">
          <w:rPr>
            <w:rFonts w:ascii="Arial" w:hAnsi="Arial" w:cs="Arial"/>
            <w:sz w:val="22"/>
            <w:szCs w:val="22"/>
          </w:rPr>
          <w:t>the</w:t>
        </w:r>
        <w:proofErr w:type="spellEnd"/>
        <w:r w:rsidR="00600190" w:rsidRPr="00600190">
          <w:rPr>
            <w:rFonts w:ascii="Arial" w:hAnsi="Arial" w:cs="Arial"/>
            <w:sz w:val="22"/>
            <w:szCs w:val="22"/>
          </w:rPr>
          <w:t xml:space="preserve"> </w:t>
        </w:r>
        <w:proofErr w:type="spellStart"/>
        <w:r w:rsidR="00600190" w:rsidRPr="00600190">
          <w:rPr>
            <w:rFonts w:ascii="Arial" w:hAnsi="Arial" w:cs="Arial"/>
            <w:sz w:val="22"/>
            <w:szCs w:val="22"/>
          </w:rPr>
          <w:t>capsules</w:t>
        </w:r>
        <w:proofErr w:type="spellEnd"/>
        <w:r w:rsidR="00600190" w:rsidRPr="00600190">
          <w:rPr>
            <w:rFonts w:ascii="Arial" w:hAnsi="Arial" w:cs="Arial"/>
            <w:sz w:val="22"/>
            <w:szCs w:val="22"/>
          </w:rPr>
          <w:t xml:space="preserve"> </w:t>
        </w:r>
        <w:proofErr w:type="spellStart"/>
        <w:r w:rsidR="00600190" w:rsidRPr="00600190">
          <w:rPr>
            <w:rFonts w:ascii="Arial" w:hAnsi="Arial" w:cs="Arial"/>
            <w:sz w:val="22"/>
            <w:szCs w:val="22"/>
          </w:rPr>
          <w:t>used</w:t>
        </w:r>
        <w:proofErr w:type="spellEnd"/>
        <w:r w:rsidR="00600190" w:rsidRPr="00600190">
          <w:rPr>
            <w:rFonts w:ascii="Arial" w:hAnsi="Arial" w:cs="Arial"/>
            <w:sz w:val="22"/>
            <w:szCs w:val="22"/>
          </w:rPr>
          <w:t xml:space="preserve"> </w:t>
        </w:r>
        <w:proofErr w:type="spellStart"/>
        <w:r w:rsidR="00600190" w:rsidRPr="00600190">
          <w:rPr>
            <w:rFonts w:ascii="Arial" w:hAnsi="Arial" w:cs="Arial"/>
            <w:sz w:val="22"/>
            <w:szCs w:val="22"/>
          </w:rPr>
          <w:t>for</w:t>
        </w:r>
        <w:proofErr w:type="spellEnd"/>
        <w:r w:rsidR="00600190" w:rsidRPr="00600190">
          <w:rPr>
            <w:rFonts w:ascii="Arial" w:hAnsi="Arial" w:cs="Arial"/>
            <w:sz w:val="22"/>
            <w:szCs w:val="22"/>
          </w:rPr>
          <w:t xml:space="preserve"> </w:t>
        </w:r>
        <w:proofErr w:type="spellStart"/>
        <w:r w:rsidR="00600190" w:rsidRPr="00600190">
          <w:rPr>
            <w:rFonts w:ascii="Arial" w:hAnsi="Arial" w:cs="Arial"/>
            <w:sz w:val="22"/>
            <w:szCs w:val="22"/>
          </w:rPr>
          <w:t>the</w:t>
        </w:r>
        <w:proofErr w:type="spellEnd"/>
        <w:r w:rsidR="00600190" w:rsidRPr="00600190">
          <w:rPr>
            <w:rFonts w:ascii="Arial" w:hAnsi="Arial" w:cs="Arial"/>
            <w:sz w:val="22"/>
            <w:szCs w:val="22"/>
          </w:rPr>
          <w:t xml:space="preserve"> different </w:t>
        </w:r>
        <w:proofErr w:type="spellStart"/>
        <w:r w:rsidR="00600190" w:rsidRPr="00600190">
          <w:rPr>
            <w:rFonts w:ascii="Arial" w:hAnsi="Arial" w:cs="Arial"/>
            <w:sz w:val="22"/>
            <w:szCs w:val="22"/>
          </w:rPr>
          <w:t>interventions</w:t>
        </w:r>
      </w:ins>
      <w:proofErr w:type="spellEnd"/>
      <w:ins w:id="129" w:author="Sabine Ellinger" w:date="2025-01-04T12:17:00Z">
        <w:r w:rsidR="00EB285D">
          <w:rPr>
            <w:rFonts w:ascii="Arial" w:hAnsi="Arial" w:cs="Arial"/>
            <w:sz w:val="22"/>
            <w:szCs w:val="22"/>
          </w:rPr>
          <w:t>.</w:t>
        </w:r>
      </w:ins>
    </w:p>
    <w:p w14:paraId="52D2FDA0" w14:textId="71FCA3FC" w:rsidR="00994CEF" w:rsidRDefault="00994CEF" w:rsidP="00994CEF">
      <w:pPr>
        <w:spacing w:after="0" w:line="240" w:lineRule="auto"/>
        <w:jc w:val="both"/>
        <w:rPr>
          <w:ins w:id="130" w:author="Sabine Ellinger" w:date="2024-12-09T09:18:00Z"/>
          <w:rFonts w:ascii="Arial" w:hAnsi="Arial" w:cs="Arial"/>
          <w:b/>
          <w:sz w:val="18"/>
          <w:szCs w:val="18"/>
        </w:rPr>
      </w:pPr>
    </w:p>
    <w:tbl>
      <w:tblPr>
        <w:tblStyle w:val="Tabellenraster"/>
        <w:tblW w:w="9073" w:type="dxa"/>
        <w:tblLayout w:type="fixed"/>
        <w:tblLook w:val="04A0" w:firstRow="1" w:lastRow="0" w:firstColumn="1" w:lastColumn="0" w:noHBand="0" w:noVBand="1"/>
      </w:tblPr>
      <w:tblGrid>
        <w:gridCol w:w="3309"/>
        <w:gridCol w:w="1152"/>
        <w:gridCol w:w="1153"/>
        <w:gridCol w:w="1153"/>
        <w:gridCol w:w="1153"/>
        <w:gridCol w:w="1153"/>
      </w:tblGrid>
      <w:tr w:rsidR="00994CEF" w14:paraId="1D5A7F20" w14:textId="77777777" w:rsidTr="00E07E03">
        <w:trPr>
          <w:trHeight w:val="210"/>
          <w:ins w:id="131" w:author="Sabine Ellinger" w:date="2024-12-09T09:19:00Z"/>
        </w:trPr>
        <w:tc>
          <w:tcPr>
            <w:tcW w:w="3309" w:type="dxa"/>
          </w:tcPr>
          <w:p w14:paraId="392FAE04" w14:textId="77777777" w:rsidR="00994CEF" w:rsidRPr="00E07E03" w:rsidRDefault="00994CEF" w:rsidP="00994CEF">
            <w:pPr>
              <w:jc w:val="both"/>
              <w:rPr>
                <w:ins w:id="132" w:author="Sabine Ellinger" w:date="2024-12-09T09:19:00Z"/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52" w:type="dxa"/>
          </w:tcPr>
          <w:p w14:paraId="7533ADB6" w14:textId="3832BE4E" w:rsidR="00994CEF" w:rsidRPr="00E07E03" w:rsidRDefault="00994CEF" w:rsidP="00994CEF">
            <w:pPr>
              <w:jc w:val="both"/>
              <w:rPr>
                <w:ins w:id="133" w:author="Sabine Ellinger" w:date="2024-12-09T09:19:00Z"/>
                <w:rFonts w:ascii="Arial" w:hAnsi="Arial" w:cs="Arial"/>
                <w:sz w:val="20"/>
                <w:szCs w:val="20"/>
              </w:rPr>
            </w:pPr>
            <w:proofErr w:type="spellStart"/>
            <w:ins w:id="134" w:author="Sabine Ellinger" w:date="2024-12-09T09:22:00Z">
              <w:r w:rsidRPr="00E07E03">
                <w:rPr>
                  <w:rFonts w:ascii="Arial" w:hAnsi="Arial" w:cs="Arial"/>
                  <w:sz w:val="20"/>
                  <w:szCs w:val="20"/>
                </w:rPr>
                <w:t>Cocoa</w:t>
              </w:r>
            </w:ins>
            <w:proofErr w:type="spellEnd"/>
          </w:p>
        </w:tc>
        <w:tc>
          <w:tcPr>
            <w:tcW w:w="1153" w:type="dxa"/>
          </w:tcPr>
          <w:p w14:paraId="5A9C0C49" w14:textId="3BB4F518" w:rsidR="00994CEF" w:rsidRPr="00E07E03" w:rsidRDefault="00994CEF" w:rsidP="00994CEF">
            <w:pPr>
              <w:jc w:val="both"/>
              <w:rPr>
                <w:ins w:id="135" w:author="Sabine Ellinger" w:date="2024-12-09T09:19:00Z"/>
                <w:rFonts w:ascii="Arial" w:hAnsi="Arial" w:cs="Arial"/>
                <w:sz w:val="20"/>
                <w:szCs w:val="20"/>
              </w:rPr>
            </w:pPr>
            <w:ins w:id="136" w:author="Sabine Ellinger" w:date="2024-12-09T09:22:00Z">
              <w:r w:rsidRPr="00E07E03">
                <w:rPr>
                  <w:rFonts w:ascii="Arial" w:hAnsi="Arial" w:cs="Arial"/>
                  <w:sz w:val="20"/>
                  <w:szCs w:val="20"/>
                </w:rPr>
                <w:t>E</w:t>
              </w:r>
            </w:ins>
            <w:ins w:id="137" w:author="Sabine Ellinger" w:date="2024-12-09T09:23:00Z">
              <w:r w:rsidRPr="00E07E03">
                <w:rPr>
                  <w:rFonts w:ascii="Arial" w:hAnsi="Arial" w:cs="Arial"/>
                  <w:sz w:val="20"/>
                  <w:szCs w:val="20"/>
                </w:rPr>
                <w:t>C</w:t>
              </w:r>
            </w:ins>
          </w:p>
        </w:tc>
        <w:tc>
          <w:tcPr>
            <w:tcW w:w="1153" w:type="dxa"/>
          </w:tcPr>
          <w:p w14:paraId="2F903F63" w14:textId="5364A848" w:rsidR="00994CEF" w:rsidRPr="00E07E03" w:rsidRDefault="00994CEF" w:rsidP="00994CEF">
            <w:pPr>
              <w:jc w:val="both"/>
              <w:rPr>
                <w:ins w:id="138" w:author="Sabine Ellinger" w:date="2024-12-09T09:19:00Z"/>
                <w:rFonts w:ascii="Arial" w:hAnsi="Arial" w:cs="Arial"/>
                <w:sz w:val="20"/>
                <w:szCs w:val="20"/>
              </w:rPr>
            </w:pPr>
            <w:ins w:id="139" w:author="Sabine Ellinger" w:date="2024-12-09T09:22:00Z">
              <w:r w:rsidRPr="00E07E03">
                <w:rPr>
                  <w:rFonts w:ascii="Arial" w:hAnsi="Arial" w:cs="Arial"/>
                  <w:sz w:val="20"/>
                  <w:szCs w:val="20"/>
                </w:rPr>
                <w:t>MX</w:t>
              </w:r>
            </w:ins>
          </w:p>
        </w:tc>
        <w:tc>
          <w:tcPr>
            <w:tcW w:w="1153" w:type="dxa"/>
          </w:tcPr>
          <w:p w14:paraId="4BDC7DE6" w14:textId="6E558733" w:rsidR="00994CEF" w:rsidRPr="00E07E03" w:rsidRDefault="00994CEF" w:rsidP="00994CEF">
            <w:pPr>
              <w:jc w:val="both"/>
              <w:rPr>
                <w:ins w:id="140" w:author="Sabine Ellinger" w:date="2024-12-09T09:19:00Z"/>
                <w:rFonts w:ascii="Arial" w:hAnsi="Arial" w:cs="Arial"/>
                <w:sz w:val="20"/>
                <w:szCs w:val="20"/>
              </w:rPr>
            </w:pPr>
            <w:ins w:id="141" w:author="Sabine Ellinger" w:date="2024-12-09T09:22:00Z">
              <w:r w:rsidRPr="00E07E03">
                <w:rPr>
                  <w:rFonts w:ascii="Arial" w:hAnsi="Arial" w:cs="Arial"/>
                  <w:sz w:val="20"/>
                  <w:szCs w:val="20"/>
                </w:rPr>
                <w:t>E</w:t>
              </w:r>
            </w:ins>
            <w:ins w:id="142" w:author="Sabine Ellinger" w:date="2024-12-09T09:23:00Z">
              <w:r w:rsidRPr="00E07E03">
                <w:rPr>
                  <w:rFonts w:ascii="Arial" w:hAnsi="Arial" w:cs="Arial"/>
                  <w:sz w:val="20"/>
                  <w:szCs w:val="20"/>
                </w:rPr>
                <w:t>C + MX</w:t>
              </w:r>
            </w:ins>
          </w:p>
        </w:tc>
        <w:tc>
          <w:tcPr>
            <w:tcW w:w="1153" w:type="dxa"/>
          </w:tcPr>
          <w:p w14:paraId="64D6BE96" w14:textId="70634772" w:rsidR="00994CEF" w:rsidRPr="00E07E03" w:rsidRDefault="00994CEF" w:rsidP="00994CEF">
            <w:pPr>
              <w:jc w:val="both"/>
              <w:rPr>
                <w:ins w:id="143" w:author="Sabine Ellinger" w:date="2024-12-09T09:19:00Z"/>
                <w:rFonts w:ascii="Arial" w:hAnsi="Arial" w:cs="Arial"/>
                <w:sz w:val="20"/>
                <w:szCs w:val="20"/>
              </w:rPr>
            </w:pPr>
            <w:ins w:id="144" w:author="Sabine Ellinger" w:date="2024-12-09T09:23:00Z">
              <w:r w:rsidRPr="00E07E03">
                <w:rPr>
                  <w:rFonts w:ascii="Arial" w:hAnsi="Arial" w:cs="Arial"/>
                  <w:sz w:val="20"/>
                  <w:szCs w:val="20"/>
                </w:rPr>
                <w:t>Placebo</w:t>
              </w:r>
            </w:ins>
          </w:p>
        </w:tc>
      </w:tr>
      <w:tr w:rsidR="00E07E03" w14:paraId="69F8D0D5" w14:textId="77777777" w:rsidTr="00E07E03">
        <w:trPr>
          <w:trHeight w:val="150"/>
          <w:ins w:id="145" w:author="Sabine Ellinger" w:date="2024-12-09T09:44:00Z"/>
        </w:trPr>
        <w:tc>
          <w:tcPr>
            <w:tcW w:w="3309" w:type="dxa"/>
          </w:tcPr>
          <w:p w14:paraId="3D3FDCDC" w14:textId="1A86226E" w:rsidR="00E07E03" w:rsidRPr="00E07E03" w:rsidRDefault="00E07E03" w:rsidP="00994CEF">
            <w:pPr>
              <w:jc w:val="both"/>
              <w:rPr>
                <w:ins w:id="146" w:author="Sabine Ellinger" w:date="2024-12-09T09:44:00Z"/>
                <w:rFonts w:ascii="Arial" w:hAnsi="Arial" w:cs="Arial"/>
                <w:sz w:val="20"/>
                <w:szCs w:val="20"/>
              </w:rPr>
            </w:pPr>
            <w:ins w:id="147" w:author="Sabine Ellinger" w:date="2024-12-09T09:44:00Z">
              <w:r>
                <w:rPr>
                  <w:rFonts w:ascii="Arial" w:hAnsi="Arial" w:cs="Arial"/>
                  <w:sz w:val="20"/>
                  <w:szCs w:val="20"/>
                </w:rPr>
                <w:t>Flavan</w:t>
              </w:r>
            </w:ins>
            <w:ins w:id="148" w:author="Sabine Ellinger" w:date="2024-12-09T09:45:00Z">
              <w:r w:rsidR="00263F9E">
                <w:rPr>
                  <w:rFonts w:ascii="Arial" w:hAnsi="Arial" w:cs="Arial"/>
                  <w:sz w:val="20"/>
                  <w:szCs w:val="20"/>
                </w:rPr>
                <w:t>-3-</w:t>
              </w:r>
            </w:ins>
            <w:ins w:id="149" w:author="Sabine Ellinger" w:date="2024-12-09T09:44:00Z">
              <w:r>
                <w:rPr>
                  <w:rFonts w:ascii="Arial" w:hAnsi="Arial" w:cs="Arial"/>
                  <w:sz w:val="20"/>
                  <w:szCs w:val="20"/>
                </w:rPr>
                <w:t>ols</w:t>
              </w:r>
            </w:ins>
          </w:p>
        </w:tc>
        <w:tc>
          <w:tcPr>
            <w:tcW w:w="1152" w:type="dxa"/>
          </w:tcPr>
          <w:p w14:paraId="5608BA50" w14:textId="77777777" w:rsidR="00E07E03" w:rsidRPr="00E07E03" w:rsidRDefault="00E07E03" w:rsidP="00994CEF">
            <w:pPr>
              <w:jc w:val="both"/>
              <w:rPr>
                <w:ins w:id="150" w:author="Sabine Ellinger" w:date="2024-12-09T09:44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3" w:type="dxa"/>
          </w:tcPr>
          <w:p w14:paraId="27E07976" w14:textId="77777777" w:rsidR="00E07E03" w:rsidRPr="00E07E03" w:rsidRDefault="00E07E03" w:rsidP="00994CEF">
            <w:pPr>
              <w:jc w:val="both"/>
              <w:rPr>
                <w:ins w:id="151" w:author="Sabine Ellinger" w:date="2024-12-09T09:44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3" w:type="dxa"/>
          </w:tcPr>
          <w:p w14:paraId="69A07B02" w14:textId="77777777" w:rsidR="00E07E03" w:rsidRDefault="00E07E03" w:rsidP="00994CEF">
            <w:pPr>
              <w:jc w:val="both"/>
              <w:rPr>
                <w:ins w:id="152" w:author="Sabine Ellinger" w:date="2024-12-09T09:44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3" w:type="dxa"/>
          </w:tcPr>
          <w:p w14:paraId="4C9BDF15" w14:textId="77777777" w:rsidR="00E07E03" w:rsidRPr="00E07E03" w:rsidRDefault="00E07E03" w:rsidP="00994CEF">
            <w:pPr>
              <w:jc w:val="both"/>
              <w:rPr>
                <w:ins w:id="153" w:author="Sabine Ellinger" w:date="2024-12-09T09:44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3" w:type="dxa"/>
          </w:tcPr>
          <w:p w14:paraId="12C9FCED" w14:textId="77777777" w:rsidR="00E07E03" w:rsidRPr="00E07E03" w:rsidRDefault="00E07E03" w:rsidP="00994CEF">
            <w:pPr>
              <w:jc w:val="both"/>
              <w:rPr>
                <w:ins w:id="154" w:author="Sabine Ellinger" w:date="2024-12-09T09:44:00Z"/>
                <w:rFonts w:ascii="Arial" w:hAnsi="Arial" w:cs="Arial"/>
                <w:sz w:val="20"/>
                <w:szCs w:val="20"/>
              </w:rPr>
            </w:pPr>
          </w:p>
        </w:tc>
      </w:tr>
      <w:tr w:rsidR="00994CEF" w14:paraId="4BA374FD" w14:textId="77777777" w:rsidTr="00E07E03">
        <w:trPr>
          <w:trHeight w:val="230"/>
          <w:ins w:id="155" w:author="Sabine Ellinger" w:date="2024-12-09T09:19:00Z"/>
        </w:trPr>
        <w:tc>
          <w:tcPr>
            <w:tcW w:w="3309" w:type="dxa"/>
          </w:tcPr>
          <w:p w14:paraId="0CCF0A9E" w14:textId="55E18144" w:rsidR="00994CEF" w:rsidRPr="00E07E03" w:rsidRDefault="00994CEF" w:rsidP="00E07E03">
            <w:pPr>
              <w:ind w:left="170"/>
              <w:jc w:val="both"/>
              <w:rPr>
                <w:ins w:id="156" w:author="Sabine Ellinger" w:date="2024-12-09T09:19:00Z"/>
                <w:rFonts w:ascii="Arial" w:hAnsi="Arial" w:cs="Arial"/>
                <w:b/>
                <w:sz w:val="20"/>
                <w:szCs w:val="20"/>
              </w:rPr>
            </w:pPr>
            <w:proofErr w:type="spellStart"/>
            <w:ins w:id="157" w:author="Sabine Ellinger" w:date="2024-12-09T09:21:00Z">
              <w:r w:rsidRPr="00E07E03">
                <w:rPr>
                  <w:rFonts w:ascii="Arial" w:hAnsi="Arial" w:cs="Arial"/>
                  <w:sz w:val="20"/>
                  <w:szCs w:val="20"/>
                </w:rPr>
                <w:t>E</w:t>
              </w:r>
            </w:ins>
            <w:ins w:id="158" w:author="Nina Ryn" w:date="2024-12-17T18:22:00Z">
              <w:r w:rsidR="001C2A83">
                <w:rPr>
                  <w:rFonts w:ascii="Arial" w:hAnsi="Arial" w:cs="Arial"/>
                  <w:sz w:val="20"/>
                  <w:szCs w:val="20"/>
                </w:rPr>
                <w:t>picatechin</w:t>
              </w:r>
            </w:ins>
            <w:proofErr w:type="spellEnd"/>
            <w:ins w:id="159" w:author="Sabine Ellinger" w:date="2024-12-09T09:21:00Z">
              <w:r w:rsidRPr="00E07E03">
                <w:rPr>
                  <w:rFonts w:ascii="Arial" w:hAnsi="Arial" w:cs="Arial"/>
                  <w:sz w:val="20"/>
                  <w:szCs w:val="20"/>
                </w:rPr>
                <w:t>, mg</w:t>
              </w:r>
            </w:ins>
          </w:p>
        </w:tc>
        <w:tc>
          <w:tcPr>
            <w:tcW w:w="1152" w:type="dxa"/>
          </w:tcPr>
          <w:p w14:paraId="7DD7159A" w14:textId="1EE7C10A" w:rsidR="00994CEF" w:rsidRPr="00E07E03" w:rsidRDefault="00994CEF" w:rsidP="00994CEF">
            <w:pPr>
              <w:jc w:val="both"/>
              <w:rPr>
                <w:ins w:id="160" w:author="Sabine Ellinger" w:date="2024-12-09T09:19:00Z"/>
                <w:rFonts w:ascii="Arial" w:hAnsi="Arial" w:cs="Arial"/>
                <w:sz w:val="20"/>
                <w:szCs w:val="20"/>
              </w:rPr>
            </w:pPr>
            <w:ins w:id="161" w:author="Sabine Ellinger" w:date="2024-12-09T09:24:00Z">
              <w:r w:rsidRPr="00E07E03">
                <w:rPr>
                  <w:rFonts w:ascii="Arial" w:hAnsi="Arial" w:cs="Arial"/>
                  <w:sz w:val="20"/>
                  <w:szCs w:val="20"/>
                </w:rPr>
                <w:t>37.3</w:t>
              </w:r>
            </w:ins>
          </w:p>
        </w:tc>
        <w:tc>
          <w:tcPr>
            <w:tcW w:w="1153" w:type="dxa"/>
          </w:tcPr>
          <w:p w14:paraId="3F64BCB7" w14:textId="631F0D1C" w:rsidR="00994CEF" w:rsidRPr="00E07E03" w:rsidRDefault="00994CEF" w:rsidP="00994CEF">
            <w:pPr>
              <w:jc w:val="both"/>
              <w:rPr>
                <w:ins w:id="162" w:author="Sabine Ellinger" w:date="2024-12-09T09:19:00Z"/>
                <w:rFonts w:ascii="Arial" w:hAnsi="Arial" w:cs="Arial"/>
                <w:sz w:val="20"/>
                <w:szCs w:val="20"/>
              </w:rPr>
            </w:pPr>
            <w:ins w:id="163" w:author="Sabine Ellinger" w:date="2024-12-09T09:24:00Z">
              <w:r w:rsidRPr="00E07E03">
                <w:rPr>
                  <w:rFonts w:ascii="Arial" w:hAnsi="Arial" w:cs="Arial"/>
                  <w:sz w:val="20"/>
                  <w:szCs w:val="20"/>
                </w:rPr>
                <w:t>37.3</w:t>
              </w:r>
            </w:ins>
          </w:p>
        </w:tc>
        <w:tc>
          <w:tcPr>
            <w:tcW w:w="1153" w:type="dxa"/>
          </w:tcPr>
          <w:p w14:paraId="16A8976B" w14:textId="0DC6AA06" w:rsidR="00994CEF" w:rsidRPr="00E07E03" w:rsidRDefault="00600190" w:rsidP="00994CEF">
            <w:pPr>
              <w:jc w:val="both"/>
              <w:rPr>
                <w:ins w:id="164" w:author="Sabine Ellinger" w:date="2024-12-09T09:19:00Z"/>
                <w:rFonts w:ascii="Arial" w:hAnsi="Arial" w:cs="Arial"/>
                <w:sz w:val="20"/>
                <w:szCs w:val="20"/>
              </w:rPr>
            </w:pPr>
            <w:ins w:id="165" w:author="Sabine Ellinger" w:date="2024-12-09T09:27:00Z">
              <w:r w:rsidRPr="00E07E03">
                <w:rPr>
                  <w:rFonts w:ascii="Arial" w:hAnsi="Arial" w:cs="Arial"/>
                  <w:sz w:val="20"/>
                  <w:szCs w:val="20"/>
                </w:rPr>
                <w:t>0</w:t>
              </w:r>
            </w:ins>
          </w:p>
        </w:tc>
        <w:tc>
          <w:tcPr>
            <w:tcW w:w="1153" w:type="dxa"/>
          </w:tcPr>
          <w:p w14:paraId="5CC59CAA" w14:textId="50D1CB83" w:rsidR="00994CEF" w:rsidRPr="00E07E03" w:rsidRDefault="00994CEF" w:rsidP="00994CEF">
            <w:pPr>
              <w:jc w:val="both"/>
              <w:rPr>
                <w:ins w:id="166" w:author="Sabine Ellinger" w:date="2024-12-09T09:19:00Z"/>
                <w:rFonts w:ascii="Arial" w:hAnsi="Arial" w:cs="Arial"/>
                <w:sz w:val="20"/>
                <w:szCs w:val="20"/>
              </w:rPr>
            </w:pPr>
            <w:ins w:id="167" w:author="Sabine Ellinger" w:date="2024-12-09T09:24:00Z">
              <w:r w:rsidRPr="00E07E03">
                <w:rPr>
                  <w:rFonts w:ascii="Arial" w:hAnsi="Arial" w:cs="Arial"/>
                  <w:sz w:val="20"/>
                  <w:szCs w:val="20"/>
                </w:rPr>
                <w:t>37.3</w:t>
              </w:r>
            </w:ins>
          </w:p>
        </w:tc>
        <w:tc>
          <w:tcPr>
            <w:tcW w:w="1153" w:type="dxa"/>
          </w:tcPr>
          <w:p w14:paraId="241819D3" w14:textId="4BD110CD" w:rsidR="00994CEF" w:rsidRPr="00E07E03" w:rsidRDefault="00600190" w:rsidP="00994CEF">
            <w:pPr>
              <w:jc w:val="both"/>
              <w:rPr>
                <w:ins w:id="168" w:author="Sabine Ellinger" w:date="2024-12-09T09:19:00Z"/>
                <w:rFonts w:ascii="Arial" w:hAnsi="Arial" w:cs="Arial"/>
                <w:sz w:val="20"/>
                <w:szCs w:val="20"/>
              </w:rPr>
            </w:pPr>
            <w:ins w:id="169" w:author="Sabine Ellinger" w:date="2024-12-09T09:27:00Z">
              <w:r w:rsidRPr="00E07E03">
                <w:rPr>
                  <w:rFonts w:ascii="Arial" w:hAnsi="Arial" w:cs="Arial"/>
                  <w:sz w:val="20"/>
                  <w:szCs w:val="20"/>
                </w:rPr>
                <w:t>0</w:t>
              </w:r>
            </w:ins>
          </w:p>
        </w:tc>
      </w:tr>
      <w:tr w:rsidR="00E07E03" w14:paraId="3E781F58" w14:textId="77777777" w:rsidTr="00E07E03">
        <w:trPr>
          <w:trHeight w:val="230"/>
          <w:ins w:id="170" w:author="Sabine Ellinger" w:date="2024-12-09T09:44:00Z"/>
        </w:trPr>
        <w:tc>
          <w:tcPr>
            <w:tcW w:w="3309" w:type="dxa"/>
          </w:tcPr>
          <w:p w14:paraId="00C8F36D" w14:textId="4A2EB9D6" w:rsidR="00E07E03" w:rsidRPr="00E07E03" w:rsidRDefault="00E07E03" w:rsidP="00E07E03">
            <w:pPr>
              <w:ind w:left="170"/>
              <w:jc w:val="both"/>
              <w:rPr>
                <w:ins w:id="171" w:author="Sabine Ellinger" w:date="2024-12-09T09:44:00Z"/>
                <w:rFonts w:ascii="Arial" w:hAnsi="Arial" w:cs="Arial"/>
                <w:sz w:val="20"/>
                <w:szCs w:val="20"/>
              </w:rPr>
            </w:pPr>
            <w:ins w:id="172" w:author="Sabine Ellinger" w:date="2024-12-09T09:44:00Z">
              <w:r w:rsidRPr="00E07E03">
                <w:rPr>
                  <w:rFonts w:ascii="Arial" w:hAnsi="Arial" w:cs="Arial"/>
                  <w:sz w:val="20"/>
                  <w:szCs w:val="20"/>
                </w:rPr>
                <w:t xml:space="preserve">Total flavan-3-ols </w:t>
              </w:r>
              <w:r w:rsidRPr="00E07E03">
                <w:rPr>
                  <w:rFonts w:ascii="Arial" w:hAnsi="Arial" w:cs="Arial"/>
                  <w:sz w:val="20"/>
                  <w:szCs w:val="20"/>
                  <w:lang w:val="en-US"/>
                </w:rPr>
                <w:t>(</w:t>
              </w:r>
              <w:r w:rsidRPr="00E07E03">
                <w:rPr>
                  <w:rFonts w:ascii="Arial" w:hAnsi="Arial" w:cs="Arial"/>
                  <w:sz w:val="20"/>
                  <w:szCs w:val="20"/>
                  <w:lang w:val="en-US"/>
                </w:rPr>
                <w:sym w:font="Symbol" w:char="F0E5"/>
              </w:r>
              <w:r w:rsidRPr="00E07E03">
                <w:rPr>
                  <w:rFonts w:ascii="Arial" w:hAnsi="Arial" w:cs="Arial"/>
                  <w:sz w:val="20"/>
                  <w:szCs w:val="20"/>
                  <w:lang w:val="en-US"/>
                </w:rPr>
                <w:t xml:space="preserve"> DP1-10)</w:t>
              </w:r>
              <w:r w:rsidRPr="00E07E03">
                <w:rPr>
                  <w:rFonts w:ascii="Arial" w:hAnsi="Arial" w:cs="Arial"/>
                  <w:sz w:val="20"/>
                  <w:szCs w:val="20"/>
                </w:rPr>
                <w:t>, mg</w:t>
              </w:r>
            </w:ins>
          </w:p>
        </w:tc>
        <w:tc>
          <w:tcPr>
            <w:tcW w:w="1152" w:type="dxa"/>
          </w:tcPr>
          <w:p w14:paraId="382F52B2" w14:textId="0382A1C5" w:rsidR="00E07E03" w:rsidRPr="00E07E03" w:rsidRDefault="00E07E03" w:rsidP="00E07E03">
            <w:pPr>
              <w:jc w:val="both"/>
              <w:rPr>
                <w:ins w:id="173" w:author="Sabine Ellinger" w:date="2024-12-09T09:44:00Z"/>
                <w:rFonts w:ascii="Arial" w:hAnsi="Arial" w:cs="Arial"/>
                <w:sz w:val="20"/>
                <w:szCs w:val="20"/>
              </w:rPr>
            </w:pPr>
            <w:ins w:id="174" w:author="Sabine Ellinger" w:date="2024-12-09T09:44:00Z">
              <w:r w:rsidRPr="00E07E03">
                <w:rPr>
                  <w:rFonts w:ascii="Arial" w:hAnsi="Arial" w:cs="Arial"/>
                  <w:sz w:val="20"/>
                  <w:szCs w:val="20"/>
                </w:rPr>
                <w:t>≥ 200</w:t>
              </w:r>
            </w:ins>
          </w:p>
        </w:tc>
        <w:tc>
          <w:tcPr>
            <w:tcW w:w="1153" w:type="dxa"/>
          </w:tcPr>
          <w:p w14:paraId="0A84560D" w14:textId="681C7700" w:rsidR="00E07E03" w:rsidRPr="00E07E03" w:rsidRDefault="00E07E03" w:rsidP="00E07E03">
            <w:pPr>
              <w:jc w:val="both"/>
              <w:rPr>
                <w:ins w:id="175" w:author="Sabine Ellinger" w:date="2024-12-09T09:44:00Z"/>
                <w:rFonts w:ascii="Arial" w:hAnsi="Arial" w:cs="Arial"/>
                <w:sz w:val="20"/>
                <w:szCs w:val="20"/>
              </w:rPr>
            </w:pPr>
            <w:ins w:id="176" w:author="Sabine Ellinger" w:date="2024-12-09T09:44:00Z">
              <w:r w:rsidRPr="00E07E03">
                <w:rPr>
                  <w:rFonts w:ascii="Arial" w:hAnsi="Arial" w:cs="Arial"/>
                  <w:sz w:val="20"/>
                  <w:szCs w:val="20"/>
                </w:rPr>
                <w:sym w:font="Symbol" w:char="F02D"/>
              </w:r>
            </w:ins>
          </w:p>
        </w:tc>
        <w:tc>
          <w:tcPr>
            <w:tcW w:w="1153" w:type="dxa"/>
          </w:tcPr>
          <w:p w14:paraId="11E5F86F" w14:textId="270E1F7B" w:rsidR="00E07E03" w:rsidRPr="00E07E03" w:rsidRDefault="00E07E03" w:rsidP="00E07E03">
            <w:pPr>
              <w:jc w:val="both"/>
              <w:rPr>
                <w:ins w:id="177" w:author="Sabine Ellinger" w:date="2024-12-09T09:44:00Z"/>
                <w:rFonts w:ascii="Arial" w:hAnsi="Arial" w:cs="Arial"/>
                <w:sz w:val="20"/>
                <w:szCs w:val="20"/>
              </w:rPr>
            </w:pPr>
            <w:ins w:id="178" w:author="Sabine Ellinger" w:date="2024-12-09T09:44:00Z">
              <w:r>
                <w:rPr>
                  <w:rFonts w:ascii="Arial" w:hAnsi="Arial" w:cs="Arial"/>
                  <w:sz w:val="20"/>
                  <w:szCs w:val="20"/>
                </w:rPr>
                <w:t>0</w:t>
              </w:r>
            </w:ins>
          </w:p>
        </w:tc>
        <w:tc>
          <w:tcPr>
            <w:tcW w:w="1153" w:type="dxa"/>
          </w:tcPr>
          <w:p w14:paraId="3E786748" w14:textId="63DA7B69" w:rsidR="00E07E03" w:rsidRPr="00E07E03" w:rsidRDefault="00E07E03" w:rsidP="00E07E03">
            <w:pPr>
              <w:jc w:val="both"/>
              <w:rPr>
                <w:ins w:id="179" w:author="Sabine Ellinger" w:date="2024-12-09T09:44:00Z"/>
                <w:rFonts w:ascii="Arial" w:hAnsi="Arial" w:cs="Arial"/>
                <w:sz w:val="20"/>
                <w:szCs w:val="20"/>
              </w:rPr>
            </w:pPr>
            <w:ins w:id="180" w:author="Sabine Ellinger" w:date="2024-12-09T09:44:00Z">
              <w:r w:rsidRPr="00E07E03">
                <w:rPr>
                  <w:rFonts w:ascii="Arial" w:hAnsi="Arial" w:cs="Arial"/>
                  <w:sz w:val="20"/>
                  <w:szCs w:val="20"/>
                </w:rPr>
                <w:sym w:font="Symbol" w:char="F02D"/>
              </w:r>
            </w:ins>
          </w:p>
        </w:tc>
        <w:tc>
          <w:tcPr>
            <w:tcW w:w="1153" w:type="dxa"/>
          </w:tcPr>
          <w:p w14:paraId="2C1F0E66" w14:textId="4FBD6128" w:rsidR="00E07E03" w:rsidRPr="00E07E03" w:rsidRDefault="00E07E03" w:rsidP="00E07E03">
            <w:pPr>
              <w:jc w:val="both"/>
              <w:rPr>
                <w:ins w:id="181" w:author="Sabine Ellinger" w:date="2024-12-09T09:44:00Z"/>
                <w:rFonts w:ascii="Arial" w:hAnsi="Arial" w:cs="Arial"/>
                <w:sz w:val="20"/>
                <w:szCs w:val="20"/>
              </w:rPr>
            </w:pPr>
            <w:ins w:id="182" w:author="Sabine Ellinger" w:date="2024-12-09T09:44:00Z">
              <w:r w:rsidRPr="00E07E03">
                <w:rPr>
                  <w:rFonts w:ascii="Arial" w:hAnsi="Arial" w:cs="Arial"/>
                  <w:sz w:val="20"/>
                  <w:szCs w:val="20"/>
                </w:rPr>
                <w:t>0</w:t>
              </w:r>
            </w:ins>
          </w:p>
        </w:tc>
      </w:tr>
      <w:tr w:rsidR="00E07E03" w14:paraId="6ED51779" w14:textId="77777777" w:rsidTr="00E07E03">
        <w:trPr>
          <w:trHeight w:val="230"/>
          <w:ins w:id="183" w:author="Sabine Ellinger" w:date="2024-12-09T09:29:00Z"/>
        </w:trPr>
        <w:tc>
          <w:tcPr>
            <w:tcW w:w="3309" w:type="dxa"/>
          </w:tcPr>
          <w:p w14:paraId="69F3B207" w14:textId="7E30C999" w:rsidR="00E07E03" w:rsidRPr="00E07E03" w:rsidRDefault="00E07E03" w:rsidP="00E07E03">
            <w:pPr>
              <w:jc w:val="both"/>
              <w:rPr>
                <w:ins w:id="184" w:author="Sabine Ellinger" w:date="2024-12-09T09:29:00Z"/>
                <w:rFonts w:ascii="Arial" w:hAnsi="Arial" w:cs="Arial"/>
                <w:sz w:val="20"/>
                <w:szCs w:val="20"/>
              </w:rPr>
            </w:pPr>
            <w:proofErr w:type="spellStart"/>
            <w:ins w:id="185" w:author="Sabine Ellinger" w:date="2024-12-09T09:29:00Z">
              <w:r w:rsidRPr="00E07E03">
                <w:rPr>
                  <w:rFonts w:ascii="Arial" w:hAnsi="Arial" w:cs="Arial"/>
                  <w:sz w:val="20"/>
                  <w:szCs w:val="20"/>
                </w:rPr>
                <w:t>Methylx</w:t>
              </w:r>
            </w:ins>
            <w:ins w:id="186" w:author="Sabine Ellinger" w:date="2024-12-09T09:30:00Z">
              <w:r w:rsidRPr="00E07E03">
                <w:rPr>
                  <w:rFonts w:ascii="Arial" w:hAnsi="Arial" w:cs="Arial"/>
                  <w:sz w:val="20"/>
                  <w:szCs w:val="20"/>
                </w:rPr>
                <w:t>anthines</w:t>
              </w:r>
            </w:ins>
            <w:proofErr w:type="spellEnd"/>
          </w:p>
        </w:tc>
        <w:tc>
          <w:tcPr>
            <w:tcW w:w="1152" w:type="dxa"/>
          </w:tcPr>
          <w:p w14:paraId="4501B88B" w14:textId="77777777" w:rsidR="00E07E03" w:rsidRPr="00E07E03" w:rsidRDefault="00E07E03" w:rsidP="00E07E03">
            <w:pPr>
              <w:jc w:val="both"/>
              <w:rPr>
                <w:ins w:id="187" w:author="Sabine Ellinger" w:date="2024-12-09T09:29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3" w:type="dxa"/>
          </w:tcPr>
          <w:p w14:paraId="6E118BF4" w14:textId="77777777" w:rsidR="00E07E03" w:rsidRPr="00E07E03" w:rsidRDefault="00E07E03" w:rsidP="00E07E03">
            <w:pPr>
              <w:jc w:val="both"/>
              <w:rPr>
                <w:ins w:id="188" w:author="Sabine Ellinger" w:date="2024-12-09T09:29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3" w:type="dxa"/>
          </w:tcPr>
          <w:p w14:paraId="3232F937" w14:textId="77777777" w:rsidR="00E07E03" w:rsidRPr="00E07E03" w:rsidRDefault="00E07E03" w:rsidP="00E07E03">
            <w:pPr>
              <w:jc w:val="both"/>
              <w:rPr>
                <w:ins w:id="189" w:author="Sabine Ellinger" w:date="2024-12-09T09:29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3" w:type="dxa"/>
          </w:tcPr>
          <w:p w14:paraId="688F8A45" w14:textId="77777777" w:rsidR="00E07E03" w:rsidRPr="00E07E03" w:rsidRDefault="00E07E03" w:rsidP="00E07E03">
            <w:pPr>
              <w:jc w:val="both"/>
              <w:rPr>
                <w:ins w:id="190" w:author="Sabine Ellinger" w:date="2024-12-09T09:29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3" w:type="dxa"/>
          </w:tcPr>
          <w:p w14:paraId="65B86A5B" w14:textId="77777777" w:rsidR="00E07E03" w:rsidRPr="00E07E03" w:rsidRDefault="00E07E03" w:rsidP="00E07E03">
            <w:pPr>
              <w:jc w:val="both"/>
              <w:rPr>
                <w:ins w:id="191" w:author="Sabine Ellinger" w:date="2024-12-09T09:29:00Z"/>
                <w:rFonts w:ascii="Arial" w:hAnsi="Arial" w:cs="Arial"/>
                <w:sz w:val="20"/>
                <w:szCs w:val="20"/>
              </w:rPr>
            </w:pPr>
          </w:p>
        </w:tc>
      </w:tr>
      <w:tr w:rsidR="00E07E03" w14:paraId="1301A8C3" w14:textId="77777777" w:rsidTr="00E07E03">
        <w:trPr>
          <w:trHeight w:val="230"/>
          <w:ins w:id="192" w:author="Sabine Ellinger" w:date="2024-12-09T09:19:00Z"/>
        </w:trPr>
        <w:tc>
          <w:tcPr>
            <w:tcW w:w="3309" w:type="dxa"/>
          </w:tcPr>
          <w:p w14:paraId="58CBF6BC" w14:textId="1FE7F3CC" w:rsidR="00E07E03" w:rsidRPr="00E07E03" w:rsidRDefault="00E07E03" w:rsidP="00E07E03">
            <w:pPr>
              <w:ind w:left="170"/>
              <w:jc w:val="both"/>
              <w:rPr>
                <w:ins w:id="193" w:author="Sabine Ellinger" w:date="2024-12-09T09:19:00Z"/>
                <w:rFonts w:ascii="Arial" w:hAnsi="Arial" w:cs="Arial"/>
                <w:b/>
                <w:sz w:val="20"/>
                <w:szCs w:val="20"/>
              </w:rPr>
            </w:pPr>
            <w:proofErr w:type="spellStart"/>
            <w:ins w:id="194" w:author="Sabine Ellinger" w:date="2024-12-09T09:21:00Z">
              <w:r w:rsidRPr="00E07E03">
                <w:rPr>
                  <w:rFonts w:ascii="Arial" w:hAnsi="Arial" w:cs="Arial"/>
                  <w:sz w:val="20"/>
                  <w:szCs w:val="20"/>
                </w:rPr>
                <w:t>Theobromin</w:t>
              </w:r>
            </w:ins>
            <w:ins w:id="195" w:author="Sabine Ellinger" w:date="2024-12-09T09:22:00Z">
              <w:r w:rsidRPr="00E07E03">
                <w:rPr>
                  <w:rFonts w:ascii="Arial" w:hAnsi="Arial" w:cs="Arial"/>
                  <w:sz w:val="20"/>
                  <w:szCs w:val="20"/>
                </w:rPr>
                <w:t>e</w:t>
              </w:r>
            </w:ins>
            <w:proofErr w:type="spellEnd"/>
            <w:ins w:id="196" w:author="Sabine Ellinger" w:date="2024-12-09T09:21:00Z">
              <w:r w:rsidRPr="00E07E03">
                <w:rPr>
                  <w:rFonts w:ascii="Arial" w:hAnsi="Arial" w:cs="Arial"/>
                  <w:sz w:val="20"/>
                  <w:szCs w:val="20"/>
                </w:rPr>
                <w:t>, mg</w:t>
              </w:r>
            </w:ins>
          </w:p>
        </w:tc>
        <w:tc>
          <w:tcPr>
            <w:tcW w:w="1152" w:type="dxa"/>
          </w:tcPr>
          <w:p w14:paraId="23C5688F" w14:textId="1E888080" w:rsidR="00E07E03" w:rsidRPr="00E07E03" w:rsidRDefault="00E07E03" w:rsidP="00E07E03">
            <w:pPr>
              <w:jc w:val="both"/>
              <w:rPr>
                <w:ins w:id="197" w:author="Sabine Ellinger" w:date="2024-12-09T09:19:00Z"/>
                <w:rFonts w:ascii="Arial" w:hAnsi="Arial" w:cs="Arial"/>
                <w:sz w:val="20"/>
                <w:szCs w:val="20"/>
              </w:rPr>
            </w:pPr>
            <w:ins w:id="198" w:author="Sabine Ellinger" w:date="2024-12-09T09:24:00Z">
              <w:r w:rsidRPr="00E07E03">
                <w:rPr>
                  <w:rFonts w:ascii="Arial" w:hAnsi="Arial" w:cs="Arial"/>
                  <w:sz w:val="20"/>
                  <w:szCs w:val="20"/>
                </w:rPr>
                <w:t>329</w:t>
              </w:r>
            </w:ins>
          </w:p>
        </w:tc>
        <w:tc>
          <w:tcPr>
            <w:tcW w:w="1153" w:type="dxa"/>
          </w:tcPr>
          <w:p w14:paraId="6748FCC1" w14:textId="1B9D81C9" w:rsidR="00E07E03" w:rsidRPr="00E07E03" w:rsidRDefault="00E07E03" w:rsidP="00E07E03">
            <w:pPr>
              <w:jc w:val="both"/>
              <w:rPr>
                <w:ins w:id="199" w:author="Sabine Ellinger" w:date="2024-12-09T09:19:00Z"/>
                <w:rFonts w:ascii="Arial" w:hAnsi="Arial" w:cs="Arial"/>
                <w:sz w:val="20"/>
                <w:szCs w:val="20"/>
              </w:rPr>
            </w:pPr>
            <w:ins w:id="200" w:author="Sabine Ellinger" w:date="2024-12-09T09:27:00Z">
              <w:r w:rsidRPr="00E07E03">
                <w:rPr>
                  <w:rFonts w:ascii="Arial" w:hAnsi="Arial" w:cs="Arial"/>
                  <w:sz w:val="20"/>
                  <w:szCs w:val="20"/>
                </w:rPr>
                <w:t>0</w:t>
              </w:r>
            </w:ins>
          </w:p>
        </w:tc>
        <w:tc>
          <w:tcPr>
            <w:tcW w:w="1153" w:type="dxa"/>
          </w:tcPr>
          <w:p w14:paraId="76156AE7" w14:textId="62C3929F" w:rsidR="00E07E03" w:rsidRPr="00E07E03" w:rsidRDefault="00E07E03" w:rsidP="00E07E03">
            <w:pPr>
              <w:jc w:val="both"/>
              <w:rPr>
                <w:ins w:id="201" w:author="Sabine Ellinger" w:date="2024-12-09T09:19:00Z"/>
                <w:rFonts w:ascii="Arial" w:hAnsi="Arial" w:cs="Arial"/>
                <w:sz w:val="20"/>
                <w:szCs w:val="20"/>
              </w:rPr>
            </w:pPr>
            <w:ins w:id="202" w:author="Sabine Ellinger" w:date="2024-12-09T09:24:00Z">
              <w:r w:rsidRPr="00E07E03">
                <w:rPr>
                  <w:rFonts w:ascii="Arial" w:hAnsi="Arial" w:cs="Arial"/>
                  <w:sz w:val="20"/>
                  <w:szCs w:val="20"/>
                </w:rPr>
                <w:t>329</w:t>
              </w:r>
            </w:ins>
          </w:p>
        </w:tc>
        <w:tc>
          <w:tcPr>
            <w:tcW w:w="1153" w:type="dxa"/>
          </w:tcPr>
          <w:p w14:paraId="2EB30440" w14:textId="29C83128" w:rsidR="00E07E03" w:rsidRPr="00E07E03" w:rsidRDefault="00E07E03" w:rsidP="00E07E03">
            <w:pPr>
              <w:jc w:val="both"/>
              <w:rPr>
                <w:ins w:id="203" w:author="Sabine Ellinger" w:date="2024-12-09T09:19:00Z"/>
                <w:rFonts w:ascii="Arial" w:hAnsi="Arial" w:cs="Arial"/>
                <w:sz w:val="20"/>
                <w:szCs w:val="20"/>
              </w:rPr>
            </w:pPr>
            <w:ins w:id="204" w:author="Sabine Ellinger" w:date="2024-12-09T09:24:00Z">
              <w:r w:rsidRPr="00E07E03">
                <w:rPr>
                  <w:rFonts w:ascii="Arial" w:hAnsi="Arial" w:cs="Arial"/>
                  <w:sz w:val="20"/>
                  <w:szCs w:val="20"/>
                </w:rPr>
                <w:t>329</w:t>
              </w:r>
            </w:ins>
          </w:p>
        </w:tc>
        <w:tc>
          <w:tcPr>
            <w:tcW w:w="1153" w:type="dxa"/>
          </w:tcPr>
          <w:p w14:paraId="24B6C71F" w14:textId="402FB883" w:rsidR="00E07E03" w:rsidRPr="00E07E03" w:rsidRDefault="00E07E03" w:rsidP="00E07E03">
            <w:pPr>
              <w:jc w:val="both"/>
              <w:rPr>
                <w:ins w:id="205" w:author="Sabine Ellinger" w:date="2024-12-09T09:19:00Z"/>
                <w:rFonts w:ascii="Arial" w:hAnsi="Arial" w:cs="Arial"/>
                <w:sz w:val="20"/>
                <w:szCs w:val="20"/>
              </w:rPr>
            </w:pPr>
            <w:ins w:id="206" w:author="Sabine Ellinger" w:date="2024-12-09T09:27:00Z">
              <w:r w:rsidRPr="00E07E03">
                <w:rPr>
                  <w:rFonts w:ascii="Arial" w:hAnsi="Arial" w:cs="Arial"/>
                  <w:sz w:val="20"/>
                  <w:szCs w:val="20"/>
                </w:rPr>
                <w:t>0</w:t>
              </w:r>
            </w:ins>
          </w:p>
        </w:tc>
      </w:tr>
      <w:tr w:rsidR="00E07E03" w14:paraId="7717E8D6" w14:textId="77777777" w:rsidTr="00E07E03">
        <w:trPr>
          <w:trHeight w:val="230"/>
          <w:ins w:id="207" w:author="Sabine Ellinger" w:date="2024-12-09T09:21:00Z"/>
        </w:trPr>
        <w:tc>
          <w:tcPr>
            <w:tcW w:w="3309" w:type="dxa"/>
          </w:tcPr>
          <w:p w14:paraId="7AF1B546" w14:textId="72B0AF3C" w:rsidR="00E07E03" w:rsidRPr="00E07E03" w:rsidRDefault="00E07E03" w:rsidP="00E07E03">
            <w:pPr>
              <w:ind w:left="170"/>
              <w:jc w:val="both"/>
              <w:rPr>
                <w:ins w:id="208" w:author="Sabine Ellinger" w:date="2024-12-09T09:21:00Z"/>
                <w:rFonts w:ascii="Arial" w:hAnsi="Arial" w:cs="Arial"/>
                <w:b/>
                <w:sz w:val="20"/>
                <w:szCs w:val="20"/>
              </w:rPr>
            </w:pPr>
            <w:proofErr w:type="spellStart"/>
            <w:ins w:id="209" w:author="Sabine Ellinger" w:date="2024-12-09T09:22:00Z">
              <w:r w:rsidRPr="00E07E03">
                <w:rPr>
                  <w:rFonts w:ascii="Arial" w:hAnsi="Arial" w:cs="Arial"/>
                  <w:sz w:val="20"/>
                  <w:szCs w:val="20"/>
                </w:rPr>
                <w:t>Caffeine</w:t>
              </w:r>
              <w:proofErr w:type="spellEnd"/>
              <w:r w:rsidRPr="00E07E03">
                <w:rPr>
                  <w:rFonts w:ascii="Arial" w:hAnsi="Arial" w:cs="Arial"/>
                  <w:sz w:val="20"/>
                  <w:szCs w:val="20"/>
                </w:rPr>
                <w:t>, mg</w:t>
              </w:r>
            </w:ins>
          </w:p>
        </w:tc>
        <w:tc>
          <w:tcPr>
            <w:tcW w:w="1152" w:type="dxa"/>
          </w:tcPr>
          <w:p w14:paraId="25C44993" w14:textId="75AD8DE1" w:rsidR="00E07E03" w:rsidRPr="00E07E03" w:rsidRDefault="00E07E03" w:rsidP="00E07E03">
            <w:pPr>
              <w:jc w:val="both"/>
              <w:rPr>
                <w:ins w:id="210" w:author="Sabine Ellinger" w:date="2024-12-09T09:21:00Z"/>
                <w:rFonts w:ascii="Arial" w:hAnsi="Arial" w:cs="Arial"/>
                <w:sz w:val="20"/>
                <w:szCs w:val="20"/>
              </w:rPr>
            </w:pPr>
            <w:ins w:id="211" w:author="Sabine Ellinger" w:date="2024-12-09T09:24:00Z">
              <w:r w:rsidRPr="00E07E03">
                <w:rPr>
                  <w:rFonts w:ascii="Arial" w:hAnsi="Arial" w:cs="Arial"/>
                  <w:sz w:val="20"/>
                  <w:szCs w:val="20"/>
                </w:rPr>
                <w:t>25</w:t>
              </w:r>
            </w:ins>
          </w:p>
        </w:tc>
        <w:tc>
          <w:tcPr>
            <w:tcW w:w="1153" w:type="dxa"/>
          </w:tcPr>
          <w:p w14:paraId="76474BB7" w14:textId="152A8784" w:rsidR="00E07E03" w:rsidRPr="00E07E03" w:rsidRDefault="00E07E03" w:rsidP="00E07E03">
            <w:pPr>
              <w:jc w:val="both"/>
              <w:rPr>
                <w:ins w:id="212" w:author="Sabine Ellinger" w:date="2024-12-09T09:21:00Z"/>
                <w:rFonts w:ascii="Arial" w:hAnsi="Arial" w:cs="Arial"/>
                <w:sz w:val="20"/>
                <w:szCs w:val="20"/>
              </w:rPr>
            </w:pPr>
            <w:ins w:id="213" w:author="Sabine Ellinger" w:date="2024-12-09T09:27:00Z">
              <w:r w:rsidRPr="00E07E03">
                <w:rPr>
                  <w:rFonts w:ascii="Arial" w:hAnsi="Arial" w:cs="Arial"/>
                  <w:sz w:val="20"/>
                  <w:szCs w:val="20"/>
                </w:rPr>
                <w:t>0</w:t>
              </w:r>
            </w:ins>
          </w:p>
        </w:tc>
        <w:tc>
          <w:tcPr>
            <w:tcW w:w="1153" w:type="dxa"/>
          </w:tcPr>
          <w:p w14:paraId="283097FA" w14:textId="4936B5AE" w:rsidR="00E07E03" w:rsidRPr="00E07E03" w:rsidRDefault="00E07E03" w:rsidP="00E07E03">
            <w:pPr>
              <w:jc w:val="both"/>
              <w:rPr>
                <w:ins w:id="214" w:author="Sabine Ellinger" w:date="2024-12-09T09:21:00Z"/>
                <w:rFonts w:ascii="Arial" w:hAnsi="Arial" w:cs="Arial"/>
                <w:sz w:val="20"/>
                <w:szCs w:val="20"/>
              </w:rPr>
            </w:pPr>
            <w:ins w:id="215" w:author="Sabine Ellinger" w:date="2024-12-09T09:24:00Z">
              <w:r w:rsidRPr="00E07E03">
                <w:rPr>
                  <w:rFonts w:ascii="Arial" w:hAnsi="Arial" w:cs="Arial"/>
                  <w:sz w:val="20"/>
                  <w:szCs w:val="20"/>
                </w:rPr>
                <w:t>25</w:t>
              </w:r>
            </w:ins>
          </w:p>
        </w:tc>
        <w:tc>
          <w:tcPr>
            <w:tcW w:w="1153" w:type="dxa"/>
          </w:tcPr>
          <w:p w14:paraId="6B432C42" w14:textId="6479350A" w:rsidR="00E07E03" w:rsidRPr="00E07E03" w:rsidRDefault="00E07E03" w:rsidP="00E07E03">
            <w:pPr>
              <w:jc w:val="both"/>
              <w:rPr>
                <w:ins w:id="216" w:author="Sabine Ellinger" w:date="2024-12-09T09:21:00Z"/>
                <w:rFonts w:ascii="Arial" w:hAnsi="Arial" w:cs="Arial"/>
                <w:sz w:val="20"/>
                <w:szCs w:val="20"/>
              </w:rPr>
            </w:pPr>
            <w:ins w:id="217" w:author="Sabine Ellinger" w:date="2024-12-09T09:24:00Z">
              <w:r w:rsidRPr="00E07E03">
                <w:rPr>
                  <w:rFonts w:ascii="Arial" w:hAnsi="Arial" w:cs="Arial"/>
                  <w:sz w:val="20"/>
                  <w:szCs w:val="20"/>
                </w:rPr>
                <w:t>25</w:t>
              </w:r>
            </w:ins>
          </w:p>
        </w:tc>
        <w:tc>
          <w:tcPr>
            <w:tcW w:w="1153" w:type="dxa"/>
          </w:tcPr>
          <w:p w14:paraId="0B05C309" w14:textId="31056E6D" w:rsidR="00E07E03" w:rsidRPr="00E07E03" w:rsidRDefault="00E07E03" w:rsidP="00E07E03">
            <w:pPr>
              <w:jc w:val="both"/>
              <w:rPr>
                <w:ins w:id="218" w:author="Sabine Ellinger" w:date="2024-12-09T09:21:00Z"/>
                <w:rFonts w:ascii="Arial" w:hAnsi="Arial" w:cs="Arial"/>
                <w:sz w:val="20"/>
                <w:szCs w:val="20"/>
              </w:rPr>
            </w:pPr>
            <w:ins w:id="219" w:author="Sabine Ellinger" w:date="2024-12-09T09:27:00Z">
              <w:r w:rsidRPr="00E07E03">
                <w:rPr>
                  <w:rFonts w:ascii="Arial" w:hAnsi="Arial" w:cs="Arial"/>
                  <w:sz w:val="20"/>
                  <w:szCs w:val="20"/>
                </w:rPr>
                <w:t>0</w:t>
              </w:r>
            </w:ins>
          </w:p>
        </w:tc>
      </w:tr>
    </w:tbl>
    <w:p w14:paraId="407F62C3" w14:textId="01138770" w:rsidR="00994CEF" w:rsidRPr="00E07E03" w:rsidRDefault="00E07E03" w:rsidP="00994CEF">
      <w:pPr>
        <w:spacing w:after="0" w:line="240" w:lineRule="auto"/>
        <w:jc w:val="both"/>
        <w:rPr>
          <w:ins w:id="220" w:author="Sabine Ellinger" w:date="2024-12-09T09:17:00Z"/>
          <w:rFonts w:ascii="Arial" w:hAnsi="Arial" w:cs="Arial"/>
          <w:sz w:val="20"/>
          <w:szCs w:val="20"/>
        </w:rPr>
      </w:pPr>
      <w:ins w:id="221" w:author="Sabine Ellinger" w:date="2024-12-09T09:41:00Z">
        <w:r w:rsidRPr="00E07E03">
          <w:rPr>
            <w:rFonts w:ascii="Arial" w:hAnsi="Arial" w:cs="Arial"/>
            <w:sz w:val="20"/>
            <w:szCs w:val="20"/>
          </w:rPr>
          <w:t xml:space="preserve">DP, </w:t>
        </w:r>
        <w:proofErr w:type="spellStart"/>
        <w:r w:rsidRPr="00E07E03">
          <w:rPr>
            <w:rFonts w:ascii="Arial" w:hAnsi="Arial" w:cs="Arial"/>
            <w:sz w:val="20"/>
            <w:szCs w:val="20"/>
          </w:rPr>
          <w:t>degree</w:t>
        </w:r>
        <w:proofErr w:type="spellEnd"/>
        <w:r w:rsidRPr="00E07E03">
          <w:rPr>
            <w:rFonts w:ascii="Arial" w:hAnsi="Arial" w:cs="Arial"/>
            <w:sz w:val="20"/>
            <w:szCs w:val="20"/>
          </w:rPr>
          <w:t xml:space="preserve"> </w:t>
        </w:r>
        <w:proofErr w:type="spellStart"/>
        <w:r w:rsidRPr="00E07E03">
          <w:rPr>
            <w:rFonts w:ascii="Arial" w:hAnsi="Arial" w:cs="Arial"/>
            <w:sz w:val="20"/>
            <w:szCs w:val="20"/>
          </w:rPr>
          <w:t>of</w:t>
        </w:r>
        <w:proofErr w:type="spellEnd"/>
        <w:r w:rsidRPr="00E07E03">
          <w:rPr>
            <w:rFonts w:ascii="Arial" w:hAnsi="Arial" w:cs="Arial"/>
            <w:sz w:val="20"/>
            <w:szCs w:val="20"/>
          </w:rPr>
          <w:t xml:space="preserve"> </w:t>
        </w:r>
        <w:proofErr w:type="spellStart"/>
        <w:r w:rsidRPr="00E07E03">
          <w:rPr>
            <w:rFonts w:ascii="Arial" w:hAnsi="Arial" w:cs="Arial"/>
            <w:sz w:val="20"/>
            <w:szCs w:val="20"/>
          </w:rPr>
          <w:t>polymerization</w:t>
        </w:r>
      </w:ins>
      <w:proofErr w:type="spellEnd"/>
      <w:ins w:id="222" w:author="Sabine Ellinger" w:date="2025-01-04T12:17:00Z">
        <w:r w:rsidR="00EB285D">
          <w:rPr>
            <w:rFonts w:ascii="Arial" w:hAnsi="Arial" w:cs="Arial"/>
            <w:sz w:val="20"/>
            <w:szCs w:val="20"/>
          </w:rPr>
          <w:t>;</w:t>
        </w:r>
      </w:ins>
      <w:ins w:id="223" w:author="Sabine Ellinger" w:date="2024-12-09T11:21:00Z">
        <w:r w:rsidR="00DF24EC">
          <w:rPr>
            <w:rFonts w:ascii="Arial" w:hAnsi="Arial" w:cs="Arial"/>
            <w:sz w:val="20"/>
            <w:szCs w:val="20"/>
          </w:rPr>
          <w:t xml:space="preserve"> EC, </w:t>
        </w:r>
        <w:proofErr w:type="spellStart"/>
        <w:r w:rsidR="00DF24EC">
          <w:rPr>
            <w:rFonts w:ascii="Arial" w:hAnsi="Arial" w:cs="Arial"/>
            <w:sz w:val="20"/>
            <w:szCs w:val="20"/>
          </w:rPr>
          <w:t>epicatechin</w:t>
        </w:r>
      </w:ins>
      <w:proofErr w:type="spellEnd"/>
      <w:ins w:id="224" w:author="Sabine Ellinger" w:date="2025-01-04T12:18:00Z">
        <w:r w:rsidR="00EB285D">
          <w:rPr>
            <w:rFonts w:ascii="Arial" w:hAnsi="Arial" w:cs="Arial"/>
            <w:sz w:val="20"/>
            <w:szCs w:val="20"/>
          </w:rPr>
          <w:t>;</w:t>
        </w:r>
      </w:ins>
      <w:ins w:id="225" w:author="Sabine Ellinger" w:date="2024-12-09T11:21:00Z">
        <w:r w:rsidR="00DF24EC">
          <w:rPr>
            <w:rFonts w:ascii="Arial" w:hAnsi="Arial" w:cs="Arial"/>
            <w:sz w:val="20"/>
            <w:szCs w:val="20"/>
          </w:rPr>
          <w:t xml:space="preserve"> MX, </w:t>
        </w:r>
        <w:proofErr w:type="spellStart"/>
        <w:r w:rsidR="00DF24EC">
          <w:rPr>
            <w:rFonts w:ascii="Arial" w:hAnsi="Arial" w:cs="Arial"/>
            <w:sz w:val="20"/>
            <w:szCs w:val="20"/>
          </w:rPr>
          <w:t>methylxanthines</w:t>
        </w:r>
        <w:proofErr w:type="spellEnd"/>
        <w:r w:rsidR="00DF24EC">
          <w:rPr>
            <w:rFonts w:ascii="Arial" w:hAnsi="Arial" w:cs="Arial"/>
            <w:sz w:val="20"/>
            <w:szCs w:val="20"/>
          </w:rPr>
          <w:t>.</w:t>
        </w:r>
      </w:ins>
    </w:p>
    <w:p w14:paraId="5DBA9A33" w14:textId="77777777" w:rsidR="00D97221" w:rsidRDefault="00D97221">
      <w:pPr>
        <w:rPr>
          <w:ins w:id="226" w:author="Sabine Ellinger" w:date="2024-11-25T12:07:00Z"/>
          <w:rFonts w:ascii="Arial" w:hAnsi="Arial" w:cs="Arial"/>
          <w:sz w:val="22"/>
          <w:szCs w:val="22"/>
          <w:lang w:val="en-US"/>
        </w:rPr>
      </w:pPr>
    </w:p>
    <w:p w14:paraId="27A6C033" w14:textId="77777777" w:rsidR="00D97221" w:rsidRDefault="00D97221">
      <w:pPr>
        <w:rPr>
          <w:ins w:id="227" w:author="Sabine Ellinger" w:date="2024-11-25T12:08:00Z"/>
          <w:rFonts w:ascii="Arial" w:hAnsi="Arial" w:cs="Arial"/>
          <w:sz w:val="22"/>
          <w:szCs w:val="22"/>
          <w:lang w:val="en-US"/>
        </w:rPr>
        <w:sectPr w:rsidR="00D97221" w:rsidSect="00CC05D6">
          <w:pgSz w:w="11906" w:h="16838"/>
          <w:pgMar w:top="1417" w:right="1417" w:bottom="1134" w:left="1417" w:header="709" w:footer="709" w:gutter="0"/>
          <w:cols w:space="708"/>
          <w:docGrid w:linePitch="360"/>
        </w:sectPr>
      </w:pPr>
    </w:p>
    <w:p w14:paraId="6C63B1D4" w14:textId="1462A6D4" w:rsidR="00D97221" w:rsidRDefault="00D97221">
      <w:pPr>
        <w:rPr>
          <w:ins w:id="228" w:author="Sabine Ellinger" w:date="2024-11-25T12:07:00Z"/>
          <w:rFonts w:ascii="Arial" w:hAnsi="Arial" w:cs="Arial"/>
          <w:sz w:val="22"/>
          <w:szCs w:val="22"/>
          <w:lang w:val="en-US"/>
        </w:rPr>
      </w:pPr>
    </w:p>
    <w:p w14:paraId="7DA74082" w14:textId="43282C4F" w:rsidR="00D97221" w:rsidDel="00D97221" w:rsidRDefault="00D97221">
      <w:pPr>
        <w:rPr>
          <w:del w:id="229" w:author="Sabine Ellinger" w:date="2024-11-25T12:08:00Z"/>
          <w:rFonts w:ascii="Arial" w:hAnsi="Arial" w:cs="Arial"/>
          <w:sz w:val="22"/>
          <w:szCs w:val="22"/>
          <w:lang w:val="en-US"/>
        </w:rPr>
      </w:pPr>
    </w:p>
    <w:p w14:paraId="7097E012" w14:textId="1B377525" w:rsidR="006C5286" w:rsidRPr="00D74D1E" w:rsidRDefault="00A5151E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>Table</w:t>
      </w:r>
      <w:r w:rsidRPr="00CE2CB7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>
        <w:rPr>
          <w:rFonts w:ascii="Arial" w:hAnsi="Arial" w:cs="Arial"/>
          <w:b/>
          <w:bCs/>
          <w:sz w:val="22"/>
          <w:szCs w:val="22"/>
          <w:lang w:val="en-US"/>
        </w:rPr>
        <w:t>S</w:t>
      </w:r>
      <w:ins w:id="230" w:author="Sabine Ellinger" w:date="2024-12-09T09:48:00Z">
        <w:r w:rsidR="00DF08D6">
          <w:rPr>
            <w:rFonts w:ascii="Arial" w:hAnsi="Arial" w:cs="Arial"/>
            <w:b/>
            <w:bCs/>
            <w:sz w:val="22"/>
            <w:szCs w:val="22"/>
            <w:lang w:val="en-US"/>
          </w:rPr>
          <w:t>3</w:t>
        </w:r>
      </w:ins>
      <w:del w:id="231" w:author="Sabine Ellinger" w:date="2024-11-25T12:07:00Z">
        <w:r w:rsidRPr="00CE2CB7" w:rsidDel="00D97221">
          <w:rPr>
            <w:rFonts w:ascii="Arial" w:hAnsi="Arial" w:cs="Arial"/>
            <w:b/>
            <w:bCs/>
            <w:sz w:val="22"/>
            <w:szCs w:val="22"/>
            <w:lang w:val="en-US"/>
          </w:rPr>
          <w:delText>1</w:delText>
        </w:r>
      </w:del>
      <w:r w:rsidR="00EB285D">
        <w:rPr>
          <w:rFonts w:ascii="Arial" w:hAnsi="Arial" w:cs="Arial"/>
          <w:b/>
          <w:bCs/>
          <w:sz w:val="22"/>
          <w:szCs w:val="22"/>
          <w:lang w:val="en-US"/>
        </w:rPr>
        <w:t>.</w:t>
      </w:r>
      <w:r w:rsidRPr="00CE2CB7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>Anthropometric parameter</w:t>
      </w:r>
      <w:ins w:id="232" w:author="Sabine Ellinger" w:date="2024-11-25T11:28:00Z">
        <w:r w:rsidR="002E508B">
          <w:rPr>
            <w:rFonts w:ascii="Arial" w:hAnsi="Arial" w:cs="Arial"/>
            <w:sz w:val="22"/>
            <w:szCs w:val="22"/>
            <w:lang w:val="en-US"/>
          </w:rPr>
          <w:t>s</w:t>
        </w:r>
      </w:ins>
      <w:r w:rsidRPr="00CE2CB7">
        <w:rPr>
          <w:rFonts w:ascii="Arial" w:hAnsi="Arial" w:cs="Arial"/>
          <w:sz w:val="22"/>
          <w:szCs w:val="22"/>
          <w:lang w:val="en-US"/>
        </w:rPr>
        <w:t>, dietary intake</w:t>
      </w:r>
      <w:r w:rsidRPr="007154E9">
        <w:rPr>
          <w:rFonts w:ascii="Arial" w:hAnsi="Arial" w:cs="Arial"/>
          <w:sz w:val="22"/>
          <w:szCs w:val="22"/>
          <w:vertAlign w:val="superscript"/>
          <w:lang w:val="en-US"/>
        </w:rPr>
        <w:t>1</w:t>
      </w:r>
      <w:r w:rsidRPr="00CE2CB7">
        <w:rPr>
          <w:rFonts w:ascii="Arial" w:hAnsi="Arial" w:cs="Arial"/>
          <w:sz w:val="22"/>
          <w:szCs w:val="22"/>
          <w:lang w:val="en-US"/>
        </w:rPr>
        <w:t xml:space="preserve"> and </w:t>
      </w:r>
      <w:r>
        <w:rPr>
          <w:rFonts w:ascii="Arial" w:hAnsi="Arial" w:cs="Arial"/>
          <w:sz w:val="22"/>
          <w:szCs w:val="22"/>
          <w:lang w:val="en-US"/>
        </w:rPr>
        <w:t>physical activity</w:t>
      </w:r>
      <w:r w:rsidRPr="007154E9">
        <w:rPr>
          <w:rFonts w:ascii="Arial" w:hAnsi="Arial" w:cs="Arial"/>
          <w:sz w:val="22"/>
          <w:szCs w:val="22"/>
          <w:vertAlign w:val="superscript"/>
          <w:lang w:val="en-US"/>
        </w:rPr>
        <w:t>1</w:t>
      </w:r>
      <w:r>
        <w:rPr>
          <w:rFonts w:ascii="Arial" w:hAnsi="Arial" w:cs="Arial"/>
          <w:sz w:val="22"/>
          <w:szCs w:val="22"/>
          <w:lang w:val="en-US"/>
        </w:rPr>
        <w:t xml:space="preserve"> at the first visit (t0)</w:t>
      </w:r>
      <w:r w:rsidRPr="00CE2CB7">
        <w:rPr>
          <w:rFonts w:ascii="Arial" w:hAnsi="Arial" w:cs="Arial"/>
          <w:sz w:val="22"/>
          <w:szCs w:val="22"/>
          <w:lang w:val="en-US"/>
        </w:rPr>
        <w:t xml:space="preserve"> and </w:t>
      </w:r>
      <w:r>
        <w:rPr>
          <w:rFonts w:ascii="Arial" w:hAnsi="Arial" w:cs="Arial"/>
          <w:sz w:val="22"/>
          <w:szCs w:val="22"/>
          <w:lang w:val="en-US"/>
        </w:rPr>
        <w:t>at the second visit</w:t>
      </w:r>
      <w:r w:rsidR="00EF796B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>4-week</w:t>
      </w:r>
      <w:r w:rsidR="001E079D">
        <w:rPr>
          <w:rFonts w:ascii="Arial" w:hAnsi="Arial" w:cs="Arial"/>
          <w:sz w:val="22"/>
          <w:szCs w:val="22"/>
          <w:lang w:val="en-US"/>
        </w:rPr>
        <w:t>s</w:t>
      </w:r>
      <w:r>
        <w:rPr>
          <w:rFonts w:ascii="Arial" w:hAnsi="Arial" w:cs="Arial"/>
          <w:sz w:val="22"/>
          <w:szCs w:val="22"/>
          <w:lang w:val="en-US"/>
        </w:rPr>
        <w:t xml:space="preserve"> later (t4)</w:t>
      </w:r>
      <w:del w:id="233" w:author="Sabine Ellinger" w:date="2025-01-10T09:51:00Z">
        <w:r w:rsidRPr="00CE2CB7" w:rsidDel="005D5437">
          <w:rPr>
            <w:rFonts w:ascii="Arial" w:hAnsi="Arial" w:cs="Arial"/>
            <w:sz w:val="22"/>
            <w:szCs w:val="22"/>
            <w:lang w:val="en-US"/>
          </w:rPr>
          <w:delText xml:space="preserve"> interv</w:delText>
        </w:r>
      </w:del>
      <w:del w:id="234" w:author="Sabine Ellinger" w:date="2025-01-10T09:52:00Z">
        <w:r w:rsidRPr="00CE2CB7" w:rsidDel="005D5437">
          <w:rPr>
            <w:rFonts w:ascii="Arial" w:hAnsi="Arial" w:cs="Arial"/>
            <w:sz w:val="22"/>
            <w:szCs w:val="22"/>
            <w:lang w:val="en-US"/>
          </w:rPr>
          <w:delText>ention</w:delText>
        </w:r>
      </w:del>
      <w:bookmarkStart w:id="235" w:name="_GoBack"/>
      <w:bookmarkEnd w:id="235"/>
      <w:r w:rsidR="00EB285D">
        <w:rPr>
          <w:rFonts w:ascii="Arial" w:hAnsi="Arial" w:cs="Arial"/>
          <w:sz w:val="22"/>
          <w:szCs w:val="22"/>
          <w:lang w:val="en-US"/>
        </w:rPr>
        <w:t>.</w:t>
      </w:r>
    </w:p>
    <w:tbl>
      <w:tblPr>
        <w:tblpPr w:leftFromText="141" w:rightFromText="141" w:vertAnchor="page" w:horzAnchor="margin" w:tblpY="3214"/>
        <w:tblW w:w="160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496"/>
        <w:gridCol w:w="228"/>
        <w:gridCol w:w="531"/>
        <w:gridCol w:w="606"/>
        <w:gridCol w:w="267"/>
        <w:gridCol w:w="531"/>
        <w:gridCol w:w="607"/>
        <w:gridCol w:w="267"/>
        <w:gridCol w:w="583"/>
        <w:gridCol w:w="607"/>
        <w:gridCol w:w="267"/>
        <w:gridCol w:w="531"/>
        <w:gridCol w:w="607"/>
        <w:gridCol w:w="267"/>
        <w:gridCol w:w="531"/>
        <w:gridCol w:w="607"/>
        <w:gridCol w:w="267"/>
        <w:gridCol w:w="583"/>
        <w:gridCol w:w="686"/>
        <w:gridCol w:w="267"/>
        <w:gridCol w:w="531"/>
        <w:gridCol w:w="686"/>
        <w:gridCol w:w="267"/>
        <w:gridCol w:w="582"/>
        <w:gridCol w:w="607"/>
        <w:gridCol w:w="267"/>
        <w:gridCol w:w="531"/>
        <w:gridCol w:w="607"/>
        <w:gridCol w:w="257"/>
        <w:gridCol w:w="530"/>
        <w:gridCol w:w="15"/>
      </w:tblGrid>
      <w:tr w:rsidR="00D74D1E" w:rsidRPr="00321148" w14:paraId="451C30E5" w14:textId="77777777" w:rsidTr="00B770F0">
        <w:trPr>
          <w:trHeight w:val="312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73C89" w14:textId="77777777" w:rsidR="00D74D1E" w:rsidRPr="00321148" w:rsidRDefault="00D74D1E" w:rsidP="006C528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251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5A4AE7" w14:textId="77777777" w:rsidR="00D74D1E" w:rsidRPr="00321148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ocoa</w:t>
            </w:r>
            <w:proofErr w:type="spellEnd"/>
          </w:p>
          <w:p w14:paraId="75F878ED" w14:textId="77777777" w:rsidR="00D74D1E" w:rsidRPr="00321148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</w:t>
            </w:r>
            <w:r w:rsidRPr="0032114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</w:t>
            </w: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= 15)</w:t>
            </w:r>
          </w:p>
        </w:tc>
        <w:tc>
          <w:tcPr>
            <w:tcW w:w="286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44036C" w14:textId="77777777" w:rsidR="00D74D1E" w:rsidRPr="00321148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EC</w:t>
            </w:r>
          </w:p>
          <w:p w14:paraId="444432A8" w14:textId="77777777" w:rsidR="00D74D1E" w:rsidRPr="00321148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</w:t>
            </w:r>
            <w:r w:rsidRPr="0032114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</w:t>
            </w: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= 15)</w:t>
            </w:r>
          </w:p>
        </w:tc>
        <w:tc>
          <w:tcPr>
            <w:tcW w:w="286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582A81" w14:textId="77777777" w:rsidR="00D74D1E" w:rsidRPr="00321148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MX</w:t>
            </w:r>
          </w:p>
          <w:p w14:paraId="5C6357AD" w14:textId="77777777" w:rsidR="00D74D1E" w:rsidRPr="00321148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</w:t>
            </w:r>
            <w:r w:rsidRPr="0032114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</w:t>
            </w: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= 14)</w:t>
            </w:r>
          </w:p>
        </w:tc>
        <w:tc>
          <w:tcPr>
            <w:tcW w:w="301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276641" w14:textId="77777777" w:rsidR="00D74D1E" w:rsidRPr="00321148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EC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+ MX</w:t>
            </w:r>
          </w:p>
          <w:p w14:paraId="048AC6B9" w14:textId="77777777" w:rsidR="00D74D1E" w:rsidRPr="00321148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</w:t>
            </w:r>
            <w:r w:rsidRPr="0032114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</w:t>
            </w: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= 15)</w:t>
            </w:r>
          </w:p>
        </w:tc>
        <w:tc>
          <w:tcPr>
            <w:tcW w:w="281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F66B64" w14:textId="77777777" w:rsidR="00D74D1E" w:rsidRPr="00321148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lacebo</w:t>
            </w:r>
          </w:p>
          <w:p w14:paraId="3A82C068" w14:textId="77777777" w:rsidR="00D74D1E" w:rsidRPr="00321148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(</w:t>
            </w:r>
            <w:r w:rsidRPr="0032114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n</w:t>
            </w: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= 14)</w:t>
            </w:r>
          </w:p>
        </w:tc>
      </w:tr>
      <w:tr w:rsidR="00D74D1E" w:rsidRPr="00321148" w14:paraId="226CBE4D" w14:textId="77777777" w:rsidTr="00B770F0">
        <w:trPr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963C" w14:textId="77777777" w:rsidR="00D74D1E" w:rsidRPr="00321148" w:rsidRDefault="00D74D1E" w:rsidP="006C528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11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C5BDA" w14:textId="77777777" w:rsidR="00D74D1E" w:rsidRPr="00321148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t0</w:t>
            </w:r>
          </w:p>
        </w:tc>
        <w:tc>
          <w:tcPr>
            <w:tcW w:w="1404" w:type="dxa"/>
            <w:gridSpan w:val="3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210CB528" w14:textId="77777777" w:rsidR="00D74D1E" w:rsidRPr="00321148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t4</w:t>
            </w:r>
          </w:p>
        </w:tc>
        <w:tc>
          <w:tcPr>
            <w:tcW w:w="14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E75C7" w14:textId="77777777" w:rsidR="00D74D1E" w:rsidRPr="00321148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t0</w:t>
            </w:r>
          </w:p>
        </w:tc>
        <w:tc>
          <w:tcPr>
            <w:tcW w:w="14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9409E" w14:textId="77777777" w:rsidR="00D74D1E" w:rsidRPr="00321148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t4</w:t>
            </w:r>
          </w:p>
        </w:tc>
        <w:tc>
          <w:tcPr>
            <w:tcW w:w="14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0A179" w14:textId="77777777" w:rsidR="00D74D1E" w:rsidRPr="00321148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t0</w:t>
            </w:r>
          </w:p>
        </w:tc>
        <w:tc>
          <w:tcPr>
            <w:tcW w:w="14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F8202" w14:textId="77777777" w:rsidR="00D74D1E" w:rsidRPr="00321148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t4</w:t>
            </w:r>
          </w:p>
        </w:tc>
        <w:tc>
          <w:tcPr>
            <w:tcW w:w="14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B8C07" w14:textId="77777777" w:rsidR="00D74D1E" w:rsidRPr="00321148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t0</w:t>
            </w:r>
          </w:p>
        </w:tc>
        <w:tc>
          <w:tcPr>
            <w:tcW w:w="15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7A16A" w14:textId="77777777" w:rsidR="00D74D1E" w:rsidRPr="00321148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t4</w:t>
            </w:r>
          </w:p>
        </w:tc>
        <w:tc>
          <w:tcPr>
            <w:tcW w:w="14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8342D" w14:textId="77777777" w:rsidR="00D74D1E" w:rsidRPr="00321148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t0</w:t>
            </w:r>
          </w:p>
        </w:tc>
        <w:tc>
          <w:tcPr>
            <w:tcW w:w="140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685EE" w14:textId="77777777" w:rsidR="00D74D1E" w:rsidRPr="00321148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t4</w:t>
            </w:r>
          </w:p>
        </w:tc>
      </w:tr>
      <w:tr w:rsidR="00EF796B" w:rsidRPr="00321148" w14:paraId="7EFD317E" w14:textId="77777777" w:rsidTr="00A5151E">
        <w:trPr>
          <w:gridAfter w:val="1"/>
          <w:wAfter w:w="15" w:type="dxa"/>
          <w:trHeight w:val="334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59164" w14:textId="539B507E" w:rsidR="00153AED" w:rsidRPr="00321148" w:rsidRDefault="00482DFD" w:rsidP="006C5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nthropometric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arameter</w:t>
            </w:r>
            <w:ins w:id="236" w:author="Sabine Ellinger" w:date="2024-11-25T11:27:00Z">
              <w:r w:rsidR="00D44C8A">
                <w:rPr>
                  <w:rFonts w:ascii="Arial" w:eastAsia="Times New Roman" w:hAnsi="Arial" w:cs="Arial"/>
                  <w:color w:val="000000"/>
                  <w:kern w:val="0"/>
                  <w:sz w:val="16"/>
                  <w:szCs w:val="16"/>
                  <w:lang w:eastAsia="de-DE"/>
                  <w14:ligatures w14:val="none"/>
                </w:rPr>
                <w:t>s</w:t>
              </w:r>
            </w:ins>
            <w:proofErr w:type="spellEnd"/>
          </w:p>
        </w:tc>
        <w:tc>
          <w:tcPr>
            <w:tcW w:w="3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76C64" w14:textId="77777777" w:rsidR="00153AED" w:rsidRPr="00321148" w:rsidRDefault="00153AED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22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6019C" w14:textId="77777777" w:rsidR="00153AED" w:rsidRPr="00321148" w:rsidRDefault="00153AED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5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8A0E1" w14:textId="77777777" w:rsidR="00153AED" w:rsidRPr="00321148" w:rsidRDefault="00153AED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6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209E19" w14:textId="77777777" w:rsidR="00153AED" w:rsidRPr="00321148" w:rsidRDefault="00153AED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2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95DEE10" w14:textId="77777777" w:rsidR="00153AED" w:rsidRPr="00321148" w:rsidRDefault="00153AED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53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82B282" w14:textId="77777777" w:rsidR="00153AED" w:rsidRPr="00321148" w:rsidRDefault="00153AED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06DEC5" w14:textId="77777777" w:rsidR="00153AED" w:rsidRPr="00321148" w:rsidRDefault="00153AED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2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A9D1896" w14:textId="77777777" w:rsidR="00153AED" w:rsidRPr="00321148" w:rsidRDefault="00153AED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5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C51759" w14:textId="77777777" w:rsidR="00153AED" w:rsidRPr="00321148" w:rsidRDefault="00153AED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1D778B" w14:textId="77777777" w:rsidR="00153AED" w:rsidRPr="00321148" w:rsidRDefault="00153AED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2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87FCA8B" w14:textId="77777777" w:rsidR="00153AED" w:rsidRPr="00321148" w:rsidRDefault="00153AED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5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89EF10" w14:textId="77777777" w:rsidR="00153AED" w:rsidRPr="00321148" w:rsidRDefault="00153AED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A53E56" w14:textId="77777777" w:rsidR="00153AED" w:rsidRPr="00321148" w:rsidRDefault="00153AED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2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D553718" w14:textId="77777777" w:rsidR="00153AED" w:rsidRPr="00321148" w:rsidRDefault="00153AED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5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2F62FE" w14:textId="77777777" w:rsidR="00153AED" w:rsidRPr="00321148" w:rsidRDefault="00153AED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F58ADC" w14:textId="77777777" w:rsidR="00153AED" w:rsidRPr="00321148" w:rsidRDefault="00153AED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2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BDCD292" w14:textId="77777777" w:rsidR="00153AED" w:rsidRPr="00321148" w:rsidRDefault="00153AED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5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86EACD" w14:textId="77777777" w:rsidR="00153AED" w:rsidRPr="00321148" w:rsidRDefault="00153AED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686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EAAA6A" w14:textId="77777777" w:rsidR="00153AED" w:rsidRPr="00321148" w:rsidRDefault="00153AED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2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8988C96" w14:textId="77777777" w:rsidR="00153AED" w:rsidRPr="00321148" w:rsidRDefault="00153AED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5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56156E" w14:textId="77777777" w:rsidR="00153AED" w:rsidRPr="00321148" w:rsidRDefault="00153AED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6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810CFB" w14:textId="77777777" w:rsidR="00153AED" w:rsidRPr="00321148" w:rsidRDefault="00153AED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2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5DBC1F1" w14:textId="77777777" w:rsidR="00153AED" w:rsidRPr="00321148" w:rsidRDefault="00153AED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5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ABFC56" w14:textId="77777777" w:rsidR="00153AED" w:rsidRPr="00321148" w:rsidRDefault="00153AED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FC5B84" w14:textId="77777777" w:rsidR="00153AED" w:rsidRPr="00321148" w:rsidRDefault="00153AED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2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64F9C7C" w14:textId="77777777" w:rsidR="00153AED" w:rsidRPr="00321148" w:rsidRDefault="00153AED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5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333077" w14:textId="77777777" w:rsidR="00153AED" w:rsidRPr="00321148" w:rsidRDefault="00153AED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D722F8" w14:textId="77777777" w:rsidR="00153AED" w:rsidRPr="00321148" w:rsidRDefault="00153AED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2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565407D" w14:textId="77777777" w:rsidR="00153AED" w:rsidRPr="00321148" w:rsidRDefault="00153AED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5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67BE52" w14:textId="77777777" w:rsidR="00153AED" w:rsidRPr="00321148" w:rsidRDefault="00153AED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</w:tr>
      <w:tr w:rsidR="00EF796B" w:rsidRPr="00321148" w14:paraId="7E4CC455" w14:textId="77777777" w:rsidTr="00A5151E">
        <w:trPr>
          <w:gridAfter w:val="1"/>
          <w:wAfter w:w="15" w:type="dxa"/>
          <w:trHeight w:val="334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D4459" w14:textId="77777777" w:rsidR="00D74D1E" w:rsidRPr="00321148" w:rsidRDefault="00D74D1E" w:rsidP="00153AED">
            <w:pPr>
              <w:spacing w:after="0" w:line="240" w:lineRule="auto"/>
              <w:ind w:left="17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B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W</w:t>
            </w: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  <w:t xml:space="preserve"> </w:t>
            </w: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(kg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)</w:t>
            </w:r>
          </w:p>
        </w:tc>
        <w:tc>
          <w:tcPr>
            <w:tcW w:w="3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3E2E6" w14:textId="77777777" w:rsidR="00D74D1E" w:rsidRPr="00321148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9.8</w:t>
            </w:r>
          </w:p>
        </w:tc>
        <w:tc>
          <w:tcPr>
            <w:tcW w:w="22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45FDA" w14:textId="77777777" w:rsidR="00D74D1E" w:rsidRPr="00321148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2748" w14:textId="77777777" w:rsidR="00D74D1E" w:rsidRPr="00321148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.3</w:t>
            </w:r>
          </w:p>
        </w:tc>
        <w:tc>
          <w:tcPr>
            <w:tcW w:w="606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75BD03" w14:textId="77777777" w:rsidR="00D74D1E" w:rsidRPr="00321148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9.8</w:t>
            </w:r>
          </w:p>
        </w:tc>
        <w:tc>
          <w:tcPr>
            <w:tcW w:w="267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8E0FD5A" w14:textId="77777777" w:rsidR="00D74D1E" w:rsidRPr="00321148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1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41055" w14:textId="77777777" w:rsidR="00D74D1E" w:rsidRPr="00321148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.3</w:t>
            </w:r>
          </w:p>
        </w:tc>
        <w:tc>
          <w:tcPr>
            <w:tcW w:w="607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BD34DEB" w14:textId="77777777" w:rsidR="00D74D1E" w:rsidRPr="00321148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6.9</w:t>
            </w:r>
          </w:p>
        </w:tc>
        <w:tc>
          <w:tcPr>
            <w:tcW w:w="267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460FD52" w14:textId="77777777" w:rsidR="00D74D1E" w:rsidRPr="00321148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8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7E32188" w14:textId="77777777" w:rsidR="00D74D1E" w:rsidRPr="00321148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.1</w:t>
            </w:r>
          </w:p>
        </w:tc>
        <w:tc>
          <w:tcPr>
            <w:tcW w:w="60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F8A4A14" w14:textId="77777777" w:rsidR="00D74D1E" w:rsidRPr="00321148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6.6</w:t>
            </w:r>
          </w:p>
        </w:tc>
        <w:tc>
          <w:tcPr>
            <w:tcW w:w="267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748BBDA" w14:textId="77777777" w:rsidR="00D74D1E" w:rsidRPr="00321148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1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B8B31" w14:textId="77777777" w:rsidR="00D74D1E" w:rsidRPr="00321148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.1</w:t>
            </w:r>
          </w:p>
        </w:tc>
        <w:tc>
          <w:tcPr>
            <w:tcW w:w="607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EF786FA" w14:textId="77777777" w:rsidR="00D74D1E" w:rsidRPr="00321148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5.9</w:t>
            </w:r>
          </w:p>
        </w:tc>
        <w:tc>
          <w:tcPr>
            <w:tcW w:w="267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9021D27" w14:textId="77777777" w:rsidR="00D74D1E" w:rsidRPr="00321148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1255694" w14:textId="77777777" w:rsidR="00D74D1E" w:rsidRPr="00321148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.6</w:t>
            </w:r>
          </w:p>
        </w:tc>
        <w:tc>
          <w:tcPr>
            <w:tcW w:w="60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0775DE1" w14:textId="77777777" w:rsidR="00D74D1E" w:rsidRPr="00321148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5.9</w:t>
            </w:r>
          </w:p>
        </w:tc>
        <w:tc>
          <w:tcPr>
            <w:tcW w:w="267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E597315" w14:textId="77777777" w:rsidR="00D74D1E" w:rsidRPr="00321148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83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0A74C" w14:textId="77777777" w:rsidR="00D74D1E" w:rsidRPr="00321148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.6</w:t>
            </w:r>
          </w:p>
        </w:tc>
        <w:tc>
          <w:tcPr>
            <w:tcW w:w="686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63EF112" w14:textId="77777777" w:rsidR="00D74D1E" w:rsidRPr="00321148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5.7</w:t>
            </w:r>
          </w:p>
        </w:tc>
        <w:tc>
          <w:tcPr>
            <w:tcW w:w="267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7B2E694" w14:textId="77777777" w:rsidR="00D74D1E" w:rsidRPr="00321148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5448797" w14:textId="77777777" w:rsidR="00D74D1E" w:rsidRPr="00321148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.8</w:t>
            </w:r>
          </w:p>
        </w:tc>
        <w:tc>
          <w:tcPr>
            <w:tcW w:w="68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112A52B" w14:textId="77777777" w:rsidR="00D74D1E" w:rsidRPr="00321148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5.7</w:t>
            </w:r>
          </w:p>
        </w:tc>
        <w:tc>
          <w:tcPr>
            <w:tcW w:w="267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3571906" w14:textId="77777777" w:rsidR="00D74D1E" w:rsidRPr="00321148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82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7A9B7" w14:textId="77777777" w:rsidR="00D74D1E" w:rsidRPr="00321148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.8</w:t>
            </w:r>
          </w:p>
        </w:tc>
        <w:tc>
          <w:tcPr>
            <w:tcW w:w="607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6E67D3E" w14:textId="77777777" w:rsidR="00D74D1E" w:rsidRPr="00321148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2.6</w:t>
            </w:r>
          </w:p>
        </w:tc>
        <w:tc>
          <w:tcPr>
            <w:tcW w:w="267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35F6A00" w14:textId="77777777" w:rsidR="00D74D1E" w:rsidRPr="00321148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E723780" w14:textId="77777777" w:rsidR="00D74D1E" w:rsidRPr="00321148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.1</w:t>
            </w:r>
          </w:p>
        </w:tc>
        <w:tc>
          <w:tcPr>
            <w:tcW w:w="60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EC7F781" w14:textId="77777777" w:rsidR="00D74D1E" w:rsidRPr="00321148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2.7</w:t>
            </w:r>
          </w:p>
        </w:tc>
        <w:tc>
          <w:tcPr>
            <w:tcW w:w="257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86EC6B5" w14:textId="77777777" w:rsidR="00D74D1E" w:rsidRPr="00321148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0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A0C75" w14:textId="77777777" w:rsidR="00D74D1E" w:rsidRPr="00321148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.0</w:t>
            </w:r>
          </w:p>
        </w:tc>
      </w:tr>
      <w:tr w:rsidR="00EF796B" w:rsidRPr="00A24B6D" w14:paraId="1D29EE3A" w14:textId="77777777" w:rsidTr="00A5151E">
        <w:trPr>
          <w:gridAfter w:val="1"/>
          <w:wAfter w:w="15" w:type="dxa"/>
          <w:trHeight w:val="312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FD4B" w14:textId="77777777" w:rsidR="00D74D1E" w:rsidRPr="00321148" w:rsidRDefault="00D74D1E" w:rsidP="00153AED">
            <w:pPr>
              <w:spacing w:after="0" w:line="240" w:lineRule="auto"/>
              <w:ind w:left="17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F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M </w:t>
            </w: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(% 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BW</w:t>
            </w: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)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60F5F" w14:textId="77777777" w:rsidR="00D74D1E" w:rsidRPr="00321148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2.8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88348" w14:textId="77777777" w:rsidR="00D74D1E" w:rsidRPr="00321148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3DD8" w14:textId="77777777" w:rsidR="00D74D1E" w:rsidRPr="00321148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5566" w14:textId="77777777" w:rsidR="00D74D1E" w:rsidRPr="00321148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2.5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ED9EF" w14:textId="77777777" w:rsidR="00D74D1E" w:rsidRPr="00321148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B824A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09E8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1.9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2C586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8104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6066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2.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9231D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E541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5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C0A8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0.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AE943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8F79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3F084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9.8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EF6CE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F2A9B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3</w:t>
            </w:r>
          </w:p>
        </w:tc>
        <w:tc>
          <w:tcPr>
            <w:tcW w:w="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5A1E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9.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81AA0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2AFD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814F7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0.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8EE51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882B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5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3D0D5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1.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F54EC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99789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2647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1.2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464E2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0BF0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6</w:t>
            </w:r>
          </w:p>
        </w:tc>
      </w:tr>
      <w:tr w:rsidR="00EF796B" w:rsidRPr="00A24B6D" w14:paraId="55D91D2E" w14:textId="77777777" w:rsidTr="00A5151E">
        <w:trPr>
          <w:gridAfter w:val="1"/>
          <w:wAfter w:w="15" w:type="dxa"/>
          <w:trHeight w:val="312"/>
        </w:trPr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DA3E" w14:textId="77777777" w:rsidR="00D74D1E" w:rsidRPr="00321148" w:rsidRDefault="00D74D1E" w:rsidP="00153AED">
            <w:pPr>
              <w:spacing w:after="0" w:line="240" w:lineRule="auto"/>
              <w:ind w:left="17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W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</w:t>
            </w: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(cm)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7F0D" w14:textId="77777777" w:rsidR="00D74D1E" w:rsidRPr="00321148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2.1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7D961" w14:textId="77777777" w:rsidR="00D74D1E" w:rsidRPr="00321148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5F43" w14:textId="77777777" w:rsidR="00D74D1E" w:rsidRPr="00321148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.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854D" w14:textId="77777777" w:rsidR="00D74D1E" w:rsidRPr="00321148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1.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0AD64" w14:textId="77777777" w:rsidR="00D74D1E" w:rsidRPr="00321148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8CE09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.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52116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9.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31F88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9CBF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.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F3EC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9.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488D7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26D5B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.9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A2051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9.9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67841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00B44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.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CE548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8.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4A9C4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76ED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.7</w:t>
            </w:r>
          </w:p>
        </w:tc>
        <w:tc>
          <w:tcPr>
            <w:tcW w:w="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612D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8.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8D796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5FF9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.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59C10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8.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0EC07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B96B1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.0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0EF73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4.7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EDEE1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17E2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.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61124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4.8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C7C54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6BDF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.5</w:t>
            </w:r>
          </w:p>
        </w:tc>
      </w:tr>
      <w:tr w:rsidR="00EF796B" w:rsidRPr="00A24B6D" w14:paraId="5D0EEA66" w14:textId="77777777" w:rsidTr="00A5151E">
        <w:trPr>
          <w:gridAfter w:val="1"/>
          <w:wAfter w:w="15" w:type="dxa"/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5F62" w14:textId="77777777" w:rsidR="00D74D1E" w:rsidRPr="00321148" w:rsidRDefault="00D74D1E" w:rsidP="00153AED">
            <w:pPr>
              <w:spacing w:after="0" w:line="240" w:lineRule="auto"/>
              <w:ind w:left="17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W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HR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D4C5" w14:textId="77777777" w:rsidR="00D74D1E" w:rsidRPr="00321148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84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35CD0" w14:textId="77777777" w:rsidR="00D74D1E" w:rsidRPr="00321148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69D6" w14:textId="77777777" w:rsidR="00D74D1E" w:rsidRPr="00321148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4FB27" w14:textId="77777777" w:rsidR="00D74D1E" w:rsidRPr="00321148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8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3DACB" w14:textId="77777777" w:rsidR="00D74D1E" w:rsidRPr="00321148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D4622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85C86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8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22FD0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FBB5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50A9E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8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5549F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C301B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2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3535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8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BEAFA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3F8E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F00C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8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1BE73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FD33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2</w:t>
            </w:r>
          </w:p>
        </w:tc>
        <w:tc>
          <w:tcPr>
            <w:tcW w:w="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4293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8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7F251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035D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DCE1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8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77244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5BF8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2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F496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8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700E0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957E2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D5005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82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39E45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775C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2</w:t>
            </w:r>
          </w:p>
        </w:tc>
      </w:tr>
      <w:tr w:rsidR="00EF796B" w:rsidRPr="00A24B6D" w14:paraId="78DD8D9E" w14:textId="77777777" w:rsidTr="00A5151E">
        <w:trPr>
          <w:gridAfter w:val="1"/>
          <w:wAfter w:w="15" w:type="dxa"/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55DE4" w14:textId="0B3015CD" w:rsidR="00153AED" w:rsidRPr="00321148" w:rsidRDefault="00153AED" w:rsidP="006C5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Dietary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intake</w:t>
            </w:r>
            <w:proofErr w:type="spellEnd"/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FAE80" w14:textId="77777777" w:rsidR="00153AED" w:rsidRPr="00321148" w:rsidRDefault="00153AED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62097" w14:textId="77777777" w:rsidR="00153AED" w:rsidRPr="00321148" w:rsidRDefault="00153AED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D349F" w14:textId="77777777" w:rsidR="00153AED" w:rsidRPr="00321148" w:rsidRDefault="00153AED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88398" w14:textId="77777777" w:rsidR="00153AED" w:rsidRPr="00321148" w:rsidRDefault="00153AED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D0ACD" w14:textId="77777777" w:rsidR="00153AED" w:rsidRPr="00321148" w:rsidRDefault="00153AED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E4373D" w14:textId="77777777" w:rsidR="00153AED" w:rsidRPr="00A24B6D" w:rsidRDefault="00153AED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7CDB1" w14:textId="77777777" w:rsidR="00153AED" w:rsidRPr="00A24B6D" w:rsidRDefault="00153AED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AD16C" w14:textId="77777777" w:rsidR="00153AED" w:rsidRPr="00A24B6D" w:rsidRDefault="00153AED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0F912" w14:textId="77777777" w:rsidR="00153AED" w:rsidRPr="00A24B6D" w:rsidRDefault="00153AED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00366" w14:textId="77777777" w:rsidR="00153AED" w:rsidRPr="00A24B6D" w:rsidRDefault="00153AED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F546B" w14:textId="77777777" w:rsidR="00153AED" w:rsidRPr="00A24B6D" w:rsidRDefault="00153AED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66A15" w14:textId="77777777" w:rsidR="00153AED" w:rsidRPr="00A24B6D" w:rsidRDefault="00153AED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07FF8" w14:textId="77777777" w:rsidR="00153AED" w:rsidRPr="00A24B6D" w:rsidRDefault="00153AED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A2CDB" w14:textId="77777777" w:rsidR="00153AED" w:rsidRPr="00A24B6D" w:rsidRDefault="00153AED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78648" w14:textId="77777777" w:rsidR="00153AED" w:rsidRPr="00A24B6D" w:rsidRDefault="00153AED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73EE3" w14:textId="77777777" w:rsidR="00153AED" w:rsidRPr="00A24B6D" w:rsidRDefault="00153AED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47649" w14:textId="77777777" w:rsidR="00153AED" w:rsidRPr="00A24B6D" w:rsidRDefault="00153AED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AB6F9" w14:textId="77777777" w:rsidR="00153AED" w:rsidRPr="00A24B6D" w:rsidRDefault="00153AED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A2A07" w14:textId="77777777" w:rsidR="00153AED" w:rsidRPr="00A24B6D" w:rsidRDefault="00153AED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B1187" w14:textId="77777777" w:rsidR="00153AED" w:rsidRPr="00A24B6D" w:rsidRDefault="00153AED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C50B8" w14:textId="77777777" w:rsidR="00153AED" w:rsidRPr="00A24B6D" w:rsidRDefault="00153AED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1732B" w14:textId="77777777" w:rsidR="00153AED" w:rsidRPr="00A24B6D" w:rsidRDefault="00153AED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C07AD" w14:textId="77777777" w:rsidR="00153AED" w:rsidRPr="00A24B6D" w:rsidRDefault="00153AED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F1D2A" w14:textId="77777777" w:rsidR="00153AED" w:rsidRPr="00A24B6D" w:rsidRDefault="00153AED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E9945" w14:textId="77777777" w:rsidR="00153AED" w:rsidRPr="00A24B6D" w:rsidRDefault="00153AED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AAAB5" w14:textId="77777777" w:rsidR="00153AED" w:rsidRPr="00A24B6D" w:rsidRDefault="00153AED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3B5E7" w14:textId="77777777" w:rsidR="00153AED" w:rsidRPr="00A24B6D" w:rsidRDefault="00153AED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611B8" w14:textId="77777777" w:rsidR="00153AED" w:rsidRPr="00A24B6D" w:rsidRDefault="00153AED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29F88" w14:textId="77777777" w:rsidR="00153AED" w:rsidRPr="00A24B6D" w:rsidRDefault="00153AED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ED63C" w14:textId="77777777" w:rsidR="00153AED" w:rsidRPr="00A24B6D" w:rsidRDefault="00153AED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</w:tr>
      <w:tr w:rsidR="00EF796B" w:rsidRPr="00A24B6D" w14:paraId="0831D18C" w14:textId="77777777" w:rsidTr="00A5151E">
        <w:trPr>
          <w:gridAfter w:val="1"/>
          <w:wAfter w:w="15" w:type="dxa"/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32D10" w14:textId="77777777" w:rsidR="00D74D1E" w:rsidRPr="00321148" w:rsidRDefault="00D74D1E" w:rsidP="00153AED">
            <w:pPr>
              <w:spacing w:after="0" w:line="240" w:lineRule="auto"/>
              <w:ind w:left="17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Energy (kcal)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488C4" w14:textId="77777777" w:rsidR="00D74D1E" w:rsidRPr="00321148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782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FABC2" w14:textId="77777777" w:rsidR="00D74D1E" w:rsidRPr="00321148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022C" w14:textId="77777777" w:rsidR="00D74D1E" w:rsidRPr="00321148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4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43E0" w14:textId="77777777" w:rsidR="00D74D1E" w:rsidRPr="00321148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747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DC5D0" w14:textId="77777777" w:rsidR="00D74D1E" w:rsidRPr="00321148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A8371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3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17FCF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59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1087B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F402F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5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E1B53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81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B073B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15899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39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0AA37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72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EE881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859D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4AF7A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84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CB430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95940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41</w:t>
            </w:r>
          </w:p>
        </w:tc>
        <w:tc>
          <w:tcPr>
            <w:tcW w:w="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1AE7E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17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FBAC5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CC461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8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6622E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068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1473F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6E8C5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54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9FD7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737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CBF85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FE92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21C26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618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EDA56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EAE3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91</w:t>
            </w:r>
          </w:p>
        </w:tc>
      </w:tr>
      <w:tr w:rsidR="00EF796B" w:rsidRPr="00A24B6D" w14:paraId="4CD2AF5C" w14:textId="77777777" w:rsidTr="00A5151E">
        <w:trPr>
          <w:gridAfter w:val="1"/>
          <w:wAfter w:w="15" w:type="dxa"/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9B7B" w14:textId="77777777" w:rsidR="00D74D1E" w:rsidRPr="00321148" w:rsidRDefault="00D74D1E" w:rsidP="00153AED">
            <w:pPr>
              <w:spacing w:after="0" w:line="240" w:lineRule="auto"/>
              <w:ind w:left="17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rotein (g)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9C3A8" w14:textId="77777777" w:rsidR="00D74D1E" w:rsidRPr="00321148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3D52D" w14:textId="77777777" w:rsidR="00D74D1E" w:rsidRPr="00321148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614AF" w14:textId="77777777" w:rsidR="00D74D1E" w:rsidRPr="00321148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468CD" w14:textId="77777777" w:rsidR="00D74D1E" w:rsidRPr="00321148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5312C" w14:textId="77777777" w:rsidR="00D74D1E" w:rsidRPr="00321148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C67BC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6FC9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15FB6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C652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25B5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D7C81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E1BFC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45217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DF109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8DFA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BA5D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55614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4245F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</w:t>
            </w:r>
          </w:p>
        </w:tc>
        <w:tc>
          <w:tcPr>
            <w:tcW w:w="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40198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DD6B8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33B04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FC85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5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33BBA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73E5D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4FED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5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6FE48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D910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50A88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20DCD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837D4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</w:t>
            </w:r>
          </w:p>
        </w:tc>
      </w:tr>
      <w:tr w:rsidR="00EF796B" w:rsidRPr="00A24B6D" w14:paraId="3BC820E6" w14:textId="77777777" w:rsidTr="00A5151E">
        <w:trPr>
          <w:gridAfter w:val="1"/>
          <w:wAfter w:w="15" w:type="dxa"/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E331D" w14:textId="77777777" w:rsidR="00D74D1E" w:rsidRPr="00321148" w:rsidRDefault="00D74D1E" w:rsidP="00153AED">
            <w:pPr>
              <w:spacing w:after="0" w:line="240" w:lineRule="auto"/>
              <w:ind w:left="17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Fat</w:t>
            </w:r>
            <w:proofErr w:type="spellEnd"/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(g)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BBF71" w14:textId="77777777" w:rsidR="00D74D1E" w:rsidRPr="00321148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8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C3F13" w14:textId="77777777" w:rsidR="00D74D1E" w:rsidRPr="00321148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7A65" w14:textId="77777777" w:rsidR="00D74D1E" w:rsidRPr="00321148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03AE5" w14:textId="77777777" w:rsidR="00D74D1E" w:rsidRPr="00321148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06AF6" w14:textId="77777777" w:rsidR="00D74D1E" w:rsidRPr="00321148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43E4D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6EF22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0B90E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0F6D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48B0F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79CB6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3B8ED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9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2887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8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18102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F0BE2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B524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D1053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82FDE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9</w:t>
            </w:r>
          </w:p>
        </w:tc>
        <w:tc>
          <w:tcPr>
            <w:tcW w:w="68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1512E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9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44387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6897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1476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9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9E822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B1E2C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9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12BD8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BCE3C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C504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EF8A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4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746BE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B70D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</w:tr>
      <w:tr w:rsidR="00EF796B" w:rsidRPr="00A24B6D" w14:paraId="566A7F3E" w14:textId="77777777" w:rsidTr="00A5151E">
        <w:trPr>
          <w:gridAfter w:val="1"/>
          <w:wAfter w:w="15" w:type="dxa"/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2F3B8" w14:textId="77777777" w:rsidR="00D74D1E" w:rsidRPr="00321148" w:rsidRDefault="00D74D1E" w:rsidP="00153AED">
            <w:pPr>
              <w:spacing w:after="0" w:line="240" w:lineRule="auto"/>
              <w:ind w:left="17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SFA (g)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C9D5B" w14:textId="77777777" w:rsidR="00D74D1E" w:rsidRPr="00321148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8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D78CA" w14:textId="77777777" w:rsidR="00D74D1E" w:rsidRPr="00321148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F90DB" w14:textId="77777777" w:rsidR="00D74D1E" w:rsidRPr="00321148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51999" w14:textId="77777777" w:rsidR="00D74D1E" w:rsidRPr="00321148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9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3B59C" w14:textId="77777777" w:rsidR="00D74D1E" w:rsidRPr="00321148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DAEFE6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2164F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EA0AD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6EDBA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AF373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A7EC8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EB02C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968F2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8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BC10A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96E28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3CB7C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23933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93BC2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</w:t>
            </w:r>
          </w:p>
        </w:tc>
        <w:tc>
          <w:tcPr>
            <w:tcW w:w="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66055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A9B6E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9C339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329B6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41A4F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237D2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43527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7E60B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11BC6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34470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5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5376E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C6063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</w:t>
            </w:r>
          </w:p>
        </w:tc>
      </w:tr>
      <w:tr w:rsidR="00EF796B" w:rsidRPr="00A24B6D" w14:paraId="2D32A297" w14:textId="77777777" w:rsidTr="00A5151E">
        <w:trPr>
          <w:gridAfter w:val="1"/>
          <w:wAfter w:w="15" w:type="dxa"/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6017" w14:textId="77777777" w:rsidR="00D74D1E" w:rsidRPr="00321148" w:rsidRDefault="00D74D1E" w:rsidP="00153AED">
            <w:pPr>
              <w:spacing w:after="0" w:line="240" w:lineRule="auto"/>
              <w:ind w:left="17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MUFA (g)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321C7" w14:textId="77777777" w:rsidR="00D74D1E" w:rsidRPr="00321148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9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3BDD1" w14:textId="77777777" w:rsidR="00D74D1E" w:rsidRPr="00321148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5AB69" w14:textId="77777777" w:rsidR="00D74D1E" w:rsidRPr="00321148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7C44" w14:textId="77777777" w:rsidR="00D74D1E" w:rsidRPr="00321148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4FB1E" w14:textId="77777777" w:rsidR="00D74D1E" w:rsidRPr="00321148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29380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17B08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99A2D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C99FF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CA9D2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9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BC37E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8953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BF2BE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8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C48B4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DE786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DA1D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7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793F4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3D693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</w:t>
            </w:r>
          </w:p>
        </w:tc>
        <w:tc>
          <w:tcPr>
            <w:tcW w:w="68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A491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4F604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EB8CB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0635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EFD84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77C3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F4045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15508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F610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9BB4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D24B4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DED7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</w:t>
            </w:r>
          </w:p>
        </w:tc>
      </w:tr>
      <w:tr w:rsidR="00EF796B" w:rsidRPr="00A24B6D" w14:paraId="2561E64A" w14:textId="77777777" w:rsidTr="00A5151E">
        <w:trPr>
          <w:gridAfter w:val="1"/>
          <w:wAfter w:w="15" w:type="dxa"/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5573" w14:textId="77777777" w:rsidR="00D74D1E" w:rsidRPr="00321148" w:rsidRDefault="00D74D1E" w:rsidP="00153AED">
            <w:pPr>
              <w:spacing w:after="0" w:line="240" w:lineRule="auto"/>
              <w:ind w:left="17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UFA (g)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C10A" w14:textId="77777777" w:rsidR="00D74D1E" w:rsidRPr="00321148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5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0998A" w14:textId="77777777" w:rsidR="00D74D1E" w:rsidRPr="00321148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152E" w14:textId="77777777" w:rsidR="00D74D1E" w:rsidRPr="00321148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C5B94" w14:textId="77777777" w:rsidR="00D74D1E" w:rsidRPr="00321148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5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21CC0" w14:textId="77777777" w:rsidR="00D74D1E" w:rsidRPr="00321148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5BF60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BA69B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37540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61C80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024E7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9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499EB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AAB5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EAF87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7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0BCB7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476D2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34ED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E2B61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2CCA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</w:t>
            </w:r>
          </w:p>
        </w:tc>
        <w:tc>
          <w:tcPr>
            <w:tcW w:w="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014D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09820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E375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AE58E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7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56190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C9726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4B5E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B48B0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0653A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1B05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3.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14416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E05D0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5</w:t>
            </w:r>
          </w:p>
        </w:tc>
      </w:tr>
      <w:tr w:rsidR="00EF796B" w:rsidRPr="00A24B6D" w14:paraId="48B7027D" w14:textId="77777777" w:rsidTr="00A5151E">
        <w:trPr>
          <w:gridAfter w:val="1"/>
          <w:wAfter w:w="15" w:type="dxa"/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63C0" w14:textId="737322AB" w:rsidR="00D74D1E" w:rsidRPr="00321148" w:rsidRDefault="00D74D1E" w:rsidP="00153AED">
            <w:pPr>
              <w:spacing w:after="0" w:line="240" w:lineRule="auto"/>
              <w:ind w:left="17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ho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l</w:t>
            </w: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(</w:t>
            </w:r>
            <w:r w:rsidR="00B650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m</w:t>
            </w: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g)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7F70" w14:textId="77777777" w:rsidR="00D74D1E" w:rsidRPr="00321148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53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4B87D" w14:textId="77777777" w:rsidR="00D74D1E" w:rsidRPr="00321148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67438" w14:textId="77777777" w:rsidR="00D74D1E" w:rsidRPr="00321148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3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55E5" w14:textId="77777777" w:rsidR="00D74D1E" w:rsidRPr="00321148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2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D0BF4" w14:textId="77777777" w:rsidR="00D74D1E" w:rsidRPr="00321148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080B4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67D56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2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34780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CBB3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4F78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7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68656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5F9E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2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0A16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4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8D818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6CBFD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7662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4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686C2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CB5AA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5</w:t>
            </w:r>
          </w:p>
        </w:tc>
        <w:tc>
          <w:tcPr>
            <w:tcW w:w="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217E5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88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B7D90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CE132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F396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77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892B6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4C6D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3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B244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4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C84CF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FFC8D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70BC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42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9A906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2505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6</w:t>
            </w:r>
          </w:p>
        </w:tc>
      </w:tr>
      <w:tr w:rsidR="00EF796B" w:rsidRPr="00A24B6D" w14:paraId="183048BA" w14:textId="77777777" w:rsidTr="00A5151E">
        <w:trPr>
          <w:gridAfter w:val="1"/>
          <w:wAfter w:w="15" w:type="dxa"/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4ECD" w14:textId="77777777" w:rsidR="00D74D1E" w:rsidRPr="00321148" w:rsidRDefault="00D74D1E" w:rsidP="00153AED">
            <w:pPr>
              <w:spacing w:after="0" w:line="240" w:lineRule="auto"/>
              <w:ind w:left="17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" w:eastAsia="de-DE"/>
                <w14:ligatures w14:val="none"/>
              </w:rPr>
              <w:t>C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" w:eastAsia="de-DE"/>
                <w14:ligatures w14:val="none"/>
              </w:rPr>
              <w:t>HO</w:t>
            </w: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" w:eastAsia="de-DE"/>
                <w14:ligatures w14:val="none"/>
              </w:rPr>
              <w:t xml:space="preserve"> (g)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DCB2" w14:textId="77777777" w:rsidR="00D74D1E" w:rsidRPr="00321148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07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D8AC9" w14:textId="77777777" w:rsidR="00D74D1E" w:rsidRPr="00321148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E6A2" w14:textId="77777777" w:rsidR="00D74D1E" w:rsidRPr="00321148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B5BD" w14:textId="77777777" w:rsidR="00D74D1E" w:rsidRPr="00321148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0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DD8D1" w14:textId="77777777" w:rsidR="00D74D1E" w:rsidRPr="00321148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3BCDE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15CB4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9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E26E0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65622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352BB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99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9BDDB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53FF1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5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2E208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9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632D0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80A3D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D943D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4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CA5FA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83C0A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4</w:t>
            </w:r>
          </w:p>
        </w:tc>
        <w:tc>
          <w:tcPr>
            <w:tcW w:w="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42BC4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5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FD9C4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0CB1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DCFFF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1407A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3762A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0E31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214B1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08831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59AFE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0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7C363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80E2" w14:textId="77777777" w:rsidR="00D74D1E" w:rsidRPr="00A24B6D" w:rsidRDefault="00D74D1E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</w:t>
            </w:r>
          </w:p>
        </w:tc>
      </w:tr>
      <w:tr w:rsidR="00B770F0" w:rsidRPr="00A24B6D" w14:paraId="427E992A" w14:textId="77777777" w:rsidTr="007154E9">
        <w:trPr>
          <w:gridAfter w:val="1"/>
          <w:wAfter w:w="15" w:type="dxa"/>
          <w:trHeight w:val="312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3DBA0B" w14:textId="21A4233F" w:rsidR="00F42A33" w:rsidRPr="00321148" w:rsidRDefault="00F42A33" w:rsidP="00153AED">
            <w:pPr>
              <w:spacing w:after="0" w:line="240" w:lineRule="auto"/>
              <w:ind w:left="17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" w:eastAsia="de-DE"/>
                <w14:ligatures w14:val="none"/>
              </w:rPr>
            </w:pPr>
            <w:r w:rsidRPr="00F42A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" w:eastAsia="de-DE"/>
                <w14:ligatures w14:val="none"/>
              </w:rPr>
              <w:t>Fibe</w:t>
            </w:r>
            <w:r w:rsidR="00B770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" w:eastAsia="de-DE"/>
                <w14:ligatures w14:val="none"/>
              </w:rPr>
              <w:t>r</w:t>
            </w:r>
            <w:r w:rsidRPr="00F42A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" w:eastAsia="de-DE"/>
                <w14:ligatures w14:val="none"/>
              </w:rPr>
              <w:t xml:space="preserve"> (g)</w:t>
            </w:r>
          </w:p>
        </w:tc>
        <w:tc>
          <w:tcPr>
            <w:tcW w:w="3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172252" w14:textId="37371005" w:rsidR="00F42A33" w:rsidRPr="00321148" w:rsidRDefault="00F42A33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F42A3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5</w:t>
            </w:r>
          </w:p>
        </w:tc>
        <w:tc>
          <w:tcPr>
            <w:tcW w:w="2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8C7409" w14:textId="7F9FBD9C" w:rsidR="00F42A33" w:rsidRPr="00321148" w:rsidRDefault="00F42A33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4C6BB7" w14:textId="7958B67E" w:rsidR="00F42A33" w:rsidRPr="00321148" w:rsidRDefault="00F42A33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</w:t>
            </w:r>
          </w:p>
        </w:tc>
        <w:tc>
          <w:tcPr>
            <w:tcW w:w="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CD1B6E" w14:textId="4A3F830C" w:rsidR="00F42A33" w:rsidRPr="00321148" w:rsidRDefault="00F42A33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8</w:t>
            </w:r>
          </w:p>
        </w:tc>
        <w:tc>
          <w:tcPr>
            <w:tcW w:w="2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A21D89" w14:textId="544067B9" w:rsidR="00F42A33" w:rsidRPr="00321148" w:rsidRDefault="00F42A33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53CAB1" w14:textId="3033A532" w:rsidR="00F42A33" w:rsidRPr="00A24B6D" w:rsidRDefault="00F42A33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3AB71" w14:textId="1A90D693" w:rsidR="00F42A33" w:rsidRPr="00A24B6D" w:rsidRDefault="00F42A33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8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4B7F0" w14:textId="46CC76E2" w:rsidR="00F42A33" w:rsidRPr="00A24B6D" w:rsidRDefault="00F42A33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13A45" w14:textId="225F6DD2" w:rsidR="00F42A33" w:rsidRPr="00A24B6D" w:rsidRDefault="00F42A33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538DD" w14:textId="22B543C7" w:rsidR="00F42A33" w:rsidRPr="00A24B6D" w:rsidRDefault="00F42A33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5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36149" w14:textId="5E45BC50" w:rsidR="00F42A33" w:rsidRPr="00A24B6D" w:rsidRDefault="00F42A33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7EFAE" w14:textId="75F69BE2" w:rsidR="00F42A33" w:rsidRPr="00A24B6D" w:rsidRDefault="00F42A33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2CEF6" w14:textId="167D2308" w:rsidR="00F42A33" w:rsidRPr="00A24B6D" w:rsidRDefault="00F42A33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A8ACE" w14:textId="515F2CFD" w:rsidR="00F42A33" w:rsidRPr="00A24B6D" w:rsidRDefault="00F42A33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C0011" w14:textId="2757941C" w:rsidR="00F42A33" w:rsidRPr="00A24B6D" w:rsidRDefault="00F42A33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B5022" w14:textId="606B0143" w:rsidR="00F42A33" w:rsidRPr="00A24B6D" w:rsidRDefault="00F42A33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9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E1EE3" w14:textId="0D7CD5B4" w:rsidR="00F42A33" w:rsidRPr="00A24B6D" w:rsidRDefault="00F42A33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3D217" w14:textId="02845F98" w:rsidR="00F42A33" w:rsidRPr="00A24B6D" w:rsidRDefault="00F42A33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</w:t>
            </w:r>
          </w:p>
        </w:tc>
        <w:tc>
          <w:tcPr>
            <w:tcW w:w="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F9E36" w14:textId="143B1A9A" w:rsidR="00F42A33" w:rsidRPr="00A24B6D" w:rsidRDefault="00F42A33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56000" w14:textId="0C89F334" w:rsidR="00F42A33" w:rsidRPr="00A24B6D" w:rsidRDefault="00F42A33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0A681" w14:textId="3A53C09D" w:rsidR="00F42A33" w:rsidRDefault="00F42A33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0A025" w14:textId="1A54E7CA" w:rsidR="00F42A33" w:rsidRPr="00A24B6D" w:rsidRDefault="00F42A33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C79E5" w14:textId="32E6220F" w:rsidR="00F42A33" w:rsidRPr="00A24B6D" w:rsidRDefault="00F42A33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D007C" w14:textId="2803BF35" w:rsidR="00F42A33" w:rsidRPr="00A24B6D" w:rsidRDefault="00F42A33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87B06" w14:textId="27B0C900" w:rsidR="00F42A33" w:rsidRPr="00A24B6D" w:rsidRDefault="00F42A33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4772F" w14:textId="60B7BFFB" w:rsidR="00F42A33" w:rsidRPr="00A24B6D" w:rsidRDefault="00F42A33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D3664" w14:textId="1DE55553" w:rsidR="00F42A33" w:rsidRPr="00A24B6D" w:rsidRDefault="00F42A33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C7EE1" w14:textId="15F2898A" w:rsidR="00F42A33" w:rsidRPr="00A24B6D" w:rsidRDefault="00F42A33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6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C74F2" w14:textId="5E0CF37B" w:rsidR="00F42A33" w:rsidRPr="00A24B6D" w:rsidRDefault="00F42A33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F67D1" w14:textId="103CA100" w:rsidR="00F42A33" w:rsidRDefault="00F42A33" w:rsidP="006C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</w:t>
            </w:r>
          </w:p>
        </w:tc>
      </w:tr>
      <w:tr w:rsidR="00B770F0" w:rsidRPr="00A24B6D" w14:paraId="3B6436AD" w14:textId="77777777" w:rsidTr="007154E9">
        <w:trPr>
          <w:gridAfter w:val="1"/>
          <w:wAfter w:w="15" w:type="dxa"/>
          <w:trHeight w:val="312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4E5C3" w14:textId="343DFBB8" w:rsidR="00A5151E" w:rsidRPr="00F42A33" w:rsidRDefault="00D3077B" w:rsidP="00A5151E">
            <w:pPr>
              <w:spacing w:after="0" w:line="240" w:lineRule="auto"/>
              <w:ind w:left="17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" w:eastAsia="de-DE"/>
                <w14:ligatures w14:val="none"/>
              </w:rPr>
            </w:pPr>
            <w:ins w:id="237" w:author="Sabine Ellinger" w:date="2024-11-25T09:24:00Z">
              <w:del w:id="238" w:author="Nina Ryn" w:date="2024-12-15T15:43:00Z">
                <w:r w:rsidDel="00F84AE0">
                  <w:rPr>
                    <w:rFonts w:ascii="Arial" w:eastAsia="Times New Roman" w:hAnsi="Arial" w:cs="Arial"/>
                    <w:color w:val="000000"/>
                    <w:kern w:val="0"/>
                    <w:sz w:val="16"/>
                    <w:szCs w:val="16"/>
                    <w:lang w:eastAsia="de-DE"/>
                    <w14:ligatures w14:val="none"/>
                  </w:rPr>
                  <w:delText>(</w:delText>
                </w:r>
                <w:r w:rsidDel="00F84AE0">
                  <w:rPr>
                    <w:rFonts w:ascii="Arial" w:eastAsia="Times New Roman" w:hAnsi="Arial" w:cs="Arial"/>
                    <w:color w:val="000000"/>
                    <w:kern w:val="0"/>
                    <w:sz w:val="16"/>
                    <w:szCs w:val="16"/>
                    <w:lang w:eastAsia="de-DE"/>
                    <w14:ligatures w14:val="none"/>
                  </w:rPr>
                  <w:sym w:font="Symbol" w:char="F02D"/>
                </w:r>
              </w:del>
            </w:ins>
            <w:ins w:id="239" w:author="Sabine Ellinger" w:date="2024-11-25T09:25:00Z">
              <w:del w:id="240" w:author="Nina Ryn" w:date="2024-12-15T15:43:00Z">
                <w:r w:rsidDel="00F84AE0">
                  <w:rPr>
                    <w:rFonts w:ascii="Arial" w:eastAsia="Times New Roman" w:hAnsi="Arial" w:cs="Arial"/>
                    <w:color w:val="000000"/>
                    <w:kern w:val="0"/>
                    <w:sz w:val="16"/>
                    <w:szCs w:val="16"/>
                    <w:lang w:eastAsia="de-DE"/>
                    <w14:ligatures w14:val="none"/>
                  </w:rPr>
                  <w:delText>)-</w:delText>
                </w:r>
              </w:del>
            </w:ins>
            <w:proofErr w:type="spellStart"/>
            <w:r w:rsidR="00A5151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Epicatechin</w:t>
            </w:r>
            <w:proofErr w:type="spellEnd"/>
            <w:r w:rsidR="00A5151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(mg)</w:t>
            </w:r>
          </w:p>
        </w:tc>
        <w:tc>
          <w:tcPr>
            <w:tcW w:w="3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F0CE9" w14:textId="52625506" w:rsidR="00A5151E" w:rsidRPr="00F42A33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.3</w:t>
            </w:r>
          </w:p>
        </w:tc>
        <w:tc>
          <w:tcPr>
            <w:tcW w:w="22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F116A" w14:textId="2164B95F" w:rsidR="00A5151E" w:rsidRPr="00321148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BE4B3" w14:textId="30284475" w:rsidR="00A5151E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.0</w:t>
            </w:r>
          </w:p>
        </w:tc>
        <w:tc>
          <w:tcPr>
            <w:tcW w:w="606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61319505" w14:textId="13D71945" w:rsidR="00A5151E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.8</w:t>
            </w:r>
          </w:p>
        </w:tc>
        <w:tc>
          <w:tcPr>
            <w:tcW w:w="267" w:type="dxa"/>
            <w:tcBorders>
              <w:bottom w:val="nil"/>
            </w:tcBorders>
            <w:shd w:val="clear" w:color="auto" w:fill="auto"/>
            <w:vAlign w:val="center"/>
          </w:tcPr>
          <w:p w14:paraId="462ED388" w14:textId="3DF11A99" w:rsidR="00A5151E" w:rsidRPr="00A24B6D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1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75E5C5" w14:textId="659631B4" w:rsidR="00A5151E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.8</w:t>
            </w:r>
          </w:p>
        </w:tc>
        <w:tc>
          <w:tcPr>
            <w:tcW w:w="607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EFC767A" w14:textId="4DFDA33A" w:rsidR="00A5151E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9</w:t>
            </w:r>
          </w:p>
        </w:tc>
        <w:tc>
          <w:tcPr>
            <w:tcW w:w="267" w:type="dxa"/>
            <w:tcBorders>
              <w:bottom w:val="nil"/>
            </w:tcBorders>
            <w:shd w:val="clear" w:color="auto" w:fill="auto"/>
            <w:vAlign w:val="center"/>
          </w:tcPr>
          <w:p w14:paraId="365A2433" w14:textId="166BC3EF" w:rsidR="00A5151E" w:rsidRPr="00A24B6D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8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B2B985C" w14:textId="3F4875D3" w:rsidR="00A5151E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6</w:t>
            </w:r>
          </w:p>
        </w:tc>
        <w:tc>
          <w:tcPr>
            <w:tcW w:w="60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280E77A" w14:textId="59DCFCDD" w:rsidR="00A5151E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.4</w:t>
            </w:r>
          </w:p>
        </w:tc>
        <w:tc>
          <w:tcPr>
            <w:tcW w:w="267" w:type="dxa"/>
            <w:tcBorders>
              <w:bottom w:val="nil"/>
            </w:tcBorders>
            <w:shd w:val="clear" w:color="auto" w:fill="auto"/>
            <w:vAlign w:val="center"/>
          </w:tcPr>
          <w:p w14:paraId="763CF5EE" w14:textId="0DDD82A1" w:rsidR="00A5151E" w:rsidRPr="00A24B6D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1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B397A9" w14:textId="05E913E3" w:rsidR="00A5151E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7</w:t>
            </w:r>
          </w:p>
        </w:tc>
        <w:tc>
          <w:tcPr>
            <w:tcW w:w="607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3CDECF5" w14:textId="59ACA42F" w:rsidR="00A5151E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923E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.2</w:t>
            </w:r>
          </w:p>
        </w:tc>
        <w:tc>
          <w:tcPr>
            <w:tcW w:w="267" w:type="dxa"/>
            <w:tcBorders>
              <w:bottom w:val="nil"/>
            </w:tcBorders>
            <w:shd w:val="clear" w:color="auto" w:fill="auto"/>
            <w:vAlign w:val="center"/>
          </w:tcPr>
          <w:p w14:paraId="1E08668C" w14:textId="4F238C2B" w:rsidR="00A5151E" w:rsidRPr="00A24B6D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352BFC8" w14:textId="21C53972" w:rsidR="00A5151E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923E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.</w:t>
            </w:r>
            <w:r w:rsidRPr="00923E6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0</w:t>
            </w:r>
          </w:p>
        </w:tc>
        <w:tc>
          <w:tcPr>
            <w:tcW w:w="60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8943AF7" w14:textId="26398C81" w:rsidR="00A5151E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8</w:t>
            </w:r>
          </w:p>
        </w:tc>
        <w:tc>
          <w:tcPr>
            <w:tcW w:w="267" w:type="dxa"/>
            <w:tcBorders>
              <w:bottom w:val="nil"/>
            </w:tcBorders>
            <w:shd w:val="clear" w:color="auto" w:fill="auto"/>
            <w:vAlign w:val="center"/>
          </w:tcPr>
          <w:p w14:paraId="49A6F15E" w14:textId="08CFEC49" w:rsidR="00A5151E" w:rsidRPr="00A24B6D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83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86829C" w14:textId="2BA86192" w:rsidR="00A5151E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4</w:t>
            </w:r>
          </w:p>
        </w:tc>
        <w:tc>
          <w:tcPr>
            <w:tcW w:w="686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74D5DE2" w14:textId="75B3E897" w:rsidR="00A5151E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4</w:t>
            </w:r>
          </w:p>
        </w:tc>
        <w:tc>
          <w:tcPr>
            <w:tcW w:w="267" w:type="dxa"/>
            <w:tcBorders>
              <w:bottom w:val="nil"/>
            </w:tcBorders>
            <w:shd w:val="clear" w:color="auto" w:fill="auto"/>
            <w:vAlign w:val="center"/>
          </w:tcPr>
          <w:p w14:paraId="4E177E51" w14:textId="11EEDECC" w:rsidR="00A5151E" w:rsidRPr="00A24B6D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655D3BF" w14:textId="13E5E7FE" w:rsidR="00A5151E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5</w:t>
            </w:r>
          </w:p>
        </w:tc>
        <w:tc>
          <w:tcPr>
            <w:tcW w:w="68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5A93CEC" w14:textId="7601B15E" w:rsidR="00A5151E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1</w:t>
            </w:r>
          </w:p>
        </w:tc>
        <w:tc>
          <w:tcPr>
            <w:tcW w:w="267" w:type="dxa"/>
            <w:tcBorders>
              <w:bottom w:val="nil"/>
            </w:tcBorders>
            <w:shd w:val="clear" w:color="auto" w:fill="auto"/>
            <w:vAlign w:val="center"/>
          </w:tcPr>
          <w:p w14:paraId="5893115C" w14:textId="39FE68E5" w:rsidR="00A5151E" w:rsidRPr="00A24B6D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82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0DD848" w14:textId="700AFBDF" w:rsidR="00A5151E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5</w:t>
            </w:r>
          </w:p>
        </w:tc>
        <w:tc>
          <w:tcPr>
            <w:tcW w:w="607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72EFE2D" w14:textId="706D7C51" w:rsidR="00A5151E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4</w:t>
            </w:r>
          </w:p>
        </w:tc>
        <w:tc>
          <w:tcPr>
            <w:tcW w:w="267" w:type="dxa"/>
            <w:tcBorders>
              <w:bottom w:val="nil"/>
            </w:tcBorders>
            <w:shd w:val="clear" w:color="auto" w:fill="auto"/>
            <w:vAlign w:val="center"/>
          </w:tcPr>
          <w:p w14:paraId="20D9CAC8" w14:textId="33471541" w:rsidR="00A5151E" w:rsidRPr="00A24B6D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E452A9A" w14:textId="490732C2" w:rsidR="00A5151E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6</w:t>
            </w:r>
          </w:p>
        </w:tc>
        <w:tc>
          <w:tcPr>
            <w:tcW w:w="60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E804EE2" w14:textId="343315A4" w:rsidR="00A5151E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.1</w:t>
            </w:r>
          </w:p>
        </w:tc>
        <w:tc>
          <w:tcPr>
            <w:tcW w:w="257" w:type="dxa"/>
            <w:tcBorders>
              <w:bottom w:val="nil"/>
            </w:tcBorders>
            <w:shd w:val="clear" w:color="auto" w:fill="auto"/>
            <w:vAlign w:val="center"/>
          </w:tcPr>
          <w:p w14:paraId="3B5EEE06" w14:textId="26D21443" w:rsidR="00A5151E" w:rsidRPr="00A24B6D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0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E1F51" w14:textId="64602674" w:rsidR="00A5151E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4</w:t>
            </w:r>
          </w:p>
        </w:tc>
      </w:tr>
      <w:tr w:rsidR="00EF796B" w:rsidRPr="00A24B6D" w14:paraId="29F6E41C" w14:textId="77777777" w:rsidTr="00A5151E">
        <w:trPr>
          <w:gridAfter w:val="1"/>
          <w:wAfter w:w="15" w:type="dxa"/>
          <w:trHeight w:val="312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98158E" w14:textId="37B9B30C" w:rsidR="00A5151E" w:rsidRPr="00F42A33" w:rsidRDefault="00A5151E" w:rsidP="00A5151E">
            <w:pPr>
              <w:spacing w:after="0" w:line="240" w:lineRule="auto"/>
              <w:ind w:left="17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Total flavan-3-ols</w:t>
            </w:r>
            <w:r w:rsidRPr="007D578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  <w:lang w:eastAsia="de-DE"/>
                <w14:ligatures w14:val="none"/>
              </w:rPr>
              <w:t xml:space="preserve">a) 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(mg)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FC8B8" w14:textId="6A16B54A" w:rsidR="00A5151E" w:rsidRPr="00F42A33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7.0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41667" w14:textId="0435C13C" w:rsidR="00A5151E" w:rsidRPr="00321148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C6C46" w14:textId="1D42DD1C" w:rsidR="00A5151E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7.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280D7" w14:textId="29294B7F" w:rsidR="00A5151E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6.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56F8E" w14:textId="30421630" w:rsidR="00A5151E" w:rsidRPr="00A24B6D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555DF2" w14:textId="7259FB1D" w:rsidR="00A5151E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0.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1F212" w14:textId="010372E9" w:rsidR="00A5151E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.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05868" w14:textId="7C5C135B" w:rsidR="00A5151E" w:rsidRPr="00A24B6D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C6CA5" w14:textId="735F8B88" w:rsidR="00A5151E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.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0A7C5" w14:textId="3378E75A" w:rsidR="00A5151E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3.8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10263" w14:textId="405046C8" w:rsidR="00A5151E" w:rsidRPr="00A24B6D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5774B" w14:textId="62B82D63" w:rsidR="00A5151E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.1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E3E3A" w14:textId="4EB21AC9" w:rsidR="00A5151E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5.5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629F0" w14:textId="21BA7979" w:rsidR="00A5151E" w:rsidRPr="00A24B6D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3A132" w14:textId="09D2D261" w:rsidR="00A5151E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3.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BE02C" w14:textId="77DD8849" w:rsidR="00A5151E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5.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3A5C3" w14:textId="08C24971" w:rsidR="00A5151E" w:rsidRPr="00A24B6D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B295D" w14:textId="20881D57" w:rsidR="00A5151E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.5</w:t>
            </w:r>
          </w:p>
        </w:tc>
        <w:tc>
          <w:tcPr>
            <w:tcW w:w="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EDAFC" w14:textId="20DA494E" w:rsidR="00A5151E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2.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3B550" w14:textId="713AFFBD" w:rsidR="00A5151E" w:rsidRPr="00A24B6D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F87A5" w14:textId="7F71DDA8" w:rsidR="00A5151E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.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39DA8" w14:textId="4E517ABB" w:rsidR="00A5151E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.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41245" w14:textId="26DE25C9" w:rsidR="00A5151E" w:rsidRPr="00A24B6D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DAB8B" w14:textId="335C5F4B" w:rsidR="00A5151E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.7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AE276" w14:textId="79C0A0D3" w:rsidR="00A5151E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1.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EC985" w14:textId="6DE6C406" w:rsidR="00A5151E" w:rsidRPr="00A24B6D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5C86F" w14:textId="48FB004F" w:rsidR="00A5151E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.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7315A" w14:textId="6047A05A" w:rsidR="00A5151E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.7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D1A2C" w14:textId="36DF8BBD" w:rsidR="00A5151E" w:rsidRPr="00A24B6D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1C09B" w14:textId="3900B2D8" w:rsidR="00A5151E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.9</w:t>
            </w:r>
          </w:p>
        </w:tc>
      </w:tr>
      <w:tr w:rsidR="00EF796B" w:rsidRPr="00A24B6D" w14:paraId="08F9F461" w14:textId="77777777" w:rsidTr="00A5151E">
        <w:trPr>
          <w:gridAfter w:val="1"/>
          <w:wAfter w:w="15" w:type="dxa"/>
          <w:trHeight w:val="312"/>
        </w:trPr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49F1F" w14:textId="192F5631" w:rsidR="00A5151E" w:rsidRPr="00F42A33" w:rsidRDefault="00A5151E" w:rsidP="00A5151E">
            <w:pPr>
              <w:spacing w:after="0" w:line="240" w:lineRule="auto"/>
              <w:ind w:left="17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" w:eastAsia="de-DE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Theobromine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(mg)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93104" w14:textId="480A4F45" w:rsidR="00A5151E" w:rsidRPr="00F42A33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0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A4E9B" w14:textId="4E8FF01E" w:rsidR="00A5151E" w:rsidRPr="00321148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6565E" w14:textId="02FB97E1" w:rsidR="00A5151E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C279F" w14:textId="08FE3236" w:rsidR="00A5151E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8BF93" w14:textId="1AD90030" w:rsidR="00A5151E" w:rsidRPr="00A24B6D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8A48D1" w14:textId="11E8EF3F" w:rsidR="00A5151E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8284E" w14:textId="302F08DC" w:rsidR="00A5151E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F22E2" w14:textId="1773AE43" w:rsidR="00A5151E" w:rsidRPr="00A24B6D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A1D55" w14:textId="4BF1035D" w:rsidR="00A5151E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40890" w14:textId="781ADFC2" w:rsidR="00A5151E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96F7B" w14:textId="3A071D3F" w:rsidR="00A5151E" w:rsidRPr="00A24B6D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67C20" w14:textId="3DF9D8D2" w:rsidR="00A5151E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4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4CB8A" w14:textId="34FFCF73" w:rsidR="00A5151E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40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146E6" w14:textId="54C63C7A" w:rsidR="00A5151E" w:rsidRPr="00A24B6D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9B042" w14:textId="540AFC05" w:rsidR="00A5151E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2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BB17D" w14:textId="447334A4" w:rsidR="00A5151E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37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4D643" w14:textId="12B755D7" w:rsidR="00A5151E" w:rsidRPr="00A24B6D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C979D" w14:textId="1E64DFEA" w:rsidR="00A5151E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17</w:t>
            </w:r>
          </w:p>
        </w:tc>
        <w:tc>
          <w:tcPr>
            <w:tcW w:w="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1429E" w14:textId="1EEEE070" w:rsidR="00A5151E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2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5867C" w14:textId="4D24E6A7" w:rsidR="00A5151E" w:rsidRPr="00A24B6D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509C7" w14:textId="1BB176D4" w:rsidR="00A5151E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1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5031E" w14:textId="0228548C" w:rsidR="00A5151E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29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557FC" w14:textId="604034CE" w:rsidR="00A5151E" w:rsidRPr="00A24B6D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D4054" w14:textId="1A36BAA7" w:rsidR="00A5151E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21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9B1EE" w14:textId="40A34DCB" w:rsidR="00A5151E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1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BC204" w14:textId="53EC3644" w:rsidR="00A5151E" w:rsidRPr="00A24B6D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EE307" w14:textId="27EAC085" w:rsidR="00A5151E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859A4" w14:textId="73E884C8" w:rsidR="00A5151E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17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390BD" w14:textId="3A3ADE06" w:rsidR="00A5151E" w:rsidRPr="00A24B6D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48A49" w14:textId="7F645F46" w:rsidR="00A5151E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0.09</w:t>
            </w:r>
          </w:p>
        </w:tc>
      </w:tr>
      <w:tr w:rsidR="00EF796B" w:rsidRPr="00A24B6D" w14:paraId="3D3856A5" w14:textId="77777777" w:rsidTr="00A5151E">
        <w:trPr>
          <w:gridAfter w:val="1"/>
          <w:wAfter w:w="15" w:type="dxa"/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9266F" w14:textId="44D96D54" w:rsidR="00A5151E" w:rsidRPr="00F42A33" w:rsidRDefault="00A5151E" w:rsidP="00A5151E">
            <w:pPr>
              <w:spacing w:after="0" w:line="240" w:lineRule="auto"/>
              <w:ind w:left="17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" w:eastAsia="de-DE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Caffeine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(mg)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4182F" w14:textId="64440681" w:rsidR="00A5151E" w:rsidRPr="00F42A33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6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0B531" w14:textId="20BA7EA6" w:rsidR="00A5151E" w:rsidRPr="00321148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3E4DB" w14:textId="2D995C7B" w:rsidR="00A5151E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F670B" w14:textId="6F7D9AAB" w:rsidR="00A5151E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8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107C3" w14:textId="40A396F8" w:rsidR="00A5151E" w:rsidRPr="00A24B6D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03737F" w14:textId="5EE383E1" w:rsidR="00A5151E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296B2" w14:textId="59473C22" w:rsidR="00A5151E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7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BF00D" w14:textId="1CDAC5B0" w:rsidR="00A5151E" w:rsidRPr="00A24B6D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4DDD8" w14:textId="0FDEA28B" w:rsidR="00A5151E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F6703" w14:textId="6B0E6B69" w:rsidR="00A5151E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5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F92C4" w14:textId="233B8ED6" w:rsidR="00A5151E" w:rsidRPr="00A24B6D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E3748" w14:textId="3EE36C9A" w:rsidR="00A5151E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B8E70" w14:textId="35CA2703" w:rsidR="00A5151E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42AE3" w14:textId="27477A7A" w:rsidR="00A5151E" w:rsidRPr="00A24B6D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E3C40" w14:textId="7C3272BB" w:rsidR="00A5151E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A51C5" w14:textId="36687D06" w:rsidR="00A5151E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5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FC955" w14:textId="61912A37" w:rsidR="00A5151E" w:rsidRPr="00A24B6D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BA8C1" w14:textId="190D746C" w:rsidR="00A5151E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4</w:t>
            </w:r>
          </w:p>
        </w:tc>
        <w:tc>
          <w:tcPr>
            <w:tcW w:w="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5DD03" w14:textId="3438110D" w:rsidR="00A5151E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5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CA151" w14:textId="65F2F3F1" w:rsidR="00A5151E" w:rsidRPr="00A24B6D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58979" w14:textId="348544AF" w:rsidR="00A5151E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7DA20" w14:textId="77A8C922" w:rsidR="00A5151E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4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7B824" w14:textId="21391C35" w:rsidR="00A5151E" w:rsidRPr="00A24B6D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037F7" w14:textId="26FBE4AA" w:rsidR="00A5151E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FAE03" w14:textId="28800535" w:rsidR="00A5151E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21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3742B" w14:textId="5254859D" w:rsidR="00A5151E" w:rsidRPr="00A24B6D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C6F9C" w14:textId="0F96BD31" w:rsidR="00A5151E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29347" w14:textId="24E4BC85" w:rsidR="00A5151E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9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9024E" w14:textId="76210B3C" w:rsidR="00A5151E" w:rsidRPr="00A24B6D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A3964" w14:textId="6CB90397" w:rsidR="00A5151E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</w:t>
            </w:r>
          </w:p>
        </w:tc>
      </w:tr>
      <w:tr w:rsidR="00EF796B" w:rsidRPr="00A24B6D" w14:paraId="05D2B7A1" w14:textId="77777777" w:rsidTr="00A5151E">
        <w:trPr>
          <w:gridAfter w:val="1"/>
          <w:wAfter w:w="15" w:type="dxa"/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206A9" w14:textId="7CBB53CB" w:rsidR="00A5151E" w:rsidRDefault="00A5151E" w:rsidP="00A5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Physical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activity</w:t>
            </w:r>
            <w:proofErr w:type="spellEnd"/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66FEA" w14:textId="77777777" w:rsidR="00A5151E" w:rsidRPr="00321148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03AD9" w14:textId="77777777" w:rsidR="00A5151E" w:rsidRPr="00321148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E84AE" w14:textId="77777777" w:rsidR="00A5151E" w:rsidRPr="00321148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4C59F" w14:textId="77777777" w:rsidR="00A5151E" w:rsidRPr="00321148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E70BB" w14:textId="77777777" w:rsidR="00A5151E" w:rsidRPr="00321148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E77519" w14:textId="77777777" w:rsidR="00A5151E" w:rsidRPr="00A24B6D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41EA4" w14:textId="77777777" w:rsidR="00A5151E" w:rsidRPr="00A24B6D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85C42" w14:textId="77777777" w:rsidR="00A5151E" w:rsidRPr="00A24B6D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8325B" w14:textId="77777777" w:rsidR="00A5151E" w:rsidRPr="00A24B6D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0B9DC" w14:textId="77777777" w:rsidR="00A5151E" w:rsidRPr="00A24B6D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6D682" w14:textId="77777777" w:rsidR="00A5151E" w:rsidRPr="00A24B6D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00BCC" w14:textId="77777777" w:rsidR="00A5151E" w:rsidRPr="00A24B6D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17165" w14:textId="77777777" w:rsidR="00A5151E" w:rsidRPr="00A24B6D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7F2D5" w14:textId="77777777" w:rsidR="00A5151E" w:rsidRPr="00A24B6D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B7F43" w14:textId="77777777" w:rsidR="00A5151E" w:rsidRPr="00A24B6D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E1BC9" w14:textId="77777777" w:rsidR="00A5151E" w:rsidRPr="00A24B6D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CBDF9" w14:textId="77777777" w:rsidR="00A5151E" w:rsidRPr="00A24B6D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0A5AB" w14:textId="77777777" w:rsidR="00A5151E" w:rsidRPr="00A24B6D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04B0B" w14:textId="77777777" w:rsidR="00A5151E" w:rsidRPr="00A24B6D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BA821" w14:textId="77777777" w:rsidR="00A5151E" w:rsidRPr="00A24B6D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DF09A" w14:textId="77777777" w:rsidR="00A5151E" w:rsidRPr="00A24B6D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40C1B" w14:textId="77777777" w:rsidR="00A5151E" w:rsidRPr="00A24B6D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11836" w14:textId="77777777" w:rsidR="00A5151E" w:rsidRPr="00A24B6D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AB67E" w14:textId="77777777" w:rsidR="00A5151E" w:rsidRPr="00A24B6D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7E8AD" w14:textId="77777777" w:rsidR="00A5151E" w:rsidRPr="00A24B6D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5F3B6" w14:textId="77777777" w:rsidR="00A5151E" w:rsidRPr="00A24B6D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3762A" w14:textId="77777777" w:rsidR="00A5151E" w:rsidRPr="00A24B6D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91C6D" w14:textId="77777777" w:rsidR="00A5151E" w:rsidRPr="00A24B6D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43C0B" w14:textId="77777777" w:rsidR="00A5151E" w:rsidRPr="00A24B6D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03F8C" w14:textId="77777777" w:rsidR="00A5151E" w:rsidRPr="00A24B6D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</w:p>
        </w:tc>
      </w:tr>
      <w:tr w:rsidR="00EF796B" w:rsidRPr="00A24B6D" w14:paraId="5DC44239" w14:textId="77777777" w:rsidTr="00A5151E">
        <w:trPr>
          <w:gridAfter w:val="1"/>
          <w:wAfter w:w="15" w:type="dxa"/>
          <w:trHeight w:val="3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CD55" w14:textId="77777777" w:rsidR="00A5151E" w:rsidRPr="00321148" w:rsidRDefault="00A5151E" w:rsidP="00A5151E">
            <w:pPr>
              <w:spacing w:after="0" w:line="240" w:lineRule="auto"/>
              <w:ind w:left="17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Steps</w:t>
            </w:r>
            <w:proofErr w:type="spellEnd"/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BED79" w14:textId="77777777" w:rsidR="00A5151E" w:rsidRPr="00321148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800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2329E" w14:textId="77777777" w:rsidR="00A5151E" w:rsidRPr="00321148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CB450" w14:textId="77777777" w:rsidR="00A5151E" w:rsidRPr="00321148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94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1D88" w14:textId="77777777" w:rsidR="00A5151E" w:rsidRPr="00321148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654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FB449" w14:textId="77777777" w:rsidR="00A5151E" w:rsidRPr="00321148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32114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4321A" w14:textId="77777777" w:rsidR="00A5151E" w:rsidRPr="00A24B6D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2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0AA1" w14:textId="77777777" w:rsidR="00A5151E" w:rsidRPr="00A24B6D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6837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B8DA5" w14:textId="77777777" w:rsidR="00A5151E" w:rsidRPr="00A24B6D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AD88" w14:textId="77777777" w:rsidR="00A5151E" w:rsidRPr="00A24B6D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3C41" w14:textId="77777777" w:rsidR="00A5151E" w:rsidRPr="00A24B6D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689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78193" w14:textId="77777777" w:rsidR="00A5151E" w:rsidRPr="00A24B6D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2B6D4" w14:textId="77777777" w:rsidR="00A5151E" w:rsidRPr="00A24B6D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49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8F01" w14:textId="77777777" w:rsidR="00A5151E" w:rsidRPr="00A24B6D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606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6BE60" w14:textId="77777777" w:rsidR="00A5151E" w:rsidRPr="00A24B6D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5EBC" w14:textId="77777777" w:rsidR="00A5151E" w:rsidRPr="00A24B6D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56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47C8" w14:textId="77777777" w:rsidR="00A5151E" w:rsidRPr="00A24B6D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9597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3BCAA" w14:textId="77777777" w:rsidR="00A5151E" w:rsidRPr="00A24B6D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AD03" w14:textId="77777777" w:rsidR="00A5151E" w:rsidRPr="00A24B6D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28</w:t>
            </w:r>
          </w:p>
        </w:tc>
        <w:tc>
          <w:tcPr>
            <w:tcW w:w="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0B1B" w14:textId="77777777" w:rsidR="00A5151E" w:rsidRPr="00A24B6D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1973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9DB6F" w14:textId="77777777" w:rsidR="00A5151E" w:rsidRPr="00A24B6D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3F5E2" w14:textId="77777777" w:rsidR="00A5151E" w:rsidRPr="00A24B6D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91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CC0A9" w14:textId="77777777" w:rsidR="00A5151E" w:rsidRPr="00A24B6D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0755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7D9E7" w14:textId="77777777" w:rsidR="00A5151E" w:rsidRPr="00A24B6D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49D5" w14:textId="77777777" w:rsidR="00A5151E" w:rsidRPr="00A24B6D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1287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06532" w14:textId="77777777" w:rsidR="00A5151E" w:rsidRPr="00A24B6D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469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6E989" w14:textId="77777777" w:rsidR="00A5151E" w:rsidRPr="00A24B6D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F35B" w14:textId="77777777" w:rsidR="00A5151E" w:rsidRPr="00A24B6D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A195" w14:textId="77777777" w:rsidR="00A5151E" w:rsidRPr="00A24B6D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8349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89B76" w14:textId="77777777" w:rsidR="00A5151E" w:rsidRPr="00A24B6D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±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0B88A" w14:textId="77777777" w:rsidR="00A5151E" w:rsidRPr="00A24B6D" w:rsidRDefault="00A5151E" w:rsidP="00A51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</w:pPr>
            <w:r w:rsidRPr="00A24B6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de-DE"/>
                <w14:ligatures w14:val="none"/>
              </w:rPr>
              <w:t>782</w:t>
            </w:r>
          </w:p>
        </w:tc>
      </w:tr>
      <w:tr w:rsidR="00A5151E" w:rsidRPr="00DB1204" w14:paraId="3EE042F7" w14:textId="77777777" w:rsidTr="00B770F0">
        <w:trPr>
          <w:trHeight w:val="312"/>
        </w:trPr>
        <w:tc>
          <w:tcPr>
            <w:tcW w:w="16059" w:type="dxa"/>
            <w:gridSpan w:val="3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A13A5" w14:textId="77777777" w:rsidR="00A5151E" w:rsidRDefault="00A5151E" w:rsidP="00A515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</w:p>
          <w:p w14:paraId="647385C8" w14:textId="3E418A09" w:rsidR="00A5151E" w:rsidRPr="00DB1204" w:rsidRDefault="00A5151E" w:rsidP="001044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</w:pPr>
            <w:r w:rsidRPr="00CE2CB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Data are </w:t>
            </w:r>
            <w:r w:rsidR="00EB285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presented as </w:t>
            </w:r>
            <w:r w:rsidRPr="00CE2CB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means ± SEM. </w:t>
            </w:r>
            <w:r w:rsidRPr="002479E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  <w:lang w:val="en-US" w:eastAsia="de-DE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data were calculated as mean value per day based on investigations performed three days before each visit. </w:t>
            </w:r>
            <w:r w:rsidR="00C766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vertAlign w:val="superscript"/>
                <w:lang w:val="en-US" w:eastAsia="de-DE"/>
                <w14:ligatures w14:val="none"/>
              </w:rPr>
              <w:t>a)</w:t>
            </w:r>
            <w:r w:rsidR="00C766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Determined as sum of </w:t>
            </w:r>
            <w:ins w:id="241" w:author="Sabine Ellinger" w:date="2024-11-25T09:25:00Z">
              <w:r w:rsidR="00D3077B">
                <w:rPr>
                  <w:rFonts w:ascii="Arial" w:eastAsia="Times New Roman" w:hAnsi="Arial" w:cs="Arial"/>
                  <w:color w:val="000000"/>
                  <w:kern w:val="0"/>
                  <w:sz w:val="16"/>
                  <w:szCs w:val="16"/>
                  <w:lang w:val="en-US" w:eastAsia="de-DE"/>
                  <w14:ligatures w14:val="none"/>
                </w:rPr>
                <w:t>(</w:t>
              </w:r>
              <w:r w:rsidR="00D3077B">
                <w:rPr>
                  <w:rFonts w:ascii="Arial" w:eastAsia="Times New Roman" w:hAnsi="Arial" w:cs="Arial"/>
                  <w:color w:val="000000"/>
                  <w:kern w:val="0"/>
                  <w:sz w:val="16"/>
                  <w:szCs w:val="16"/>
                  <w:lang w:val="en-US" w:eastAsia="de-DE"/>
                  <w14:ligatures w14:val="none"/>
                </w:rPr>
                <w:sym w:font="Symbol" w:char="F02D"/>
              </w:r>
              <w:r w:rsidR="00D3077B">
                <w:rPr>
                  <w:rFonts w:ascii="Arial" w:eastAsia="Times New Roman" w:hAnsi="Arial" w:cs="Arial"/>
                  <w:color w:val="000000"/>
                  <w:kern w:val="0"/>
                  <w:sz w:val="16"/>
                  <w:szCs w:val="16"/>
                  <w:lang w:val="en-US" w:eastAsia="de-DE"/>
                  <w14:ligatures w14:val="none"/>
                </w:rPr>
                <w:t>)-</w:t>
              </w:r>
            </w:ins>
            <w:proofErr w:type="spellStart"/>
            <w:r w:rsidR="00C766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epicatchin</w:t>
            </w:r>
            <w:proofErr w:type="spellEnd"/>
            <w:r w:rsidR="00C766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, </w:t>
            </w:r>
            <w:ins w:id="242" w:author="Sabine Ellinger" w:date="2024-11-25T09:25:00Z">
              <w:r w:rsidR="00D3077B">
                <w:rPr>
                  <w:rFonts w:ascii="Arial" w:eastAsia="Times New Roman" w:hAnsi="Arial" w:cs="Arial"/>
                  <w:color w:val="000000"/>
                  <w:kern w:val="0"/>
                  <w:sz w:val="16"/>
                  <w:szCs w:val="16"/>
                  <w:lang w:val="en-US" w:eastAsia="de-DE"/>
                  <w14:ligatures w14:val="none"/>
                </w:rPr>
                <w:t>(+)-</w:t>
              </w:r>
            </w:ins>
            <w:r w:rsidR="00C766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catechin and </w:t>
            </w:r>
            <w:proofErr w:type="spellStart"/>
            <w:r w:rsidR="00C766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procyandins</w:t>
            </w:r>
            <w:proofErr w:type="spellEnd"/>
            <w:r w:rsidR="00C766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(dimers – </w:t>
            </w:r>
            <w:proofErr w:type="spellStart"/>
            <w:r w:rsidR="00C766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decamers</w:t>
            </w:r>
            <w:proofErr w:type="spellEnd"/>
            <w:r w:rsidR="00C766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). </w:t>
            </w:r>
            <w:r w:rsidRPr="00A5151E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BW</w:t>
            </w:r>
            <w:r w:rsidRPr="00CE2CB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, body weight</w:t>
            </w:r>
            <w:r w:rsidR="00EB285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;</w:t>
            </w:r>
            <w:r w:rsidRPr="00CE2CB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CHO, carbohydrates</w:t>
            </w:r>
            <w:r w:rsidR="00EB285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;</w:t>
            </w:r>
            <w:r w:rsidRPr="00CE2CB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Chol, cholesterol</w:t>
            </w:r>
            <w:r w:rsidR="00EB285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;</w:t>
            </w:r>
            <w:r w:rsidRPr="00CE2CB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EC, epicatechin</w:t>
            </w:r>
            <w:r w:rsidR="00EB285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;</w:t>
            </w:r>
            <w:r w:rsidRPr="00CE2CB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FM, fat mass</w:t>
            </w:r>
            <w:r w:rsidR="00EB285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;</w:t>
            </w:r>
            <w:r w:rsidRPr="00CE2CB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MX, methylxanthines</w:t>
            </w:r>
            <w:r w:rsidR="00EB285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;</w:t>
            </w:r>
            <w:r w:rsidRPr="00CE2CB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SFA, saturated fatty acids</w:t>
            </w:r>
            <w:r w:rsidR="00EB285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;</w:t>
            </w:r>
            <w:r w:rsidRPr="00CE2CB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WC, waist circumference</w:t>
            </w:r>
            <w:r w:rsidR="00EB285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;</w:t>
            </w:r>
            <w:r w:rsidRPr="00CE2CB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 xml:space="preserve"> </w:t>
            </w:r>
            <w:r w:rsidRPr="00E6574A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 w:eastAsia="de-DE"/>
                <w14:ligatures w14:val="none"/>
              </w:rPr>
              <w:t>WHR, waist-to-hip-ratio.</w:t>
            </w:r>
          </w:p>
        </w:tc>
      </w:tr>
    </w:tbl>
    <w:p w14:paraId="52009129" w14:textId="77777777" w:rsidR="00923E63" w:rsidRPr="00923E63" w:rsidRDefault="00923E63" w:rsidP="00D97221">
      <w:pPr>
        <w:rPr>
          <w:rFonts w:ascii="Arial" w:hAnsi="Arial" w:cs="Arial"/>
          <w:sz w:val="22"/>
          <w:szCs w:val="22"/>
          <w:lang w:val="en-US"/>
        </w:rPr>
      </w:pPr>
    </w:p>
    <w:sectPr w:rsidR="00923E63" w:rsidRPr="00923E63" w:rsidSect="00B770F0">
      <w:pgSz w:w="16838" w:h="11906" w:orient="landscape"/>
      <w:pgMar w:top="284" w:right="57" w:bottom="284" w:left="22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abine Ellinger">
    <w15:presenceInfo w15:providerId="AD" w15:userId="S-1-5-21-2022677536-2740756031-2856267858-3236"/>
  </w15:person>
  <w15:person w15:author="Nina Ryn">
    <w15:presenceInfo w15:providerId="AD" w15:userId="S::Nina.Ryn@officehn.onmicrosoft.com::8f52c133-56b2-4318-8249-071f62895be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6F56"/>
    <w:rsid w:val="00030D81"/>
    <w:rsid w:val="00044F84"/>
    <w:rsid w:val="00071D17"/>
    <w:rsid w:val="000C6B59"/>
    <w:rsid w:val="000F6F56"/>
    <w:rsid w:val="00104434"/>
    <w:rsid w:val="00111B52"/>
    <w:rsid w:val="00125F21"/>
    <w:rsid w:val="00130A4E"/>
    <w:rsid w:val="00140045"/>
    <w:rsid w:val="00153AED"/>
    <w:rsid w:val="00156D96"/>
    <w:rsid w:val="00167E23"/>
    <w:rsid w:val="00195EEC"/>
    <w:rsid w:val="001C2A83"/>
    <w:rsid w:val="001D130E"/>
    <w:rsid w:val="001E079D"/>
    <w:rsid w:val="001F73C9"/>
    <w:rsid w:val="0021641F"/>
    <w:rsid w:val="00234B99"/>
    <w:rsid w:val="00243D7B"/>
    <w:rsid w:val="002479EE"/>
    <w:rsid w:val="00247B3E"/>
    <w:rsid w:val="00263F9E"/>
    <w:rsid w:val="00290E66"/>
    <w:rsid w:val="002C605B"/>
    <w:rsid w:val="002E508B"/>
    <w:rsid w:val="00311D8A"/>
    <w:rsid w:val="00321148"/>
    <w:rsid w:val="00340C02"/>
    <w:rsid w:val="003468BE"/>
    <w:rsid w:val="0039239E"/>
    <w:rsid w:val="003C1458"/>
    <w:rsid w:val="003C73E9"/>
    <w:rsid w:val="003E7122"/>
    <w:rsid w:val="00402C43"/>
    <w:rsid w:val="00410179"/>
    <w:rsid w:val="00450FD4"/>
    <w:rsid w:val="00467B77"/>
    <w:rsid w:val="00467D84"/>
    <w:rsid w:val="00481566"/>
    <w:rsid w:val="00482DFD"/>
    <w:rsid w:val="00484B8D"/>
    <w:rsid w:val="004912F7"/>
    <w:rsid w:val="004B1DB3"/>
    <w:rsid w:val="005D4435"/>
    <w:rsid w:val="005D5437"/>
    <w:rsid w:val="005F06BB"/>
    <w:rsid w:val="005F4816"/>
    <w:rsid w:val="005F4DD1"/>
    <w:rsid w:val="00600190"/>
    <w:rsid w:val="006020FC"/>
    <w:rsid w:val="00642E34"/>
    <w:rsid w:val="00664262"/>
    <w:rsid w:val="00686D41"/>
    <w:rsid w:val="006B67CA"/>
    <w:rsid w:val="006C5286"/>
    <w:rsid w:val="006F2002"/>
    <w:rsid w:val="006F31AD"/>
    <w:rsid w:val="006F783B"/>
    <w:rsid w:val="007154E9"/>
    <w:rsid w:val="007179A1"/>
    <w:rsid w:val="00722392"/>
    <w:rsid w:val="0074130A"/>
    <w:rsid w:val="00755F1D"/>
    <w:rsid w:val="00777C45"/>
    <w:rsid w:val="007A679B"/>
    <w:rsid w:val="007B7E3C"/>
    <w:rsid w:val="007C6FAA"/>
    <w:rsid w:val="007D5789"/>
    <w:rsid w:val="00821A6A"/>
    <w:rsid w:val="00831AD8"/>
    <w:rsid w:val="00840730"/>
    <w:rsid w:val="0084334D"/>
    <w:rsid w:val="00865637"/>
    <w:rsid w:val="00871664"/>
    <w:rsid w:val="008C5308"/>
    <w:rsid w:val="008F3999"/>
    <w:rsid w:val="00906174"/>
    <w:rsid w:val="00923E63"/>
    <w:rsid w:val="0092697E"/>
    <w:rsid w:val="00946914"/>
    <w:rsid w:val="00994CEF"/>
    <w:rsid w:val="009B472F"/>
    <w:rsid w:val="009F277F"/>
    <w:rsid w:val="009F65F1"/>
    <w:rsid w:val="00A24B6D"/>
    <w:rsid w:val="00A307CF"/>
    <w:rsid w:val="00A458E4"/>
    <w:rsid w:val="00A5151E"/>
    <w:rsid w:val="00A6321A"/>
    <w:rsid w:val="00A818DC"/>
    <w:rsid w:val="00AE11E4"/>
    <w:rsid w:val="00B52721"/>
    <w:rsid w:val="00B65033"/>
    <w:rsid w:val="00B7639B"/>
    <w:rsid w:val="00B770F0"/>
    <w:rsid w:val="00B81ACF"/>
    <w:rsid w:val="00B825C9"/>
    <w:rsid w:val="00B94105"/>
    <w:rsid w:val="00BD31AF"/>
    <w:rsid w:val="00BD61AD"/>
    <w:rsid w:val="00C04598"/>
    <w:rsid w:val="00C441F6"/>
    <w:rsid w:val="00C76682"/>
    <w:rsid w:val="00C829E9"/>
    <w:rsid w:val="00CB1C3B"/>
    <w:rsid w:val="00CB71C8"/>
    <w:rsid w:val="00CC05D6"/>
    <w:rsid w:val="00CC7F57"/>
    <w:rsid w:val="00CD22A2"/>
    <w:rsid w:val="00CE2CB7"/>
    <w:rsid w:val="00D10C46"/>
    <w:rsid w:val="00D3077B"/>
    <w:rsid w:val="00D33FDC"/>
    <w:rsid w:val="00D44C8A"/>
    <w:rsid w:val="00D47BEA"/>
    <w:rsid w:val="00D57343"/>
    <w:rsid w:val="00D64121"/>
    <w:rsid w:val="00D67159"/>
    <w:rsid w:val="00D71409"/>
    <w:rsid w:val="00D74D1E"/>
    <w:rsid w:val="00D97221"/>
    <w:rsid w:val="00DB1204"/>
    <w:rsid w:val="00DF08D6"/>
    <w:rsid w:val="00DF24EC"/>
    <w:rsid w:val="00E04916"/>
    <w:rsid w:val="00E07E03"/>
    <w:rsid w:val="00E203B3"/>
    <w:rsid w:val="00E35536"/>
    <w:rsid w:val="00E6574A"/>
    <w:rsid w:val="00E7370A"/>
    <w:rsid w:val="00EA2AD3"/>
    <w:rsid w:val="00EB285D"/>
    <w:rsid w:val="00EF796B"/>
    <w:rsid w:val="00F132DB"/>
    <w:rsid w:val="00F239C3"/>
    <w:rsid w:val="00F2681F"/>
    <w:rsid w:val="00F42A33"/>
    <w:rsid w:val="00F579E9"/>
    <w:rsid w:val="00F84AE0"/>
    <w:rsid w:val="00F85558"/>
    <w:rsid w:val="00F8696B"/>
    <w:rsid w:val="00FC6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91643F"/>
  <w15:docId w15:val="{F0F684CA-1A03-403C-9384-512D7D9C3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F6F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F6F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F6F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F6F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F6F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F6F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F6F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F6F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F6F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F6F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F6F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F6F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F6F5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F6F5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F6F5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F6F5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F6F5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F6F5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F6F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F6F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F6F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F6F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F6F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F6F5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F6F5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F6F5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F6F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F6F5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F6F56"/>
    <w:rPr>
      <w:b/>
      <w:bCs/>
      <w:smallCaps/>
      <w:color w:val="0F4761" w:themeColor="accent1" w:themeShade="BF"/>
      <w:spacing w:val="5"/>
    </w:rPr>
  </w:style>
  <w:style w:type="character" w:customStyle="1" w:styleId="html-fn-content">
    <w:name w:val="html-fn-content"/>
    <w:basedOn w:val="Absatz-Standardschriftart"/>
    <w:rsid w:val="00865637"/>
  </w:style>
  <w:style w:type="character" w:styleId="Kommentarzeichen">
    <w:name w:val="annotation reference"/>
    <w:basedOn w:val="Absatz-Standardschriftart"/>
    <w:uiPriority w:val="99"/>
    <w:semiHidden/>
    <w:unhideWhenUsed/>
    <w:rsid w:val="00CE2CB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E2CB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E2CB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E2CB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E2CB7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E2C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E2CB7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6C5286"/>
    <w:rPr>
      <w:color w:val="467886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6C5286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7B7E3C"/>
    <w:pPr>
      <w:spacing w:after="0" w:line="240" w:lineRule="auto"/>
    </w:pPr>
  </w:style>
  <w:style w:type="character" w:styleId="NichtaufgelsteErwhnung">
    <w:name w:val="Unresolved Mention"/>
    <w:basedOn w:val="Absatz-Standardschriftart"/>
    <w:uiPriority w:val="99"/>
    <w:semiHidden/>
    <w:unhideWhenUsed/>
    <w:rsid w:val="00D97221"/>
    <w:rPr>
      <w:color w:val="605E5C"/>
      <w:shd w:val="clear" w:color="auto" w:fill="E1DFDD"/>
    </w:rPr>
  </w:style>
  <w:style w:type="table" w:styleId="Tabellenraster">
    <w:name w:val="Table Grid"/>
    <w:basedOn w:val="NormaleTabelle"/>
    <w:uiPriority w:val="39"/>
    <w:rsid w:val="00CC05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53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9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5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F27D7D-89C7-448A-85F9-29357D5FB0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3</Words>
  <Characters>3803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Ryn</dc:creator>
  <cp:keywords/>
  <dc:description/>
  <cp:lastModifiedBy>Sabine Ellinger</cp:lastModifiedBy>
  <cp:revision>5</cp:revision>
  <dcterms:created xsi:type="dcterms:W3CDTF">2024-12-17T17:19:00Z</dcterms:created>
  <dcterms:modified xsi:type="dcterms:W3CDTF">2025-01-10T08:52:00Z</dcterms:modified>
</cp:coreProperties>
</file>